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070" w:rsidRDefault="00502070" w:rsidP="00502070">
      <w:pPr>
        <w:pStyle w:val="Default"/>
        <w:rPr>
          <w:rFonts w:ascii="Courier New" w:hAnsi="Courier New" w:cs="Courier New"/>
          <w:sz w:val="22"/>
          <w:szCs w:val="22"/>
        </w:rPr>
      </w:pPr>
      <w:r w:rsidRPr="00C76ADF">
        <w:rPr>
          <w:rFonts w:ascii="Courier New" w:hAnsi="Courier New" w:cs="Courier New"/>
          <w:sz w:val="22"/>
          <w:szCs w:val="22"/>
        </w:rPr>
        <w:t xml:space="preserve">Zhang, et al., </w:t>
      </w:r>
      <w:r>
        <w:rPr>
          <w:rFonts w:ascii="Courier New" w:hAnsi="Courier New" w:cs="Courier New"/>
          <w:sz w:val="22"/>
          <w:szCs w:val="22"/>
        </w:rPr>
        <w:t>Multipl</w:t>
      </w:r>
      <w:r w:rsidR="00663159">
        <w:rPr>
          <w:rFonts w:ascii="Courier New" w:hAnsi="Courier New" w:cs="Courier New"/>
          <w:sz w:val="22"/>
          <w:szCs w:val="22"/>
        </w:rPr>
        <w:t>e distinct small RNAs originate</w:t>
      </w:r>
      <w:r>
        <w:rPr>
          <w:rFonts w:ascii="Courier New" w:hAnsi="Courier New" w:cs="Courier New"/>
          <w:sz w:val="22"/>
          <w:szCs w:val="22"/>
        </w:rPr>
        <w:t xml:space="preserve"> from the same </w:t>
      </w:r>
      <w:proofErr w:type="spellStart"/>
      <w:r>
        <w:rPr>
          <w:rFonts w:ascii="Courier New" w:hAnsi="Courier New" w:cs="Courier New"/>
          <w:sz w:val="22"/>
          <w:szCs w:val="22"/>
        </w:rPr>
        <w:t>microRNA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precursors</w:t>
      </w:r>
    </w:p>
    <w:p w:rsidR="00502070" w:rsidRPr="004740BC" w:rsidRDefault="00502070" w:rsidP="00502070">
      <w:pPr>
        <w:pStyle w:val="Default"/>
        <w:rPr>
          <w:rFonts w:ascii="Courier New" w:hAnsi="Courier New" w:cs="Courier New"/>
          <w:sz w:val="22"/>
          <w:szCs w:val="22"/>
        </w:rPr>
      </w:pPr>
    </w:p>
    <w:p w:rsidR="00502070" w:rsidRDefault="00502070" w:rsidP="00502070">
      <w:pPr>
        <w:pStyle w:val="Default"/>
        <w:rPr>
          <w:rFonts w:ascii="Courier New" w:hAnsi="Courier New" w:cs="Courier New"/>
          <w:sz w:val="22"/>
          <w:szCs w:val="22"/>
        </w:rPr>
      </w:pPr>
      <w:r w:rsidRPr="004740BC">
        <w:rPr>
          <w:rFonts w:ascii="Courier New" w:hAnsi="Courier New" w:cs="Courier New"/>
          <w:sz w:val="22"/>
          <w:szCs w:val="22"/>
        </w:rPr>
        <w:t xml:space="preserve">Supplemental File </w:t>
      </w:r>
      <w:r>
        <w:rPr>
          <w:rFonts w:ascii="Courier New" w:hAnsi="Courier New" w:cs="Courier New"/>
          <w:sz w:val="22"/>
          <w:szCs w:val="22"/>
        </w:rPr>
        <w:t>2</w:t>
      </w:r>
      <w:r w:rsidRPr="004740BC">
        <w:rPr>
          <w:rFonts w:ascii="Courier New" w:hAnsi="Courier New" w:cs="Courier New"/>
          <w:sz w:val="22"/>
          <w:szCs w:val="22"/>
        </w:rPr>
        <w:t xml:space="preserve"> - Sequencing reads mapped and aligned to </w:t>
      </w:r>
      <w:proofErr w:type="spellStart"/>
      <w:r w:rsidRPr="004740BC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4740BC">
        <w:rPr>
          <w:rFonts w:ascii="Courier New" w:hAnsi="Courier New" w:cs="Courier New"/>
          <w:sz w:val="22"/>
          <w:szCs w:val="22"/>
        </w:rPr>
        <w:t xml:space="preserve"> precursors that can produce </w:t>
      </w:r>
    </w:p>
    <w:p w:rsidR="00502070" w:rsidRPr="00554F06" w:rsidRDefault="00502070" w:rsidP="00502070">
      <w:pPr>
        <w:pStyle w:val="Default"/>
        <w:rPr>
          <w:rFonts w:ascii="Courier New" w:hAnsi="Courier New" w:cs="Courier New"/>
          <w:i/>
          <w:sz w:val="22"/>
          <w:szCs w:val="22"/>
        </w:rPr>
      </w:pPr>
      <w:proofErr w:type="spellStart"/>
      <w:r w:rsidRPr="00554F06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554F06">
        <w:rPr>
          <w:rFonts w:ascii="Courier New" w:hAnsi="Courier New" w:cs="Courier New"/>
          <w:sz w:val="22"/>
          <w:szCs w:val="22"/>
        </w:rPr>
        <w:t xml:space="preserve">-like RNAs in </w:t>
      </w:r>
      <w:proofErr w:type="spellStart"/>
      <w:r>
        <w:rPr>
          <w:rFonts w:ascii="Courier New" w:hAnsi="Courier New" w:cs="Courier New"/>
          <w:i/>
          <w:sz w:val="22"/>
          <w:szCs w:val="22"/>
        </w:rPr>
        <w:t>Oryza</w:t>
      </w:r>
      <w:proofErr w:type="spellEnd"/>
      <w:r>
        <w:rPr>
          <w:rFonts w:ascii="Courier New" w:hAnsi="Courier New" w:cs="Courier New"/>
          <w:i/>
          <w:sz w:val="22"/>
          <w:szCs w:val="22"/>
        </w:rPr>
        <w:t xml:space="preserve"> sativa</w:t>
      </w:r>
      <w:r w:rsidRPr="00554F06">
        <w:rPr>
          <w:rFonts w:ascii="Courier New" w:hAnsi="Courier New" w:cs="Courier New"/>
          <w:i/>
          <w:sz w:val="22"/>
          <w:szCs w:val="22"/>
        </w:rPr>
        <w:t>.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69a_MI0000679_Oryza_sativa_miR169a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CGCCGGCGGCCUGACAUUGGGAUCGGAGGCCAUGGUGCAGCCAAGGAUGACUUGCCGAUCGAUCGAUCUAUCUAUGAAGCUAAGCUAGCUGGCCAUGGAUCCAUCCAUCAAUUGGCAAGUUGUUCUUGGCUACAUCUUGGCCCCUGCUCCUCAUGUAAGGCCGGCCUGUGGCG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.((((.((((.(((.(((((.((((.(((((((((..((((((((((.(((.(((..(((((((.(((((...)))))...)))))))..))).))).))))))))))..))))))))).)))).))))).))).)))).)))).))))).)))...)))) (-99.6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TTGGGATCGGAGGCCATG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TTGGGATCGGAGGCCATGGTG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TTGGGATCGGAGGCCATGGTGC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ATCGGAGGCCATGGTGCAGCC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GCAGCCAAGGATGACTTGCCG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CAGCCAAGGATGACTTGC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CAGCCAAGGATGACTTGCC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CAGCCAAGGATGACTTGCCGA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0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CAGCCAAGGATGACTTGCCGATCG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AGCCAAGGATGACTTGCCGA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AAGGATGACTTGCCGATCG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AAGGATGACTTGCCGATCGA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AAGGATGACTTGCCGATCGAT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AAGGATGACTTGCCGATCGATCG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AAGGATGACTTGCCGATCGATCGA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2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AAGGATGACTTGCCGATCGATCGAT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AGGATGACTTGCCGATCGATCGA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AATTGGCAAGTTGTTCTTGGCTAC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TGGCAAGTTGTTCTTGGCTAC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TTGTTCTTGGCTACATCTTGG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TTGGCTACATCTTGGCCCCTGCTC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CTACATCTTGGCCCCTGCT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CTACATCTTGGCCCCTGCTCC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59a_MI0001092_Oryza_sativa_miR159a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UUGUGGACGUUGAGCUCCUUUCGGUCCAAAAAGGGGUGUUGCUGUGGGUCGAUUGAGCUGCUGGGUCAUGGAUCCCGUUAGCCUACUCCAUGUUCAUCAUUCAGCUCGAGAUCUGAAAGAAACUACUCCAAUUUAUACUAAUAGUAUGUGUGUAGAUAGGAAAAUGAUGGAGUACUCGUUGUUGGGAUAGGCUUAUGGCUUGCAUGCCCCAGGAGCUGCAUCAACCCUACAUGGACCCUCUUUGGAUUGAAGGGAGCUCUGCAUCUUUUG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(((.((.((((((((((((((((((..(((((.(((..(((((((.(((..((((.(((((.((((.(..((((.((((((..(((..((((((((((((........))))..........(((.((((((((...........)))))))).)))..))))))))..((.....)))))..)))))).))))..).)))).))))).))))..))).)))).)))..)))))))))))))))))))))))))).)).)))..... (-114.7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TTGAGCTCCTTTCGGTCCAAA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TTGAGCTCCTTTCGGTCCAAAA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GAGCTCCTTTCGGTCCAA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GAGCTCCTTTCGGTCCAAA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GAGCTCCTTTCGGTCCAAAA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GAGCTCCTTTCGGTCCAAAAA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GAGCTCCTTTCGGTCCAAA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GAGCTCCTTTCGGTCCAAAA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GAGCTCCTTTCGGTCCAAAAA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AGCTCCTTTCGGTCCAAAAAG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GCTCCTTTCGGTCCAAAAA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TGAGCTGCTGGGTCATGGATCC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GAGCTGCTGGGTCATGGATCC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AGCTGCTGGGTCATGGAT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AGCTGCTGGGTCATGGATC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AGCTGCTGGGTCATGGATCC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AGCTGCTGGGTCATGGATCCC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GCTGCTGGGTCATGGATC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.........................................................GCTGCTGGGTCATGGATCC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GGCTTGCATGCCCCAGGAGCTGC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CTTGCATGCCCCAGGAGCTG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CTTGCATGCCCCAGGAGCTGC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CTTGCATGCCCCAGGAGCTGCA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TTGCATGCCCCAGGAGCT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TTGCATGCCCCAGGAGCTG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TTGCATGCCCCAGGAGCTGC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76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TTGCATGCCCCAGGAGCTGCA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2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TTGCATGCCCCAGGAGCTGCAT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TGCATGCCCCAGGAGCTGC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2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TGCATGCCCCAGGAGCTGCA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TGCATGCCCCAGGAGCTGCAT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GCATGCCCCAGGAGCTGC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GCATGCCCCAGGAGCTGCA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AGGAGCTGCATCAACCCTACA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GGAGCTGCATCAACCCTACA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ATCAACCCTACATGGACCC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ATCAACCCTACATGGACCCT................................</w:t>
      </w:r>
      <w:r w:rsidRPr="00C76ADF">
        <w:rPr>
          <w:rFonts w:ascii="Courier New" w:hAnsi="Courier New" w:cs="Courier New"/>
          <w:sz w:val="12"/>
        </w:rPr>
        <w:tab/>
        <w:t>1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ATCAACCCTACATGGACCCTC...............................</w:t>
      </w:r>
      <w:r w:rsidRPr="00C76ADF">
        <w:rPr>
          <w:rFonts w:ascii="Courier New" w:hAnsi="Courier New" w:cs="Courier New"/>
          <w:sz w:val="12"/>
        </w:rPr>
        <w:tab/>
        <w:t>1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ATCAACCCTACATGGACCCTCT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AACCCTACATGGACCCTC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CCTCTTTGGATTGAAGGGAGC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CTCTTTGGATTGAAGGGAGC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CTCTTTGGATTGAAGGGAGCT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TCTTTGGATTGAAGGGAGCTC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CTTTGGATTGAAGGGAGC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CTTTGGATTGAAGGGAGCTCT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CTTTGGATTGAAGGGAGCTCTG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TTTGGATTGAAGGGAGCT.............</w:t>
      </w:r>
      <w:r w:rsidRPr="00C76ADF">
        <w:rPr>
          <w:rFonts w:ascii="Courier New" w:hAnsi="Courier New" w:cs="Courier New"/>
          <w:sz w:val="12"/>
        </w:rPr>
        <w:tab/>
        <w:t>9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TTTGGATTGAAGGGAGCTC............</w:t>
      </w:r>
      <w:r w:rsidRPr="00C76ADF">
        <w:rPr>
          <w:rFonts w:ascii="Courier New" w:hAnsi="Courier New" w:cs="Courier New"/>
          <w:sz w:val="12"/>
        </w:rPr>
        <w:tab/>
        <w:t>2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TTTGGATTGAAGGGAGCTCT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TTTGGATTGAAGGGAGCTCTG..........</w:t>
      </w:r>
      <w:r w:rsidRPr="00C76ADF">
        <w:rPr>
          <w:rFonts w:ascii="Courier New" w:hAnsi="Courier New" w:cs="Courier New"/>
          <w:sz w:val="12"/>
        </w:rPr>
        <w:tab/>
        <w:t>34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TTTGGATTGAAGGGAGCTCTGC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TTGGATTGAAGGGAGCTC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TTGGATTGAAGGGAGCTCTG..........</w:t>
      </w:r>
      <w:r w:rsidRPr="00C76ADF">
        <w:rPr>
          <w:rFonts w:ascii="Courier New" w:hAnsi="Courier New" w:cs="Courier New"/>
          <w:sz w:val="12"/>
        </w:rPr>
        <w:tab/>
        <w:t>1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TTGGATTGAAGGGAGCTCTGC.........</w:t>
      </w:r>
      <w:r w:rsidRPr="00C76ADF">
        <w:rPr>
          <w:rFonts w:ascii="Courier New" w:hAnsi="Courier New" w:cs="Courier New"/>
          <w:sz w:val="12"/>
        </w:rPr>
        <w:tab/>
        <w:t>1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TTGGATTGAAGGGAGCTCTGCA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TGGATTGAAGGGAGCTCTG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59b_MI0001093_Oryza_sativa_miR159b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GUUAUGAAGUGGAGCUCCUUUCGUUCCAAUGAAAGGUUUAUCUGAAGGGUGAUACAGCUGCUUGUUCAUGGUUCCCACUAUUCUAUCUCAUAGGAAAAGAGAUAGGCUUGUGGUUUGCAUGACCAAGGAGCCGAAUCAACUCCUUGCUGACCACUCUUUGGAUUGAAGGGAGCUCUGCAUCUUGAU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(((((.((.(..((((((((((((.(((((.((..((((......(((((((((.(.(((.((((.(((((....((((...((((((((.........))))))))...))))....))))).)))).))).).))).)).))))...))))..)).))))).))))))))))))..).)).))))) (-79.3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AGCTGCTTGTTCATGGTTCCC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ATAGGAAAAGAGATAGGCT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ATAGGAAAAGAGATAGGCTTGTGG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TTGCATGACCAAGGAGC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TTGCATGACCAAGGAGCCG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TTGCATGACCAAGGAGCCGA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TTGCATGACCAAGGAGCCGAA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TTGCATGACCAAGGAGCCGAAT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TTGCATGACCAAGGAGCCGAATC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TTGCATGACCAAGGAGCCGA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CTCTTTGGATTGAAGGGAGC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CTCTTTGGATTGAAGGGAGCT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CTTTGGATTGAAGGGAGCTC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CTTTGGATTGAAGGGAGC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CTTTGGATTGAAGGGAGCTCT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CTTTGGATTGAAGGGAGCTCTG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TTTGGATTGAAGGGAGCT.............</w:t>
      </w:r>
      <w:r w:rsidRPr="00C76ADF">
        <w:rPr>
          <w:rFonts w:ascii="Courier New" w:hAnsi="Courier New" w:cs="Courier New"/>
          <w:sz w:val="12"/>
        </w:rPr>
        <w:tab/>
        <w:t>9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TTTGGATTGAAGGGAGCTC............</w:t>
      </w:r>
      <w:r w:rsidRPr="00C76ADF">
        <w:rPr>
          <w:rFonts w:ascii="Courier New" w:hAnsi="Courier New" w:cs="Courier New"/>
          <w:sz w:val="12"/>
        </w:rPr>
        <w:tab/>
        <w:t>2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TTTGGATTGAAGGGAGCTCT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TTTGGATTGAAGGGAGCTCTG..........</w:t>
      </w:r>
      <w:r w:rsidRPr="00C76ADF">
        <w:rPr>
          <w:rFonts w:ascii="Courier New" w:hAnsi="Courier New" w:cs="Courier New"/>
          <w:sz w:val="12"/>
        </w:rPr>
        <w:tab/>
        <w:t>34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TTTGGATTGAAGGGAGCTCTGC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TTGGATTGAAGGGAGCTC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TTGGATTGAAGGGAGCTCTG..........</w:t>
      </w:r>
      <w:r w:rsidRPr="00C76ADF">
        <w:rPr>
          <w:rFonts w:ascii="Courier New" w:hAnsi="Courier New" w:cs="Courier New"/>
          <w:sz w:val="12"/>
        </w:rPr>
        <w:tab/>
        <w:t>1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TTGGATTGAAGGGAGCTCTGC.........</w:t>
      </w:r>
      <w:r w:rsidRPr="00C76ADF">
        <w:rPr>
          <w:rFonts w:ascii="Courier New" w:hAnsi="Courier New" w:cs="Courier New"/>
          <w:sz w:val="12"/>
        </w:rPr>
        <w:tab/>
        <w:t>1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TTGGATTGAAGGGAGCTCTGCA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TGGATTGAAGGGAGCTCTG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59c_MI0001094_Oryza_sativa_miR159c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AGGAGGAAGAGGAGCUCCUUUCGAUCCAAUUCAGGAGAGGAAGUGGUAGGAUGCAGCUGCCGAUUCAUGGAUACCUCUGGAGUGCAUGGCAGCAAUGCUGUAGGCCUGCACUUGCAUGGGUUUGCAUGACCCGGGAGAUGAACCCACCAUUGUCUUCCUCUAUUGAUUGGAUUGAAGGGAGCUCCACAUCUCUCU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..(((.(.((((((((((((((((((((.(((.((((((((((((.((...((.((.(((..(((((.(.((((.(((((((((.(((.(((....)))..)))))))))).)).)))).).)))))..))).)).))..)).))))....)))))))).))))))))))))))))))))))).).)))..))) (-103.1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GAGCTCCTTTCGATCCAATTCA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GGAGAGGAAGTGGTAGGATGC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AGAGGAAGTGGTAGGATGC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TTTGCATGACCCGGGAGA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TTTGCATGACCCGGGAGATG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TTTGCATGACCCGGGAGATGA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4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TTTGCATGACCCGGGAGATGAA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TTGCATGACCCGGGAGATGA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TTGCATGACCCGGGAGATGAA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TGCATGACCCGGGAGATGA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TTGGATTGAAGGGAGCTC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59d_MI0001095_Oryza_sativa_miR159d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GAUGUGAGGAGGAGCUCCUUUCGAUCCAAUUCAGGAGAGGAAGUGGUGGGAUGCAGCUGCCGGUUCAUGGAUACCUCUGCAGUUCAUGCCGGUAGGCCUGCACUUGCAUGGGUUUGCAUGACCUGGGAGAUGAACCUGCCAUUGUGUUCCUCUAUUGAUUGGAUUGAAGGGAGCUCCGGCUACACCU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(((((..((((((((((((((((((((.(((.(((((((((((..((...((.((.((((.(((((.(.((((.((((((.((.(((....))).)).)).)))).)))).).))))).)))).)).))..))..))))....))))))).)))))))))))))))))))))))..)).)))... (-100.1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GAGCTCCTTTCGATCCAATTCA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AGCTGCCGGTTCATGGATACC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TTTGCATGACCTGGGAGATGA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TTGGATTGAAGGGAGCTC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59e_MI0001096_Oryza_sativa_miR159e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AUGAAGAAGAAGAGCUCCCUUUCGAUCCAAUUCAGGAGAGGAAGUGGUAGGAUGCAGCUGCCGGUUCAUGGAUACCUCUGGAGUGCAGGGCAAAUAGUCCUACCCUUUCAUGGGUUUGCAUGACUCGGGAGAUGAACCCGCCAUUGUCUUCCUCUAUUGAUUGGAUUGAAGGGAGCUCCUCUAGCUACA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(((.((.(((.((((((((((.(((((((((.(((.(((((((((((..((...((.((.(((..(((((.(.((((.(((((.(.(((((.....))))).).).)))).)))).).)))))..))).)).))..))..)))....)))))))).)))))))))))))))))))))).)))..)).))) (-89.2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GGAGAGGAAGTGGTAGGATGC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AGAGGAAGTGGTAGGATGC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AGCTGCCGGTTCATGGATACC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TTGGATTGAAGGGAGCTC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59f_MI0001097_Oryza_sativa_miR159f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AAGAAGAAGACGAGCUCCCUUCGAUCCAAUCCAGGAGAGGAAGUGGUAGGAUGCAGCUGCCGGUUCAUGGAUACCUCUGCAGUGCAUGUCGUAGGCUUGCACUUGCAUGGGUUUGCAUGACCCGGGAGAUGAACCCACCAUUGUCUUCCUCUUAUGCUUGGAUUGAAGGGAGCUCUACACCUCUCU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((((((((((((((((((..((.(((((((((((((.((...((.((.((((.(((((.(.((((.(((((((((.((.....)).))))).)))).)))).).))))).)))).)).))..)).))))....))))))))).)).))))))))))))))))))............ (-95.5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AGCTCCCTTCGATCCAATC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AGCTCCCTTCGATCCAATCC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AGCTCCCTTCGATCCAATCCA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GGAGAGGAAGTGGTAGGATGC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AGAGGAAGTGGTAGGATGC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AGCTGCCGGTTCATGGATACC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TTTGCATGACCCGGGAGA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TTTGCATGACCCGGGAGATG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TTTGCATGACCCGGGAGATGA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4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TTTGCATGACCCGGGAGATGAA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TTGCATGACCCGGGAGATGA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TTGCATGACCCGGGAGATGAA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GCATGACCCGGGAGATGA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CTTGGATTGAAGGGAGCTCT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TTGGATTGAAGGGAGCTC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319b_MI0001099_Oryza_sativa_miR319b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AUGGAUGGAAGAGAGCGUCCUUCAGUCCACUCAUGGGCGGUGCUAGGGUCGAAUUAGCUGCCGACUCAUUCACCCACAUGCCAAGCAAGAAACGCUUGAGAUAGCGAAGCUUAGCAGAUGAGUGAAUGAAGCGGGAGGUAACGUUCCGAUCUCGCGCCGUCUUUGCUUGGACUGAAGGGUGCUCCCUCCUCCUCG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((.(((.(((.(.((((..(((((((((((..((.(((((((((..(((((((((((.((.(((..((((((((.((..(((.((((......((((......))))..)))).)))..)).))))))))..))).)).))..))).)))))).))))))))).))..)))))))))))..))))).)))))))).. (-99.2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AGCTGCCGACTCATTCACCCA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AGTGAATGAAGCGGGAGGTA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AGTGAATGAAGCGGGAGGTAA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TTGGACTGAAGGGTGCTCCCT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71i_MI0001155_Oryza_sativa_miR171i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AAAAAGAGGUAUUGGCGUGCCUCAAUCCGAAGGCAUGGCUGAUUACAGGCACCUCGACCGAUCUAGCGCAUGCAGCCAUGUUUCUUGGAUUGAGCCGCGUCAAUAUCUCUCCUUGCUU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(((((((((((((((.(((((((((((((((((((((.......((..((.((....)).)).))...))))))))))).)))))))))).)))))))))))))))......... (-55.4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TATTGGCGTGCCTCAATCCGA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TCAATCCGAAGGCATGGCTGA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3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CAATCCGAAGGCATGGCTGA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TTGAGCCGCGTCAATATC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TTGAGCCGCGTCAATATCT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TTGAGCCGCGTCAATATCTC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TTGAGCCGCGTCAATATCTCT.........</w:t>
      </w:r>
      <w:r w:rsidRPr="00C76ADF">
        <w:rPr>
          <w:rFonts w:ascii="Courier New" w:hAnsi="Courier New" w:cs="Courier New"/>
          <w:sz w:val="12"/>
        </w:rPr>
        <w:tab/>
        <w:t>5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TGAGCCGCGTCAATATCTCT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437_MI0001688_Oryza_sativa_miR437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CCCUCUGUUUCAUAUUGUAUUGUGUUUUAGUUUUGUUGUAAGUCAAAAUUCUUUUACUUUGACCAAGUUUGUAGUAAAAUAAUUAACAUCUAAAAUACCAAAUAAAUACACUAUUGAGACAUAUUUCUUGGUUGAUUUUUCUAUAAACUUGGUCAAAGUUAGAGAAGUUUGACUUAGGACAAAACUAAACACCUUAUGAUAUGGAACAGAGGG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(((..((..((((((.(((((((((.(((((((((.((((((.(((((((((((((((((((.(((((................(((((..(((((..((....))...))))).)))))..))))).))))))))))))))))))).)))))).))))))))).)))))))))))))))..))..))))))))))))))) (-96.07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TTTAGTTTTGTTGTAAGTCAA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TTACTTTGACCAAGTTTGTAG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TACTTTGACCAAGTTTGTAGTA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TACTTTGACCAAGTTTGTAGTAA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TACTTTGACCAAGTTTGTAGTAAA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TACTTTGACCAAGTTTGTAGTAAAA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ACTTTGACCAAGTTTGTAGTA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ACTTTGACCAAGTTTGTAGTAA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ACTTTGACCAAGTTTGTAGTAAA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ACTTTGACCAAGTTTGTAGTAAAA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TTTGACCAAGTTTGTAGTAAA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TTTGACCAAGTTTGTAGTAAAA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TCAAAGTTAGAGAAGTTTGAC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AAAGTTAGAGAAGTTTGACTTAGG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AGAAGTTTGACTTAGGACAAAACT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441b_MI0001705_Oryza_sativa_miR441b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UAUCACCACUGACAUACUUCCUCCGUUUCACAAUGUAAGUCAUUUUAGUAAUUUUCAUAUUCAUAUUGAUGUUAAUGAAUCUAGACUCAUGUACCAUCAAUAUAAAUGUGGGAAAUGGUAGAAUGACUUACAUUAUGAAACAUAGGGAGC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((((((..((((((.((((((((((((((((.((.((..((((((.(((((((((...((((........))))....))))))))).))))))..)).)).)))))))))))))))).))))))..)))))).. (-57.6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CATACTTCCTCCGTTTCACAATGT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ATACTTCCTCCGTTTCACAA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TACTTCCTCCGTTTCACAATGT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TACTTCCTCCGTTTCACAATG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TACTTCCTCCGTTTCACAATGTA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TACTTCCTCCGTTTCACAATGTAAG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TACTTCCTCCGTTTCACAATGTAA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ACTTCCTCCGTTTCACAATGT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ACTTCCTCCGTTTCACAATG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ACTTCCTCCGTTTCACAATGTA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ACTTCCTCCGTTTCACAATGTAA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CTTCCTCCGTTTCACAATGT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CTTCCTCCGTTTCACAATGTAAGT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CTTCCTCCGTTTCACAATGTA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CTTCCTCCGTTTCACAATGTAA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TTCCTCCGTTTCACAATGT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TTCCTCCGTTTCACAATGTAAGT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TTCCTCCGTTTCACAATGTAAG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TTCCTCCGTTTCACAATGTAAGTC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TTCCTCCGTTTCACAATGTA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TTCCTCCGTTTCACAATGTAAGTCA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TTCCTCCGTTTCACAATGTAA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...................TCCTCCGTTTCACAATGT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TCCTCCGTTTCACAATGTAAGT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TCCTCCGTTTCACAATGTAAG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TCCTCCGTTTCACAATGTAAGTC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TCCTCCGTTTCACAATGTA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TCCTCCGTTTCACAATGTAAGTCA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TCCTCCGTTTCACAATGTAA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CCTCCGTTTCACAATGTAAGT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CCTCCGTTTCACAATGTAAGTCAT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CCTCCGTTTCACAATGTAAGTCAT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CCTCCGTTTCACAATGTAAGTCA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CCTCCGTTTCACAATGTAA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CTCCGTTTCACAATGTAAGTCATT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CTCCGTTTCACAATGTAAGT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CTCCGTTTCACAATGTAAGTCAT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CTCCGTTTCACAATGTAAGTC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CTCCGTTTCACAATGTAAGTCA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TCCGTTTCACAATGTAAGTCATTT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TCCGTTTCACAATGTAAGTCATT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TCCGTTTCACAATGTAAGTCAT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TCCGTTTCACAATGTAAGTC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TCCGTTTCACAATGTAAGTCA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1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CCGTTTCACAATGTAAGTCATTTT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CCGTTTCACAATGTAAGTCATTT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CCGTTTCACAATGTAAGTCATT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CCGTTTCACAATGTAAGTCAT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CCGTTTCACAATGTAAGTCAT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CCGTTTCACAATGTAAGTC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CCGTTTCACAATGTAAGTCA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CGTTTCACAATGTAAGTCATT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TTTCACAATGTAAGTCATT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TTTCACAATGTAAGTCATTTTA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TTCACAATGTAAGTCATTTTA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TCACAATGTAAGTCATTTTA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ATATTCATATTGATGTTAATGAAT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TATTCATATTGATGTTAA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ATTCATATTGATGTTAATGAATCT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TTCATATTGATGTTAATGAAT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TTCATATTGATGTTAATGAATCTA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ATATTGATGTTAATGAATCTA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ATATTGATGTTAATGAATCTAGA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ATATTGATGTTAATGAATCTAGAC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TTGATGTTAATGAATCTAGAC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CATCAATATAAATGTGGGAAAT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ATCAATATAAATGTGGGAAA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ATCAATATAAATGTGGGAAATGGT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AAATGTGGGAAATGGTAGAATGAC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TAGAATGACTTACATTATGAA............</w:t>
      </w:r>
      <w:r w:rsidRPr="00C76ADF">
        <w:rPr>
          <w:rFonts w:ascii="Courier New" w:hAnsi="Courier New" w:cs="Courier New"/>
          <w:sz w:val="12"/>
        </w:rPr>
        <w:tab/>
        <w:t>1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TAGAATGACTTACATTATGA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AGAATGACTTACATTATGAAACA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445d_MI0001712_Oryza_sativa_miR445d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GGCCAAAAUUUAGUCCCUGUCACAUCAGAUGUUAUGACACUAAUUAAAAGUAUUAAACAUAGACUAAUGACAAACCCCAUUCCAUAACCCUGGAUUAAUUCGCGAGAUGAAUCUAUUGAGUCUAAUUAAUCAAUGAUUAGCCUAUGUGAUGCUACACUAAACAUGUGUUAAUUAUGGAUUAAUUAGGCUUAAAAAUUUUGUCUCACGAAUUAGCUCUCAUUUAUGCAAUUAUUAGUUUUGUAAGUAGUUUAUGUUUAAUAUCUAAAUUAGUGUAUAAACAUCCGAUGUGAUAGGGACUAAAGUUGGAUCC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((((((..((((((((((((((((((.((((((...(((((((((....(((((((((((((((((...(((((.(..(((.(((((....(..((((((((.((((..((....((((((((((((((((.(((((((((.(((((.............))))).))))))))).))))))))))))))))....))..)))).))))))))..)....))))).))).....).)))))...)))))))))))))))))...)))))))))...)))))).)))))))))))))))))).))))..)). (-126.72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TTTAGTCCCTGTCACATCAGATG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TTTAGTCCCTGTCACATCAG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AGTCCCTGTCACATCAG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GTCCCTGTCACATCAGATGTT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GTCCCTGTCACATCAGATG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TATTAAACATAGACTAATGACA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AATTCGCGAGATGAATCTATTGAG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ATGATTAGCCTATGTGATGCTACA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TAATTATGGATTAATTAGGCTT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AATTATGGATTAATTAGGCT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AATTATGGATTAATTAGGCTTAA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AATTATGGATTAATTAGGCTTAAA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..............................................ATTATGGATTAATTAGGCTT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ATTATGGATTAATTAGGCTTAAA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ATTATGGATTAATTAGGCTTAAAA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TTATGGATTAATTAGGCTTAA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TTATGGATTAATTAGGCTTAAAA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TTATGGATTAATTAGGCTTAAAAA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TATGGATTAATTAGGCTTAAAAAT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ATGGATTAATTAGGCTTAAAA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TGGATTAATTAGGCTTAAA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TGGATTAATTAGGCTTAAAA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TGGATTAATTAGGCTTAAAAA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TGGATTAATTAGGCTTAAAAAT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GGATTAATTAGGCTTAAAA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GGATTAATTAGGCTTAAAAA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GATTAATTAGGCTTAAAA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TCTCACGAATTAGCTCTCATTTAT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ATTAGCTCTCATTTATGCAA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TAAACATCCGATGTGATAGGGACT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TAAACATCCGATGTGATAGGGA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AACATCCGATGTGATAGGGACTA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AACATCCGATGTGATAGGGA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AACATCCGATGTGATAGGGACT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AACATCCGATGTGATAGGGACTA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AACATCCGATGTGATAGGGACTAA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AACATCCGATGTGATAGGGACT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AACATCCGATGTGATAGGGACTA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AACATCCGATGTGATAGGGA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ACATCCGATGTGATAGGGAC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ACATCCGATGTGATAGGGACTAA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ACATCCGATGTGATAGGGACTAAA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TCCGATGTGATAGGGACT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TCCGATGTGATAGGGACTA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CGATGTGATAGGGACTA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807a_MI0005209_Oryza_sativa_miR807a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ACCACACUAUCAAUAAAUAGAUUCACCCGUGAGAUGACUUGGUUGUUCCACAUAGGACAAUGACAUGCAUCCUAUUACCAGCCAUCUCAUGAAAUUAAUAGGAUGCCACGUCGACUUGGUUGUUCCACAUAGGACAAUGACAUGCAUCCUAUUACCAGCCAUCUCAUGAAAUUAAUAGGAUGCCACGUCCUCAUCCUAGGUAAAAUAACCACGUCAUCUCACAGGUGAAUCCAUUCAUUGAUAUUGUGGU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.(((((((.(((.((((((((.((((((((((.((((((((..((.(((((....(((..(((((((((((......((.((((((.(((((((((((((...(((......(((((((......))))))))))..)))))))))))......)).)))))).)))))))))))))...)))....))))).))..)))))))).)))))))))).)))))))).))).))))))).))))))) (-108.1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ACCACACTATCAATAAAT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ATAAATAGATTCACCCGTGAGATG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TCCACATAGGACAATGACATGCAT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...........................................................AATGACATGCATCCTATTACCAGC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TGACATGCATCCTATTACCAGCCAT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ATGCATCCTATTACCAGCCATCTC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TCCACATAGGACAATGACATGCAT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AATGACATGCATCCTATTACCAGC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GACATGCATCCTATTACCAGCCAT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ATGCATCCTATTACCAGCCATCTC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TAATAGGATGCCACGTCCTCA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AATAGGATGCCACGTCCTCAT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AATAGGATGCCACGTCCTCATC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AGGATGCCACGTCCTCAT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TAGGATGCCACGTCCTCATC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GATGCCACGTCCTCATCCTA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  <w:r w:rsidRPr="00C76ADF">
        <w:rPr>
          <w:rFonts w:ascii="Courier New" w:hAnsi="Courier New" w:cs="Courier New"/>
          <w:sz w:val="12"/>
        </w:rPr>
        <w:cr/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ATGCCACGTCCTCATCCTAG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ATGCCACGTCCTCATCCTA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TGCCACGTCCTCATCCTA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TGCCACGTCCTCATCCTAGGTAAA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AACCACGTCATCTCACAGGTGAAT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ACCACGTCATCTCACAGGTGAATC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CACGTCATCTCACAGGTGAATCCAT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CACGTCATCTCACAGGTGAAT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CACGTCATCTCACAGGTG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ACGTCATCTCACAGGTGAATCCAT.................</w:t>
      </w:r>
      <w:r w:rsidRPr="00C76ADF">
        <w:rPr>
          <w:rFonts w:ascii="Courier New" w:hAnsi="Courier New" w:cs="Courier New"/>
          <w:sz w:val="12"/>
        </w:rPr>
        <w:tab/>
        <w:t>24</w:t>
      </w:r>
      <w:r w:rsidRPr="00C76ADF">
        <w:rPr>
          <w:rFonts w:ascii="Courier New" w:hAnsi="Courier New" w:cs="Courier New"/>
          <w:sz w:val="12"/>
        </w:rPr>
        <w:cr/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CGTCATCTCACAGGTGAATCCATT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809e_MI0005225_Oryza_sativa_miR809e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ACUCCCUCCGUUUCACAAUGUAAGUUAUUCUAACAUUUCCUACAUUUAUAUUAAUGUUAAUGAAUCUAGACAUCAUUAACAUCAAUAUGUCUAGAUUUAUUAACAUCAAUAUGAAUGUGAGAAAUGUUAGAAUAACUUACAUUGUGAAACGGAUGAAGU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.(.(((((((((((((((((((((((((((((((((.((((((((((((.((((((((((((((((((((.(((......))))))))))))))))))))))).)))))))))))).))))))))))))))))))))))))))))))))).).)))) (-92.3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ACTCCCTCCGTTTCACAATGTA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ACTCCCTCCGTTTCACA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ACTCCCTCCGTTTCACAATGT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ACTCCCTCCGTTTCACAATGTAAG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ACTCCCTCCGTTTCACAATGTAA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ACTCCCTCCGTTTCACAA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CTCCCTCCGTTTCACAATGTAAGT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CTCCCTCCGTTTCACAATGTAAG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CTCCCTCCGTTTCACAATGTA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CTCCCTCCGTTTCACAATGTAA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TCCCTCCGTTTCACAATGTAAGT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TCCCTCCGTTTCACAATGTAA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CCCTCCGTTTCACAATGT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CCCTCCGTTTCACAATGTAAGT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CCCTCCGTTTCACAATGTAAGTTA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CCCTCCGTTTCACAATGTAA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CCTCCGTTTCACAATGTAAGT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CCTCCGTTTCACAATGTAAGTTAT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CCTCCGTTTCACAATGTAA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CTCCGTTTCACAATGTAAGTT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CTCCGTTTCACAATGTAAGTTATT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CTCCGTTTCACAATGTAAGT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CTCCGTTTCACAATGTAAGTTA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TCCGTTTCACAATGTAAGTTATT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TCCGTTTCACAATGTAAGTTATTC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CCGTTTCACAATGTAAGTTATTCT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........CCGTTTCACAATGTAAGTTATTC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TTCACAATGTAAGTTATTCT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TTCACAATGTAAGTTATTCTA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TTCTAACATTTCCTACATTTATAT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TCTAACATTTCCTACATTTATATT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AACATTTCCTACATTTATATTAAT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ATATTAATGTTAATGAATCTAGAC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ATTAATGTTAATGAATCTAGACAT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AATGTTAATGAATCTAGACA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ATGTTAATGAATCTAGACAT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ATATGTCTAGATTTATTAACATCA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GTCTAGATTTATTAACATCAATAT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ATCAATATGAATGTGAGAAATGTT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ATCAATATGAATGTGAGAAAT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TCAATATGAATGTGAGAA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ATATGAATGTGAGAAATGTTAGAA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TAGAATAACTTACATTGTGAA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AGAATAACTTACATTGTGAAACGG........</w:t>
      </w:r>
      <w:r w:rsidRPr="00C76ADF">
        <w:rPr>
          <w:rFonts w:ascii="Courier New" w:hAnsi="Courier New" w:cs="Courier New"/>
          <w:sz w:val="12"/>
        </w:rPr>
        <w:tab/>
        <w:t>2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AGAATAACTTACATTGTGAAA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GAATAACTTACATTGTGAAACGG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GAATAACTTACATTGTGAAACGGA.......</w:t>
      </w:r>
      <w:r w:rsidRPr="00C76ADF">
        <w:rPr>
          <w:rFonts w:ascii="Courier New" w:hAnsi="Courier New" w:cs="Courier New"/>
          <w:sz w:val="12"/>
        </w:rPr>
        <w:tab/>
        <w:t>1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AATAACTTACATTGTGAAACGGA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AATAACTTACATTGTGAAACGGAT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ATAACTTACATTGTGAAACGGAT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AACTTACATTGTGAAACGGAT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AACTTACATTGTGAAACGGATGAA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CTTACATTGTGAAACGGATGAAGT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CTTACATTGTGAAACGGATGAAGT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TTACATTGTGAAACGGATGAA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TTACATTGTGAAACGGATGAAG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ACATTGTGAAACGGATGAAGT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ACATTGTGAAACGGATGAAGTA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809f_MI0005226_Oryza_sativa_miR809f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ACUCCCUCCGUUUCACAAUUUAAGUCAUUCUAUCAUUUCUCACAUUCAUAUUAAUGUUAAUGAAUCUAGACAUAUAUAUCUAUCUAAAUUCAUUACCAUCAAUAUGAAUGUGAGAAAUGUUAGAAUGAUUUAAAUUGUGAAACGGAGGAAGU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.((((((((((((((((((((((((((((.(((((((((((((((((((.(((.((((((((.((((............)))).)))))))).))).))))))))))))))))))).)))))))))))))))))))))))))))).)))) (-86.5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ACTCCCTCCGTTTCACA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ACTCCCTCCGTTTCACAA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CCTCCGTTTCACAATTTAAGT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CCTCCGTTTCACAATTTAAGTCA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CTCCGTTTCACAATTTAAGTCATT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TCCGTTTCACAATTTAAGTCATT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TCCGTTTCACAATTTAAGTCATTCT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TCCGTTTCACAATTTAAGTCAT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TCCGTTTCACAATTTAAGTCATTC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TCCGTTTCACAATTTAAGTCA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CCGTTTCACAATTTAAGTCATTCT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CCGTTTCACAATTTAAGTCATTC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TTCACAATTTAAGTCATTCT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TTCACAATTTAAGTCATTCTA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AGTCATTCTATCATTTCTCA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GTCATTCTATCATTTCTCACAT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TCTATCATTTCTCACATTCATAT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ATATTAATGTTAATGAATCTAGAC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ATTAATGTTAATGAATCTAGACAT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TAATGTTAATGAATCTAGACATAT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AATGTTAATGAATCTAGACA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AATGTTAATGAATCTAGACATA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AATGTTAATGAATCTAGACATATA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ATGTTAATGAATCTAGACATATAT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ATGTTAATGAATCTAGACAT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ATGTTAATGAATCTAGACATA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ATGTTAATGAATCTAGACATAT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ATGTTAATGAATCTAGACATATA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ATGTTAATGAATCTAGACATATAT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TGTTAATGAATCTAGACATATATAT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TGTTAATGAATCTAGACATA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TGTTAATGAATCTAGACATA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GTTAATGAATCTAGACATATATAT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GTTAATGAATCTAGACATATAT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TTAATGAATCTAGACATATATAT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TTAATGAATCTAGACATATAT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AATGAATCTAGACATATATAT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ATGAATCTAGACATATATATCTATC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GAATCTAGACATATATATCTATCT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ATTCATTACCATCAATATGAATGT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ATTCATTACCATCAATAT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ATCAATATGAATGTGAGAAATGTT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ATCAATATGAATGTGAGAAAT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TCAATATGAATGTGAGAA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ATATGAATGTGAGAAATGTTAGAA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.....TTAAATTGTGAAACGGAGGAAG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820a_MI0005263_Oryza_sativa_miR820a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GCGUCGGCCUCGUGGAUGGACCAGGAGCUCAACAUUCCUUAAGGUUGUUCUUUCAAACCCAUACAAGGUUCCACCGCCUGCAUUGUUCCAAGAGUGUCUUGGAUGAAAGUAGGAAGUGGAACCUUGUUAGGGUUGGAACGAACUGCCUUAAGGAAGUCGAUGCUCCAGGUCCGUCCAGGAGGACGACUC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(.((((.((((.((((((((((.(((((((.((.(((((((((((.((((.(((.(((((..((((((((((((..(((((.((..((((((.....))))))..)).)))))..))))))))))))..))))).))).)))).))))))))))))).)).))))).)))))))))).)))).)))).). (-118.8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CGGCCTCGTGGATGGACCAGG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CGGCCTCGTGGATGGACCAGGA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CGGCCTCGTGGATGGACCAGGA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57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CGGCCTCGTGGATGGACCAGG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CGGCCTCGTGGATGGACCAGGA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CGGCCTCGTGGATGGACCAGGAGC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GGCCTCGTGGATGGACCAGGA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CCTCGTGGATGGACCAGGAGC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GCCTGCATTGTTCCAAGAGTGTCT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CCTGCATTGTTCCAAGAGTGTCTT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CTGCATTGTTCCAAGAGTGTCTTG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GTGGAACCTTGTTAGGGTTGGAA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GAACTGCCTTAAGGAAGTCGATGCT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AACTGCCTTAAGGAAGTCGATGCT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AACTGCCTTAAGGAAGTCGATGCTC.........................</w:t>
      </w:r>
      <w:r w:rsidRPr="00C76ADF">
        <w:rPr>
          <w:rFonts w:ascii="Courier New" w:hAnsi="Courier New" w:cs="Courier New"/>
          <w:sz w:val="12"/>
        </w:rPr>
        <w:tab/>
        <w:t>1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ACTGCCTTAAGGAAGTCGATGCTCC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GCCTTAAGGAAGTCGATGCTC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GCCTTAAGGAAGTCGATGCTCCA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GAAGTCGATGCTCCAGGTCCGTCCA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820b_MI0005264_Oryza_sativa_miR820b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UACAUGCGUCGGCCUCGUGGAUGGACCAGGAGCUCGACGUUCCUUAAGGCCGUUCUUUCCGACCCAUACAAGGUUCCGUCGCCUGCAUUGUUCCAAGAGUGUCUUGGACGAAAGCAGGAAGUGGAACCUUGUUAAGGUCGGAACGAACUGCCUUAAGGAAGUCGAUGCUUUAGGUCCGUCCACGAGGACGACGCAGCUAG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(((((((.(((((((((((((((..(((((((((.(((((((((((.((((.((((((((...((((((((((((..(((((.((((.(((((.....)))))))))..)))))..))))))))))))...)))))))).)))).)))))))))))))))).))))..))))))))))))))).)))))))..... (-136.7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TCGGCCTCGTGGATGGACCAGG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TCGGCCTCGTGGATGGACCAGGA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TCGGCCTCGTGGATGGACCAGGAG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57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CGGCCTCGTGGATGGACCAGG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CGGCCTCGTGGATGGACCAGGAG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CGGCCTCGTGGATGGACCAGGAGC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GGCCTCGTGGATGGACCAGGAG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CCTCGTGGATGGACCAGGAGC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GCCTGCATTGTTCCAAGAGTGTCT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CCTGCATTGTTCCAAGAGTGTCTT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CTGCATTGTTCCAAGAGTGTCTTG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AAGTGGAACCTTGTTAAGGTCGGA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GTGGAACCTTGTTAAGGTCGGAA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GTGGAACCTTGTTAAGGTCGGAAC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GGAACCTTGTTAAGGTCGGAAC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GAACTGCCTTAAGGAAGTCGATGCT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AACTGCCTTAAGGAAGTCGATGCT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AACTGCCTTAAGGAAGTCGATGCTTT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820c_MI0005265_Oryza_sativa_miR820c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GCGUCGGCCUCGUGGAUGGACCAGGAGCUCGACAUUCCUUAAGGUCGUUCUUUCCGACCCAUACAAGGUUCCGCUGCCUGCAUUGUUCCAAGAGUGUCUUGGACAAAAGCAGGAAGUGGAACCUUGUUAAGGUCGGAACGAACUGCCUUAAGGAAGUCGAUGCUCCAGGUCCGUCCACGAGGACGACGC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((((((.(((((((((((((((.((((((((((.(((((((((((.((((.((((((((...(((((((((((((.(((((.((((.(((((.....)))))))))..))))).)))))))))))))...)))))))).)))).)))))))))))))))).))))).))))))))))))))).)))))). (-143.0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CGGCCTCGTGGATGGACCAGG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CGGCCTCGTGGATGGACCAGGA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CGGCCTCGTGGATGGACCAGGA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57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CGGCCTCGTGGATGGACCAGG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CGGCCTCGTGGATGGACCAGGA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CGGCCTCGTGGATGGACCAGGAGC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GGCCTCGTGGATGGACCAGGA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CCTCGTGGATGGACCAGGAGC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ACCAGGAGCTCGACATTCCTTA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TTAAGGTCGTTCTTTCCGA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.......................................TTAAGGTCGTTCTTTCCGACCC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TTAAGGTCGTTCTTTCCGACCCA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TCCGACCCATACAAGGTTCCGC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CGCTGCCTGCATTGTTCCAAGAGT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TGCCTGCATTGTTCCAAGAGTGTC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GCCTGCATTGTTCCAAGAGTGTCT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CCTGCATTGTTCCAAGAGTGTCTT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CTGCATTGTTCCAAGAGTGTCTTG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AAGTGGAACCTTGTTAAGGTCGGA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GTGGAACCTTGTTAAGGTCGGAA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GTGGAACCTTGTTAAGGTCGGAAC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GGAACCTTGTTAAGGTCGGAAC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GAACTGCCTTAAGGAAGTCGATGCT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AACTGCCTTAAGGAAGTCGATGCT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AACTGCCTTAAGGAAGTCGATGCTC.........................</w:t>
      </w:r>
      <w:r w:rsidRPr="00C76ADF">
        <w:rPr>
          <w:rFonts w:ascii="Courier New" w:hAnsi="Courier New" w:cs="Courier New"/>
          <w:sz w:val="12"/>
        </w:rPr>
        <w:tab/>
        <w:t>1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ACTGCCTTAAGGAAGTCGATGCTCC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GCCTTAAGGAAGTCGATGCTC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GCCTTAAGGAAGTCGATGCTCCA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GAAGTCGATGCTCCAGGTCCGTCCA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TCGATGCTCCAGGTCCGTCCAC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CCAGGTCCGTCCACGAGGACG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CCAGGTCCGTCCACGAGGACGACG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821a_MI0005266_Oryza_sativa_miR821a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AUAUCAGCUGAAAAAGUCAUCAACAAAAAAGUUGAAUAACUCAUCAAGAUCUAAAACUUUUAUUUUGGUCAUUUCUUCAUACGACAAAGUGAUAGUAACAUUGUUCACAGAAUUGACAUAUCUCUUAUCUGGUUUUAUAAACUAUAACACAUAUAUGUAAAAUUUGUGAAUAAUAUUACUAACAUUUCGUCAGAUGAAGAAAUAAAAAAAUAAAAGUUAUAGAUCUUGAUGAGUUAUUCAACUUUGUUGUUGAUGACUUUUUCAAUUGAAAU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.((((.((((((((((((((((((.((((((((((((((((((((((((((.((((((((((((..(.((((((((((..(((.(((((.((((((.((((((((((((.((.((((((........(((((.....)))))........)))))).)).)))))))))))).)))))).))))).)))..)))))))))))..)))))))))))).)))))))))))))))))))))))))).)))))))))))))))))).)))).))) (-126.69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ATAACTCATCAAGATCTAAAACTT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AACTCATCAAGATCTAAAACTTTT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CTCATCAAGATCTAAAACTTTTAT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TCATCAAGATCTAAAACTTTTATT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CATCAAGATCTAAAACTTTTAT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CATCAAGATCTAAAACTTTTA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ATCAAGATCTAAAACTTTTATTTT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TACGACAAAGTGATAGTAACATT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ACAAAGTGATAGTAACATT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CAAAGTGATAGTAACATT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AAAGTGATAGTAACATTGTTCACA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TTGACATATCTCTTATCTGGTTTT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TGAATAATATTACTAACATTTCGT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AATAATATTACTAACATTTCGTC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AATAATATTACTAACATTTCGTCA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ATAATATTACTAACATTTCG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AATATTACTAACATTTCGTCAGAT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ATATTACTAACATTTCGTCAGAT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TACTAACATTTCGTCAGATGA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TACTAACATTTCGTCAGATGAA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TACTAACATTTCGTCAGATGAAG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ACTAACATTTCGTCAGATGAAGA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ACTAACATTTCGTCAGATGAAGAA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AAATAAAAGTTATAGATCTTGA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ATAAAAGTTATAGATCTTGAT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TAAAAGTTATAGATCTTGATG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........................................................................................AAAGTTATAGATCTTGATGAGTTA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TATAGATCTTGATGAGTTATT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CTTGATGAGTTATTCAACTTTGTT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GATGAGTTATTCAACTTTGTT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ACTTTGTTGTTGATGACTTTTT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ACTTTGTTGTTGATGACTTTT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821b_MI0005267_Oryza_sativa_miR821b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CUAAAUGAUUUCAAUUGAAAAAGUCAUCAACAAAAAAGUUGAAUAACUUAUCAAGAUCUAAAACUUUUAUUUUUGUUAUUUCUUCAUCCGACGAAAUGUUAGUAAUAUUAUUCACAAAUUUUACAUAUAUGUGUUAAAGUUUAUAAAACCAGAUAAGAGAUAUGACAAUUUUAUAAAUAAUGUUACCAUCACUUUGUCGUAUGAAGAAAUAACCACAAUAAAAGUUUUAGAUCUUGAAGAGUUAUUCAACUUUGUUGUUGAUGACUUUUUCAGUUGAUAUCAUUUAG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.(((((((((((((((((((((((.(((((((((((((((.(((((((((((((((((((((...(((((((((((((.(((((((.((...(((((((((((...(((((((((((....))).))))))))..........((((((..........)))))).)))))))))))...)).))))))).)))))))))))))...))))))))))))))))))))).))))))))))))))).))))))))))))))))))))))).))))))))) (-130.0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ATGATTTCAATTGAAAAAGTCATC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ATCAAGATCTAAAACTTTTATTTT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TCAAGATCTAAAACTTTTATTTTT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TATTTTTGTTATTTCTTCATC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TTTCTTCATCCGACGAAATGTTAG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TTCTTCATCCGACGAAATGTTAGT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TCTTCATCCGACGAAATGTTAGT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CTTCATCCGACGAAATGTTAGTA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TTCATCCGACGAAATGTTAGTAAT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TTCATCCGACGAAATGTTAGTA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TCATCCGACGAAATGTTAGTAAT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TCATCCGACGAAATGTTAGTAATA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ATCCGACGAAATGTTAGTAATATT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ATCCGACGAAATGTTAGTAATAT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ATCCGACGAAATGTTAGTAATATTA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TCCGACGAAATGTTAGTAATATT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TCCGACGAAATGTTAGTAAT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TCCGACGAAATGTTAGTAATATTA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TCCGACGAAATGTTAGTAATA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CCGACGAAATGTTAGTAATATTAT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CCGACGAAATGTTAGTAATATTA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GACGAAATGTTAGTAATATTATT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ACGAAATGTTAGTAATATTATTCA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CGAAATGTTAGTAATATTAT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ACTTTGTTGTTGATGACTTTTT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ACTTTGTTGTTGATGACTTTT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821c_MI0005268_Oryza_sativa_miR821c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CAACUGAAAAAGUCAUCAACAAAAAAGUUGAAUAACUCAUCAACAUCUAAAACUUUUAUUUUGGUUAUUUCUUCAUACGACAAAGUGAUAGUAACAUUAUUCACAAAAUUGACAUAACUCUUAUCUGGUUUUAUAAACUAUAACACAUAUAUGUAAAAUUUGUGAAUAAUUUUCUAACAUUUUGUCAGAUGAAGAAACAACAAAAAUAAAAGUUUUAGAUCUUGAUGAGUUAUUCAACUUUGUUGUUGAUGACUUUUUCAAUUG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.((((((((((((((((((.((((((((((((((((((((.((((((((((((((((((.(((.(((((((((..(((((((((.(((.((.((((((((((((.((.(((((.........(((((.....))))).........))))).)).)))))))))))).))))).)))))))))..))))))))).))).)))))))))))))))))).)))))))))))))))))))).)))))))))))))))))).)))) (-122.07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TACGACAAAGTGATAGTAACATT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CGACAAAGTGATAGTAACATTATT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................................................................................ACAAAGTGATAGTAACATT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CAAAGTGATAGTAACATT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AAAAATAAAAGTTTTAGATCTTGA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AAAATAAAAGTTTTAGATCTTGAT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AATAAAAGTTTTAGATCTTGATGA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ATAAAAGTTTTAGATCTTGATG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ATAAAAGTTTTAGATCTTGATGAG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TAAAAGTTTTAGATCTTGATG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AAAAGTTTTAGATCTTGATGAGTT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AAGTTTTAGATCTTGATGAGTTAT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CTTGATGAGTTATTCAACTTTGTT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GATGAGTTATTCAACTTTGTT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ACTTTGTTGTTGATGACTTTTT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ACTTTGTTGTTGATGACTTTT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427_MI0006967_Oryza_sativa_miR1427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GGCUGCGCGCGACCGCGCCGUCCCGCAGGCCAGCGCCGCGCCACCGCGCGGUUCCGCAGCAGGGACAUGCGCCACCCGUUACAGCCAACUGAAAUCUGCACUGAUUUGAUUACAUGCGCACGUAUAUAUGCAGUGCAUGCAGCGAGUGUGCGCUGUUCCUGGAUUCGGUCGCGCGUGGCCGUGCUGCGGAACCGUGCGGUGGCGCGGCGCCGGCCUGCGGGACCGCGCAGUCGCGCGCAGCCAAGCCACGGGACCG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((.((((.((((((((((((.(((((((((((((((((((((((((((((.((.(((((((.(((.....(((.......(((((......)))))....(((.(((((((......((((.....)))).....))))))))))..))).....))).))))))).)).))))))))))))))))))))))))))))).)))))))))))).)))).)))))))))))))).....((....)) (-190.2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TTCCGCAGCAGGGACATGCGCC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TCCGCAGCAGGGACATGCGCC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CCGTGCTGCGGAACCGTGCGGTGG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CGTGCTGCGGAACCGTGCGGTGGC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GTGCTGCGGAACCGTGCGGT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GTGCTGCGGAACCGTGCGGTGG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GTGCTGCGGAACCGTGCGGTGGC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GTGCTGCGGAACCGTGCGGTGGCG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TGCTGCGGAACCGTGCGGTGGC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CTGCGGAACCGTGCGGTGGC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CTGCGGAACCGTGCGGTGGCG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CTGCGGAACCGTGCGGTGGCGC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TGCGGAACCGTGCGGTGGCG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TGCGGAACCGTGCGGTGGCGC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GCGGAACCGTGCGGTGGCGC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GCGGAACCGTGCGGTGGCGCGGCG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TGCGGGACCGCGCAGTCGCGCGCA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GCGGGACCGCGCAGTCGCGCGCA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430_MI0006970_Oryza_sativa_miR1430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UGAGGAGAUUGCCUCUGUUAGCCAAGAAUGGCUUGCCUAUCUCCACUAUUUGGUUCAUCACUGGAACACACUUGGGGUUCUCAGAUGGUGGAUGAAAUAUGGAAGAUGGUGAGCCUUCCUGGCUAAGAGAGUGAUUCUCA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.....(((((.(((((((.(((.((((..((.(((((((.(((((.(((((((((((((((.(....)..)))).))).)))))))).)))))))).))))))..))))))).))))))).)))).).))))))) (-68.1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GAGGAGATTGCCTCTGTTAGCC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AGGAGATTGCCTCTGTTAGCCAAGAA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TAGCCAAGAATGGCTTGCCTAT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TAGCCAAGAATGGCTTGCCTATC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TAGCCAAGAATGGCTTGCCTATCT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AGCCAAGAATGGCTTGCCTATC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TTGGGGTTCTCAGATGGTGGATGAA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ATGGTGGATGAAATATGGAAG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TGGTGGATGAAATATGGAAGA...................................</w:t>
      </w:r>
      <w:r w:rsidRPr="00C76ADF">
        <w:rPr>
          <w:rFonts w:ascii="Courier New" w:hAnsi="Courier New" w:cs="Courier New"/>
          <w:sz w:val="12"/>
        </w:rPr>
        <w:tab/>
        <w:t>4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GGTGGATGAAATATGGAAGA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ATATGGAAGATGGTGAGCCTT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432_MI0006972_Oryza_sativa_miR1432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CCUGUGAUCAGGAGAGAUGACACCGACAUCGCCGGAAUUCGUUCUUGGUCUUGUGCCAUGAUGAAUUGAUGGUCCGUUUGAUGCAGGUGUCAUCUCCCCUGAACAUAGG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.(((((.(((((((((((..(((((.(((((((((((..((((.....)))).)))))))......))))..)))))..))))))))))).))))).)))))) (-55.8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CTGTGATCAGGAGAGATGACA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TGTGATCAGGAGAGATGACAC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GATCAGGAGAGATGACACCGA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GATCAGGAGAGATGACACCGAC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GATCAGGAGAGATGACACCGACA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ATCAGGAGAGATGACACC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ATCAGGAGAGATGACACCG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ATCAGGAGAGATGACACCGA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ATCAGGAGAGATGACACCGAC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31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ATCAGGAGAGATGACACCGACA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938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ATCAGGAGAGATGACACCGACAT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0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ATCAGGAGAGATGACACCGACATC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TCAGGAGAGATGACACCG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TCAGGAGAGATGACACCGA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3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TCAGGAGAGATGACACCGAC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00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TCAGGAGAGATGACACCGACA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68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TCAGGAGAGATGACACCGACAT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TCAGGAGAGATGACACCGACATCG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CAGGAGAGATGACACCGA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CAGGAGAGATGACACCGAC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0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CAGGAGAGATGACACCGACA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CAGGAGAGATGACACCGACAT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AGGAGAGATGACACCGAC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0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AGGAGAGATGACACCGACA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7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AGGAGAGATGACACCGACAT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GAGATGACACCGACATCGCCG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GAGATGACACCGACATCGCCGGAA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AGATGACACCGACATCGCCGG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GATGACACCGACATCGCCGG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GAATTGATGGTCCGTTTGATG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TTGATGCAGGTGTCATCTCCC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GCAGGTGTCATCTCCCCTGAAC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CAGGTGTCATCTCCCCTGAA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CAGGTGTCATCTCCCCTGAAC.....</w:t>
      </w:r>
      <w:r w:rsidRPr="00C76ADF">
        <w:rPr>
          <w:rFonts w:ascii="Courier New" w:hAnsi="Courier New" w:cs="Courier New"/>
          <w:sz w:val="12"/>
        </w:rPr>
        <w:tab/>
        <w:t>6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CAGGTGTCATCTCCCCTGAACA....</w:t>
      </w:r>
      <w:r w:rsidRPr="00C76ADF">
        <w:rPr>
          <w:rFonts w:ascii="Courier New" w:hAnsi="Courier New" w:cs="Courier New"/>
          <w:sz w:val="12"/>
        </w:rPr>
        <w:tab/>
        <w:t>1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AGGTGTCATCTCCCCTGAAC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AGGTGTCATCTCCCCTGAACA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GGTGTCATCTCCCCTGAAC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GGTGTCATCTCCCCTGAACA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GGTGTCATCTCCCCTGAACAT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444b_MI0006974_Oryza_sativa_miR444b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UGCAAGGGGAUGGUGACAAGCUUGUGGCAGCAACUGCACAUCUUGCAAGAAAAUCUUUAGGGUUUUUCAGACCAUACCGAUGAUUUUCUUGCAAGUUGUGCAGUUGUUGUCUCAAGCUUGCUGCCUCCCUUUGCCA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(((((((((.(((..((((((((.(((((((((((((((.((((((((((((((.....((((.....))))........)))))))))))))).))))))))))))))).))))))))..))))))))))))... (-85.52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GGGATGGTGACAAGCTTGTGGCA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CAGCAACTGCACATCTTGCAA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CAGCAACTGCACATCTTGCAAGAA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AGCAACTGCACATCTTGCAA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AGCAACTGCACATCTTGCAAG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GCAACTGCACATCTTGCAAG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ATTTTCTTGCAAGTTGTGCAG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TTTCTTGCAAGTTGTGCAGTT................................</w:t>
      </w:r>
      <w:r w:rsidRPr="00C76ADF">
        <w:rPr>
          <w:rFonts w:ascii="Courier New" w:hAnsi="Courier New" w:cs="Courier New"/>
          <w:sz w:val="12"/>
        </w:rPr>
        <w:tab/>
        <w:t>1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TTCTTGCAAGTTGTGCAGTT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TTCTTGCAAGTTGTGCAGTTG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TCTTGCAAGTTGTGCAGTTG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CTTGCAAGTTGTGCAGTTG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TGCAAGTTGTGCAGTTGTTGT...........................</w:t>
      </w:r>
      <w:r w:rsidRPr="00C76ADF">
        <w:rPr>
          <w:rFonts w:ascii="Courier New" w:hAnsi="Courier New" w:cs="Courier New"/>
          <w:sz w:val="12"/>
        </w:rPr>
        <w:tab/>
        <w:t>3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GCAAGTTGTGCAGTTGTTGT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GCAAGTTGTGCAGTTGTTGTC..........................</w:t>
      </w:r>
      <w:r w:rsidRPr="00C76ADF">
        <w:rPr>
          <w:rFonts w:ascii="Courier New" w:hAnsi="Courier New" w:cs="Courier New"/>
          <w:sz w:val="12"/>
        </w:rPr>
        <w:tab/>
        <w:t>1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CAAGTTGTGCAGTTGTTGTC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AGTTGTGCAGTTGTTGTCTC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AGTTGTGCAGTTGTTGTCTCA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TTGTGCAGTTGTTGTCTCAAG.....................</w:t>
      </w:r>
      <w:r w:rsidRPr="00C76ADF">
        <w:rPr>
          <w:rFonts w:ascii="Courier New" w:hAnsi="Courier New" w:cs="Courier New"/>
          <w:sz w:val="12"/>
        </w:rPr>
        <w:tab/>
        <w:t>1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TTGTGCAGTTGTTGTCTCAAGCTT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TGTGCAGTTGTTGTCTCAAGC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TGCAGTTGTTGTCTCAAG.....................</w:t>
      </w:r>
      <w:r w:rsidRPr="00C76ADF">
        <w:rPr>
          <w:rFonts w:ascii="Courier New" w:hAnsi="Courier New" w:cs="Courier New"/>
          <w:sz w:val="12"/>
        </w:rPr>
        <w:tab/>
        <w:t>9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TGCAGTTGTTGTCTCAAGC....................</w:t>
      </w:r>
      <w:r w:rsidRPr="00C76ADF">
        <w:rPr>
          <w:rFonts w:ascii="Courier New" w:hAnsi="Courier New" w:cs="Courier New"/>
          <w:sz w:val="12"/>
        </w:rPr>
        <w:tab/>
        <w:t>19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TGCAGTTGTTGTCTCAAGCT...................</w:t>
      </w:r>
      <w:r w:rsidRPr="00C76ADF">
        <w:rPr>
          <w:rFonts w:ascii="Courier New" w:hAnsi="Courier New" w:cs="Courier New"/>
          <w:sz w:val="12"/>
        </w:rPr>
        <w:tab/>
        <w:t>4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TGCAGTTGTTGTCTCAAGCTT..................</w:t>
      </w:r>
      <w:r w:rsidRPr="00C76ADF">
        <w:rPr>
          <w:rFonts w:ascii="Courier New" w:hAnsi="Courier New" w:cs="Courier New"/>
          <w:sz w:val="12"/>
        </w:rPr>
        <w:tab/>
        <w:t>635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TGCAGTTGTTGTCTCAAGCTTG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GCAGTTGTTGTCTCAAGC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GCAGTTGTTGTCTCAAGCT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GCAGTTGTTGTCTCAAGCTT..................</w:t>
      </w:r>
      <w:r w:rsidRPr="00C76ADF">
        <w:rPr>
          <w:rFonts w:ascii="Courier New" w:hAnsi="Courier New" w:cs="Courier New"/>
          <w:sz w:val="12"/>
        </w:rPr>
        <w:tab/>
        <w:t>14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AGTTGTTGTCTCAAGCTT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AGTTGTTGTCTCAAGCTTGCTGCC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TTGTTGTCTCAAGCTTGCTGCC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TGTTGTCTCAAGCTTGCTGC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TGTTGTCTCAAGCTTGCTGCC............</w:t>
      </w:r>
      <w:r w:rsidRPr="00C76ADF">
        <w:rPr>
          <w:rFonts w:ascii="Courier New" w:hAnsi="Courier New" w:cs="Courier New"/>
          <w:sz w:val="12"/>
        </w:rPr>
        <w:tab/>
        <w:t>36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GTTGTCTCAAGCTTGCTGCC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TTGTCTCAAGCTTGCTGCC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TTGTCTCAAGCTTGCTGCCT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440_MI0007028_Oryza_sativa_miR1440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AAUGCCAAUGCUCAAAUACCACUCUCCUAAAUUUCCAUUCCCAAAUACCACCCGGGCCCACAUGUCAGCCUCAUCCAGCACAGGGUCCCACAUCACUUUUGUUUGAAUGGAAAGUGAGGCUGACAUGUGGGCCCGGAUGGUAUUUGGUAAUGAAAAUUUGGGAGAGUGGUAUUUGAGCACUGGCAUU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.((((((((((((((((((((((((((.((((.((((((((((.(((((((((((((((((((((((((((((.(((((........)))))))).....))))...)))))))))))))))))))))).)))))))))).)))).)))))))))))))))))))))))))).)))))))) (-130.0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GCTCAAATACCACTCTCCTAAATT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CTCAAATACCACTCTCCTAAA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TCAAATACCACTCTCCTAAATTT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ATTCCCAAATACCACCCGGGC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ATTCCCAAATACCACCCGGGCCCA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TTCCCAAATACCACCCGGGCCCAC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TCCCAAATACCACCCGGGCCCA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AATACCACCCGGGCCCACATGT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ATACCACCCGGGCCCACATGTCAG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ATACCACCCGGGCCCACATGTCA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TACCACCCGGGCCCACATGTCAG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TACCACCCGGGCCCACATGTCAGC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TACCACCCGGGCCCACATGTCA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ACCACCCGGGCCCACATGTCAGCC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CCACCCGGGCCCACATGTCAGCCT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CCACCCGGGCCCACATGTCAG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CCACCCGGGCCCACATGTCA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CCCGGGCCCACATGTCAGCCTC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TTTGAATGGAAAGTGAGGCTGA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TTTGAATGGAAAGTGAGGCTGAC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TTTGAATGGAAAGTGAGGCTGACA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AGTGAGGCTGACATGTGGGCC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AATTTGGGAGAGTGGTATTTGA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TTTGGGAGAGTGGTATTTGAG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GGTATTTGAGCACTGGCAT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441_MI0007029_Oryza_sativa_miR1441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UUUUUUCAUUCGUGUCCGAAAACUCCUUUUGAUAUCUGGUCAAACAUUCGAUGUGACAUCUAAAAAUUUUCUUUUCGCGAACUAAGGGCCUGUUUAGUUCGCGAAAAGAAAAUUUUUGGGUGUCACAUCGGACGUUUAACCGGAUGUCGGAAAAGGUUUUCAGACACGAAUAAAAAAA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.(((((((((.(((((((..((((((((((((((.((((.((((((((((((((((((((((((((((((((((((((((......)))))))))))))))))))))))))))))))))))))))).)))).))))))))))))))..))))))).))))))))).))))))) (-108.4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TTTTCATTCGTGTCCGAAAACTCCT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TTTTCATTCGTGTCCGAAAACTCC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TTCATTCGTGTCCGAAAACTCCT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TTCATTCGTGTCCGAAAACTCCTT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ATTCGTGTCCGAAAACTCCTTTT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ATTCGTGTCCGAAAACTCCTT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AAAAATTTTCTTTTCGCGAACTAA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GGGCCTGTTTAGTTCGCGAAAAG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GGGCCTGTTTAGTTCGCGAAAAGA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GGCCTGTTTAGTTCGCGA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GGCCTGTTTAGTTCGCGAAAAGA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GGCCTGTTTAGTTCGCGAA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GGCCTGTTTAGTTCGCGAAAAGAA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GGCCTGTTTAGTTCGCGAAAA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GCCTGTTTAGTTCGCGAAAAGAA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GCCTGTTTAGTTCGCGAAAAGAAA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TGTTTAGTTCGCGAAAAGAAAATT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TTAGTTCGCGAAAAGAAAATTTTT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TTCGCGAAAAGAAAATTTTTGGG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GAAAAGAAAATTTTTGGGTGTCAC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AAAAGAAAATTTTTGGGTGTCACA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AGAAAATTTTTGGGTGTCACATC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AAAATTTTTGGGTGTCACA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AAAATTTTTGGGTGTCACATCGGA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AAATTTTTGGGTGTCACATC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AAATTTTTGGGTGTCACATCGGAC..............................................</w:t>
      </w:r>
      <w:r w:rsidRPr="00C76ADF">
        <w:rPr>
          <w:rFonts w:ascii="Courier New" w:hAnsi="Courier New" w:cs="Courier New"/>
          <w:sz w:val="12"/>
        </w:rPr>
        <w:tab/>
        <w:t>2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AATTTTTGGGTGTCACATCGGAC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AATTTTTGGGTGTCACATCGGACG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ATTTTTGGGTGTCACATCGGA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ATTTTTGGGTGTCACATCGGACG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ATTTTTGGGTGTCACATCGGACGT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ATTTTTGGGTGTCACATCGGACGTT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TTTTTGGGTGTCACATCGGAC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TTTTTGGGTGTCACATCGGACGTT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TTTGGGTGTCACATCGGACGTTT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TTTGGGTGTCACATCGGAC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TTTGGGTGTCACATCGGACGTT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TTTGGGTGTCACATCGGACGTTT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TTTGGGTGTCACATCGGAC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TTTGGGTGTCACATCGGACGTT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TTTGGGTGTCACATCGGACGTTT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TTTGGGTGTCACATCGGACGTTTA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TTGGGTGTCACATCGGACGTT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TGGGTGTCACATCGGACGTT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GTCACATCGGACGTTTAACCGGAT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ATCGGACGTTTAACCGGATGTCGG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TCGGACGTTTAACCGGATGTCGG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CGGACGTTTAACCGGATGTCGGA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CGGACGTTTAACCGGATGTCGGAA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GGACGTTTAACCGGATGTCGGAA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GACGTTTAACCGGATGTCGGAAA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ACGTTTAACCGGATGTCGGA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ACGTTTAACCGGATGTCGGAA...........................</w:t>
      </w:r>
      <w:r w:rsidRPr="00C76ADF">
        <w:rPr>
          <w:rFonts w:ascii="Courier New" w:hAnsi="Courier New" w:cs="Courier New"/>
          <w:sz w:val="12"/>
        </w:rPr>
        <w:tab/>
        <w:t>1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ACGTTTAACCGGATGTCGGAAA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CGTTTAACCGGATGTCGGAA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CAGACACGAATAAAAAAA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442_MI0007030_Oryza_sativa_miR1442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CUAUAUUCAUAGUACUAGAUGUGUCACAUCCAGUACUAGGUUGGUGUUUUAUGGGACGAAGGGAGUAGAUCUUUUGCUAAGUGGAGGCUAAAUUCUCAUCAUCAGAGGAGUAUACUACUCCAUCCGUCCCAUAAUAUAAGGGAUAAUGGGUGGAUGCGACACAUCCUAGUAAAAUGAAUCUGG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.((((((..(((((((((((((.((((((.(.....(((..(((.((((((((((...(((((((.(((((((.......((((......)))).....))))))).....)))))))...)))))))))).)))...)))....).)))))).))))))).))))))..)))))).)))) (-75.0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ATTCATAGTACTAGATGTGTCAC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TTCATAGTACTAGATGTGTCAC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ATGTGTCACATCCAGTACTAGGTT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TGTGTCACATCCAGTACTAGGTTG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TTTTATGGGACGAAGGGAG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TTTTATGGGACGAAGGGAGT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ACTACTCCATCCGTCCCATAATAT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CTACTCCATCCGTCCCATAATAT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TACTCCATCCGTCCCATAATAT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TACTCCATCCGTCCCATAATATAA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ACTCCATCCGTCCCATAATAT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ACTCCATCCGTCCCATAATATAAG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ACTCCATCCGTCCCATAATA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CTCCATCCGTCCCATAATAT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CTCCATCCGTCCCATAATATAAGG...........................................</w:t>
      </w:r>
      <w:r w:rsidRPr="00C76ADF">
        <w:rPr>
          <w:rFonts w:ascii="Courier New" w:hAnsi="Courier New" w:cs="Courier New"/>
          <w:sz w:val="12"/>
        </w:rPr>
        <w:tab/>
        <w:t>1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CTCCATCCGTCCCATAATATA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CTCCATCCGTCCCATAATATAA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TCCATCCGTCCCATAATATAAGGG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TCCATCCGTCCCATAATATAA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CCATCCGTCCCATAATATAA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CATCCGTCCCATAATATAAGGGAT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AATATAAGGGATAATGGGTGGA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AATATAAGGGATAATGGGTGGATG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ATATAAGGGATAATGGGTGGATG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ATATAAGGGATAATGGGTGGATGC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TAAGGGATAATGGGTGGATGCGAC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AAGGGATAATGGGTGGATGCGACAC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GATGCGACACATCCTAGTAAAATG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GCGACACATCCTAGTAAAATGA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439_MI0007031_Oryza_sativa_miR1439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AUUGUUUUGUUAUAAAUGUAAUACUACCUCCGUCCCAAAAUAUAGCCAUUUUUAGCUAUGAAUCUAGACAUUGUUUUUAGCUAUGAAUCUAGACAUACAAUGUCCAAAUUCAUAACUAAAAAUGCUUAUAUUUUGGAACGGAGUGAGUAUUAAAUUUGUAGUUUUGUGAU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..(....((((((((.(((((((..((((((.(((((((((((.(((((((((.(((((((...((((((((.(((((........)))))...))))))))...))))))).))))))))).))))))))))).))))))..))))))).))))))))....)..))) (-63.7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ATACTACCTCCGTCCCAAAAT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ATACTACCTCCGTCCCAAAAT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TACTACCTCCGTCCCAAAATA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TACTACCTCCGTCCCAAAA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CTACCTCCGTCCCAAAATAT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CTACCTCCGTCCCAAAATATAGC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TACCTCCGTCCCAAAATATA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ACCTCCGTCCCAAAATATAGC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CTCCGTCCCAAAATATAGC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TCCGTCCCAAAATATAGC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TTTTTAGCTATGAATCTAGACAT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TTTTTAGCTATGAATCTAGACAT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TGTCCAAATTCATAACTAAAAAT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GTCCAAATTCATAACTAAAAAT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GTCCAAATTCATAACTAAAAATGC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AAAAATGCTTATATTTTGGAACGG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AAAATGCTTATATTTTGGAACGGA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AAATGCTTATATTTTGGAACGGA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AAATGCTTATATTTTGGAACGGAG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51_MI0008228_Oryza_sativa_miR1851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CAGAGUGUCUUCGCCAAAAUGCCAUCCCGAACAGAAAUGCCACUUCCUCUUCUUCCUCCAUCCUGCGCGUGAAGAGCUCGCCUGCGGCCAUGGCUAGCUCCCUCCCUGCCAUCGCCGCCGCACGGGCAGCGGAGCCCGCGGCGCAGUGGCGACUCUUCGGUUGACGGCGGCUGGCUACGCGGUGGCAACGAGGAGGCGGCGGCGGCCAGGAGCUGCUCCACCGGCCCCACGCGCACGCGCGCCGGCGGGAUCCGCGCGUCGUCGCCGGAGUCCUUCCGCGACGACCUCAGCUGCACAGGCGUUGGCGGGGAUGGCAGGGAGGGCAGCGCCCCGAUCGCCGUCGGCAAGGCGGCAUCGGCGCGGCGGUGGAGAUGGCCAUGGCCGCCGGCGAGCUCUUCACGCGCGGGACGGAGGAAGAAGAAGAGCCAGGGGCAUUUCCGUCUGGGAUGGCAUUUUGGCGAAGACACCUGG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(((.(((((((((((((((((((((((((.((.((((((((.((((.((((((((((((.((((((((((((((((((((((.(((((((((((((...((((((((((((((.((((((.(((.((((((((.((((((((((.((((((.....(((((.((((((..((((((.(((.((..(......)..)).)))..))))))..)))).)).))))).....))).)))..))))).))))).)))....((((((((.((((...))))))))))))....))))).....))))))))).))))))))))))))((.(((((((((.((((((.....)))))))))))...)))).))....))))))))))))).)))))))))))))))))))))).)))))))))))).))...)).)))))))).)).)))))))))))))))))))))))))))). (-340.5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GAGTGTCTTCGCCAAAATGCCAT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TCTTCTTCCTCCATCCTGC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CTTCTTCCTCCATCCTGCGC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TCTTCCTCCATCCTGCGCG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CTTCCTCCATCCTGCGCG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TCCTCCATCCTGCGCGTGA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CCTCCATCCTGCGCGTGAAGAGC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CCTCCATCCTGCGCGTGAAG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CTCCATCCTGCGCGTGAAG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TGGCCATGGCCGCCGGCGAG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GGCCATGGCCGCCGGCGAGCT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GCCATGGCCGCCGGCGAGC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CATGGCCGCCGGCGAGCTCT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CATGGCCGCCGGCGAGCTC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CATGGCCGCCGGCGAGCTCTTCA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ATGGCCGCCGGCGAGCTCTT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TGGCCGCCGGCGAGCTCTTCACG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TGGCCGCCGGCGAGCTCTTCA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GGCCGCCGGCGAGCTCTT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GGCCGCCGGCGAGCTCTTC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GGCCGCCGGCGAGCTCTTCACGC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GGCCGCCGGCGAGCTCTTCA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GCCGCCGGCGAGCTCTT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GCCGCCGGCGAGCTCTTCACGCG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GCCGCCGGCGAGCTCTTCACG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GCCGCCGGCGAGCTCTTCACGC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GCCGCCGGCGAGCTCTTCAC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GCCGCCGGCGAGCTCTTCA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CCGCCGGCGAGCTCTTCACG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9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CCGCCGGCGAGCTCTTCACGC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CCGCCGGCGAGCTCTTCAC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CCGCCGGCGAGCTCTTCA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CGCCGGCGAGCTCTTCACGC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GCCGGCGAGCTCTTCACGCG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GCCGGCGAGCTCTTCACGC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GCCGGCGAGCTCTTCAC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CCGGCGAGCTCTTCACGCGCG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CCGGCGAGCTCTTCACGCG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CCGGCGAGCTCTTCACG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CCGGCGAGCTCTTCACGC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CGGCGAGCTCTTCACGCGCG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CGGCGAGCTCTTCACGCGC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CGGCGAGCTCTTCACGC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GGCGAGCTCTTCACGCGCG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GAGCTCTTCACGCGCGGG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GGAAGAAGAAGAGCCAGGGGCA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GAAGAAGAAGAGCCAGGGG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GAGCCAGGGGCATTTCCGTC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AGCCAGGGGCATTTCCGTC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84a_MI0008246_Oryza_sativa_miR1884a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CAAAAUGUGUGACGCCGUUGACUUUUCAUACAACGUUUGACCAUUCGUCUUAUUCAAAAAUUUAACAUAAAUAUGUAAAAGUAUAAGUUAAGAUUACAUUUUAUUUGAUGAUAAAACAAGUUACAAUAAAAUAAAUGAUAUUUAUAUAACUUUUUUGAAUAAGAUGAAUGGUCAAACGUUAUGCAAAAAGUCAACGGUGUCAUACAUUUUGA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(((((((((((((((..((.(((((((((((((((((((((((((((((....((((....))))....((((((((.........((((((((((((..........)))).)))))))).......))))))))....))))))))))))))))))))))))))))).))..))))))))))))))))))))))))))). (-91.49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AATGTGTGACGCCGTTGACTTTT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ATGTGTGACGCCGTTGACTTTTCA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TGTGACGCCGTTGACTTTTC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TGTGACGCCGTTGACTTTTCA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TGTGACGCCGTTGACTTTTCAT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TGTGACGCCGTTGACTTTTCATA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TGACGCCGTTGACTTTTC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ACAACGTTTGACCATTCGTCTTAT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AACGTTTGACCATTCGTCT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AACGTTTGACCATTCGTCTTAT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AACGTTTGACCATTCGTCTTATT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AACGTTTGACCATTCGTCTTATTC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ACGTTTGACCATTCGTCTTAT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ACGTTTGACCATTCGTCTTATTCA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CGTTTGACCATTCGTCTTATTCA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GTTTGACCATTCGTCTTATTCAAA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GTTTGACCATTCGTCTTATTCAAA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TTGACCATTCGTCTTATT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TTGACCATTCGTCTTAT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TTGACCATTCGTCTTATTCA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TTGACCATTCGTCTTATTC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TTGACCATTCGTCTTATTCAAA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TTGACCATTCGTCTTATTCAAAA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TTGACCATTCGTCTTATTC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TTGACCATTCGTCTTATTC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TTGACCATTCGTCTTATTCAAAAA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TTGACCATTCGTCTTATTCAAA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TTGACCATTCGTCTTATTCAAAA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TTGACCATTCGTCTTATTCAAAAA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TGACCATTCGTCTTATTCAAA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TGACCATTCGTCTTATTCAAAA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TGACCATTCGTCTTATTC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TGACCATTCGTCTTATTCAAA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GACCATTCGTCTTATTCAAAAATTT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GACCATTCGTCTTATTCAAA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ACCATTCGTCTTATTCAAAAATTT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ACCATTCGTCTTATTCAAAAATT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ACCATTCGTCTTATTCAAAAA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ACCATTCGTCTTATTC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ACCATTCGTCTTATTCAAAA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ACCATTCGTCTTATTCAAAAA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CCATTCGTCTTATTCAAAAATTT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CCATTCGTCTTATTCAAAAA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CCATTCGTCTTATTCAAAA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CCATTCGTCTTATTCAAAAA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CATTCGTCTTATTCAAAAATTT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CATTCGTCTTATTCAAAAATT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CATTCGTCTTATTCAAAAA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ATTCGTCTTATTCAAAAA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TTCGTCTTATTCAAAAATTT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TTTTTTGAATAAGATGAATGGT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TTTTGAATAAGATGAATGGT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TTTGAATAAGATGAATGGT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TTTGAATAAGATGAATGGTCA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TTTGAATAAGATGAATGGTCAAAC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TGAATAAGATGAATGGTCAAACG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AATAAGATGAATGGTCAAACG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ATAAGATGAATGGTCAAA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ATAAGATGAATGGTCAAACGT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ATAAGATGAATGGTCAAACGTTAT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GAATGGTCAAACGTTATGCAAAA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GCAAAAAGTCAACGGTGTCATACA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CAAAAAGTCAACGGTGTCATACATT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CAAAAAGTCAACGGTGTCATACAT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AAAAAGTCAACGGTGTCATACATT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AAAAAGTCAACGGTGTCATACATT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AAAAAGTCAACGGTGTCATA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AAAAGTCAACGGTGTCATA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AAAAGTCAACGGTGTCATACATT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AAAAGTCAACGGTGTCATACATT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AAAAGTCAACGGTGTCATA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AAAGTCAACGGTGTCATA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AAAGTCAACGGTGTCATACATTTT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AAAGTCAACGGTGTCATACATT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AAAGTCAACGGTGTCATACAT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AGTCAACGGTGTCATACATT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TCAACGGTGTCATACATTTTG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75_MI0008278_Oryza_sativa_miR1875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CUGUCCAUUUUCAUUGCACUUUGCUCCAUUGUGGUAUUGACAUUCUGCAAGAACGAGUCCCAGUAUCAAGUCACUGUUACGGUGUUGUUGGUACCAUUGAUUAACAUAACACUUGACGGCCAUACUUGGUCAUGUUGUAUGUUAUCAGCUUCACAGAGGUACAUGUGGCACUUUAACAGUUAUUUGAUACAGUGACUAGGCUGCAGUUGAGCGAAACCACAAUGGAGUGAAGUGCAACAGAAAUGAACAU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(((.((((((..((((((((..((((((((((((.(((.....(((((.(....((((.(.(((((((((.(((((((.(((((..(..(((((..(((.....((((((..(((((((((....)))))..))))..)))))).....)))....)))))..)..))))).))))))).))))))))).).))))...)))))).....))).))))))))))))..))))))))..)))))).))).. (-108.1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ATTGCACTTTGCTCCATTGTG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TGACATTCTGCAAGAACGAGTCCC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ATTTGATACAGTGACTAGGC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TTTGATACAGTGACTAGGCT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AGTGACTAGGCTGCAGTTGAG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CACAATGGAGTGAAGTGCAACA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ACAATGGAGTGAAGTGCAACAG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ACAATGGAGTGAAGTGCAACAGA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ACAATGGAGTGAAGTGCAACAGAA.........</w:t>
      </w:r>
      <w:r w:rsidRPr="00C76ADF">
        <w:rPr>
          <w:rFonts w:ascii="Courier New" w:hAnsi="Courier New" w:cs="Courier New"/>
          <w:sz w:val="12"/>
        </w:rPr>
        <w:tab/>
        <w:t>14</w:t>
      </w:r>
      <w:r w:rsidRPr="00C76ADF">
        <w:rPr>
          <w:rFonts w:ascii="Courier New" w:hAnsi="Courier New" w:cs="Courier New"/>
          <w:sz w:val="12"/>
        </w:rPr>
        <w:cr/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ACAATGGAGTGAAGTGCAACAGAAA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CAATGGAGTGAAGTGCAACAG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AATGGAGTGAAGTGCAACAG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AATGGAGTGAAGTGCAACAGA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AATGGAGTGAAGTGCAACAGAA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AATGGAGTGAAGTGCAACAGAAA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ATGGAGTGAAGTGCAACAG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ATGGAGTGAAGTGCAACAGA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ATGGAGTGAAGTGCAACAGAA.........</w:t>
      </w:r>
      <w:r w:rsidRPr="00C76ADF">
        <w:rPr>
          <w:rFonts w:ascii="Courier New" w:hAnsi="Courier New" w:cs="Courier New"/>
          <w:sz w:val="12"/>
        </w:rPr>
        <w:tab/>
        <w:t>10</w:t>
      </w:r>
      <w:r w:rsidRPr="00C76ADF">
        <w:rPr>
          <w:rFonts w:ascii="Courier New" w:hAnsi="Courier New" w:cs="Courier New"/>
          <w:sz w:val="12"/>
        </w:rPr>
        <w:cr/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ATGGAGTGAAGTGCAACAGAAA........</w:t>
      </w:r>
      <w:r w:rsidRPr="00C76ADF">
        <w:rPr>
          <w:rFonts w:ascii="Courier New" w:hAnsi="Courier New" w:cs="Courier New"/>
          <w:sz w:val="12"/>
        </w:rPr>
        <w:tab/>
        <w:t>25</w:t>
      </w:r>
      <w:r w:rsidRPr="00C76ADF">
        <w:rPr>
          <w:rFonts w:ascii="Courier New" w:hAnsi="Courier New" w:cs="Courier New"/>
          <w:sz w:val="12"/>
        </w:rPr>
        <w:cr/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ATGGAGTGAAGTGCAACAGAAAT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ATGGAGTGAAGTGCAACAGAAATG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GGAGTGAAGTGCAACAGAAAT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TGAAGTGCAACAGAAATGAAC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84b_MI0008281_Oryza_sativa_miR1884b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CUGUUUUUAAAUGUAUGACGCUGUUGACUUUUAGAUAUAUGUUGACAAUUCGUCUUAUUCAAAAAAUCGAGCAAAUAUAAAAAUAUAAGUGAGGCUUAAGGUAUAUUUGAUGAUAAAACAAGUCAUGGCAAAAUUAAUGAUACCUGUAUAACUUUUUUGAGUAAGACGAGUGGUCAAACGUAGAUUUAAAAGUCAACGGUGUCAUAUAUUUAUAAAUGG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.(((((((((((((((((((((((((((((.(((((((((.(((((((((((((((((((.....((((((((....(.((((.....)))).).))))))))........(((.(((((..........)))))...))).....))))))))))))))))))).))).)))))).))))))))))))))))))))))))))))).))))))) (-86.3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TTAAATGTATGACGCTGTTGACTT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AATGTATGACGCTGTTGACT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AATGTATGACGCTGTTGACTTTTA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ATGTATGACGCTGTTGACT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TTGACTTTTAGATATATGTTGA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TGACTTTTAGATATATGTTGAC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TTGACAATTCGTCTTATTCAA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TGACAATTCGTCTTATTCAA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CAATTCGTCTTATTCAAAAAA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AATTCGTCTTATTCAA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AATTCGTCTTATTCAAAAA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ATTCGTCTTATTCAAAAA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TTCGTCTTATTCAAAAAA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TTGAGTAAGACGAGTGGTCAA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TTGAGTAAGACGAGTGGTCAAA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TGAGTAAGACGAGTGGTCAA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TGAGTAAGACGAGTGGTCAAA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TGAGTAAGACGAGTGGTCAAACG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GAGTAAGACGAGTGGTCAAACG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AGTAAGACGAGTGGTCAAACGTAGA....................................</w:t>
      </w:r>
      <w:r w:rsidRPr="00C76ADF">
        <w:rPr>
          <w:rFonts w:ascii="Courier New" w:hAnsi="Courier New" w:cs="Courier New"/>
          <w:sz w:val="12"/>
        </w:rPr>
        <w:tab/>
        <w:t>2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GTAAGACGAGTGGTCAAACGTAGA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TAAGACGAGTGGTCAAACG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TAAGACGAGTGGTCAAACGTA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GATTTAAAAGTCAACGGTGTCATA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ATTTAAAAGTCAACGGTGTCATAT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TTTAAAAGTCAACGGTGTCATA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TTTAAAAGTCAACGGTGTCATATA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TTAAAAGTCAACGGTGTCATA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TTAAAAGTCAACGGTGTCATAT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TAAAAGTCAACGGTGTCATA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AAAAGTCAACGGTGTCATA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AAAAGTCAACGGTGTCATATA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AAAAGTCAACGGTGTCATATAT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AAAAGTCAACGGTGTCATATATT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AAAAGTCAACGGTGTCATATATTT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AAAAGTCAACGGTGTCATA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AAAGTCAACGGTGTCATA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AAAGTCAACGGTGTCATATAT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AAAGTCAACGGTGTCATATATT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AAAGTCAACGGTGTCATATATTT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AAAGTCAACGGTGTCATATATTTA........</w:t>
      </w:r>
      <w:r w:rsidRPr="00C76ADF">
        <w:rPr>
          <w:rFonts w:ascii="Courier New" w:hAnsi="Courier New" w:cs="Courier New"/>
          <w:sz w:val="12"/>
        </w:rPr>
        <w:tab/>
        <w:t>17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AAGTCAACGGTGTCATATATTTA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AGTCAACGGTGTCATATATTTA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812h_MI0008297_Oryza_sativa_miR812h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UGUACUCCCUCCGUCCCAUUUUAAGUGCAAUCAUGAGUUUCGCCCAACUUUAAUCAUCUGUUUUAUUUGAACUUUUUAUAAAUAGUAUUUUUAUUGUUAUGAGAUUAUAAAAUUUAAAUAAGACGGAUGAUUAAAGUUGGACACGAAAACUCAUGGCUACACUUACAAUGAAAUGGAGGGGUACU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((((.((((((((..((((.((((((.(..(((((((((((.((((((((((((((((((((((((((((..((((((((((((((....)))))).......))))))))))))))))))))))))))))))))))))...)).)))))))))..).)))))).))))..)))))))))))).. (-83.71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ACTCCCTCCGTCCCATTTTAAGT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ACTCCCTCCGTCCCATTTTAAGTG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ACTCCCTCCGTCCCATTTTAA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CTCCCTCCGTCCCATTTTAAGT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CTCCCTCCGTCCCATTTTAAGTGC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TCCCTCCGTCCCATTTTAAGT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TCCCTCCGTCCCATTTTAAGTGC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CCCTCCGTCCCATTTTAAGT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CCCTCCGTCCCATTTTAAGTG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CCCTCCGTCCCATTTTAAGTGCA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CCTCCGTCCCATTTTAAGTGC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CTCCGTCCCATTTTAAGTGCAAT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CTCCGTCCCATTTTAAGTGCAATC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CTCCGTCCCATTTTAAGTGC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CTCCGTCCCATTTTAAGTGCA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TCCGTCCCATTTTAAGTGCAATCA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TCCGTCCCATTTTAAGTGC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CCGTCCCATTTTAAGTGCAATCAT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CGCCCAACTTTAATCATCTGTTTT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CCCAACTTTAATCATCTGTTT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CCAACTTTAATCATCTGTTTTATT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ATAAAATTTAAATAAGACGGATG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ATAAAATTTAAATAAGACGGATGA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AAAATTTAAATAAGACGGATGA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AAATTTAAATAAGACGGATGATTA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AATTTAAATAAGACGGATGATTAA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ATTTAAATAAGACGGATGATTAA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ATTTAAATAAGACGGATGATTAAA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TTTAAATAAGACGGATGATTA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TAAATAAGACGGATGATTAAAGT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TAAATAAGACGGATGATTAAA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AAATAAGACGGATGATTAAAG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AAATAAGACGGATGATTAAAGTT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AAATAAGACGGATGATTAAAGTTG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AAATAAGACGGATGATTAAAGTTGG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AATAAGACGGATGATTAAA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AATAAGACGGATGATTAAAG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AATAAGACGGATGATTAAAGT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AATAAGACGGATGATTAAAGTT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AATAAGACGGATGATTAAAGTTGG..............................................</w:t>
      </w:r>
      <w:r w:rsidRPr="00C76ADF">
        <w:rPr>
          <w:rFonts w:ascii="Courier New" w:hAnsi="Courier New" w:cs="Courier New"/>
          <w:sz w:val="12"/>
        </w:rPr>
        <w:tab/>
        <w:t>4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ATAAGACGGATGATTAAAGTTGG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ATAAGACGGATGATTAAAGTTGGA.............................................</w:t>
      </w:r>
      <w:r w:rsidRPr="00C76ADF">
        <w:rPr>
          <w:rFonts w:ascii="Courier New" w:hAnsi="Courier New" w:cs="Courier New"/>
          <w:sz w:val="12"/>
        </w:rPr>
        <w:tab/>
        <w:t>1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TAAGACGGATGATTAAAGTT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TAAGACGGATGATTAAAGTTG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TAAGACGGATGATTAAAGTTGG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TAAGACGGATGATTAAAGTTGGA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TAAGACGGATGATTAAAGTTGGAC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AAGACGGATGATTAAAGTTGGACA...........................................</w:t>
      </w:r>
      <w:r w:rsidRPr="00C76ADF">
        <w:rPr>
          <w:rFonts w:ascii="Courier New" w:hAnsi="Courier New" w:cs="Courier New"/>
          <w:sz w:val="12"/>
        </w:rPr>
        <w:tab/>
        <w:t>3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AGACGGATGATTAAAGTTGGACA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GACGGATGATTAAAGTTGGACACG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ACGGATGATTAAAGTTGGACACG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ATGATTAAAGTTGGACACG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ATGATTAAAGTTGGACACGAA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ATGATTAAAGTTGGACACGAAAAC....................................</w:t>
      </w:r>
      <w:r w:rsidRPr="00C76ADF">
        <w:rPr>
          <w:rFonts w:ascii="Courier New" w:hAnsi="Courier New" w:cs="Courier New"/>
          <w:sz w:val="12"/>
        </w:rPr>
        <w:tab/>
        <w:t>2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TGATTAAAGTTGGACACGAAA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TGATTAAAGTTGGACACGAAAA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TGATTAAAGTTGGACACGAAAAC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GATTAAAGTTGGACACGAA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TTAAAGTTGGACACGAAAAC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83b_MI0008301_Oryza_sativa_miR1883b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CGGUUGCAGCCCGUCACAGGUAUCUAGUCACCUGUGACGGGCCGAGAAUGGAAUCCGUCAAAGGAACACACCUUUGUCAGAUUCUACUUCCUGCCCAUCACAGGUGACUAGAUACCUGUGACGGGCCGCAACUUA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((((((.(((((((((((((((((((((((((((((.((((.(.((((((((((.(.((((((......)))))).).))))))).)))).)))).))))))))))))))))))))))))))))).))))))... (-98.4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GCCCGTCACAGGTATCTAGTCACC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CCCGTCACAGGTATCTAGTCACCT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CTGTGACGGGCCGAGAATGGA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AGGTGACTAGATACCTGTGACGGG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GGTGACTAGATACCTGTGACGGGC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318_MI0009715_Oryza_sativa_miR1318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GAUGUGCGUUCUUGUGGGGGGUUUGGGCCCUGUGAUCAGGAGAGAUGACACCGACAUCGCCGGAAUUCGUUCUUGGUCUUGUGCCAUGAUGAAUUGAUGGUCCGUUUGAUGCAGGUGUCAUCUCCCCUGAACAUAGGACUGACUGACCCUGAAUGGA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((.(((((....(((.((((..((.((((((.(((((.(((((((((((..(((((.(((((((((((..((((.....)))).)))))))......))))..)))))..))))))))))).))))).)))))).))))))..))).))))).)) (-70.6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CTGTGATCAGGAGAGATGACA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TGTGATCAGGAGAGATGACAC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GATCAGGAGAGATGACACCGA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GATCAGGAGAGATGACACCGAC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GATCAGGAGAGATGACACCGACA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ATCAGGAGAGATGACACC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ATCAGGAGAGATGACACCG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ATCAGGAGAGATGACACCGA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ATCAGGAGAGATGACACCGAC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31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ATCAGGAGAGATGACACCGACA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938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ATCAGGAGAGATGACACCGACAT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0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ATCAGGAGAGATGACACCGACATC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CAGGAGAGATGACACCG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CAGGAGAGATGACACCGA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3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CAGGAGAGATGACACCGAC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00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CAGGAGAGATGACACCGACA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68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CAGGAGAGATGACACCGACAT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CAGGAGAGATGACACCGACATCG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CAGGAGAGATGACACCGA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CAGGAGAGATGACACCGAC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0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CAGGAGAGATGACACCGACA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CAGGAGAGATGACACCGACAT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AGGAGAGATGACACCGAC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0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AGGAGAGATGACACCGACA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7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AGGAGAGATGACACCGACAT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GAGATGACACCGACATCGCCG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GAGATGACACCGACATCGCCGGAA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AGATGACACCGACATCGCCGG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GATGACACCGACATCGCCGG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GAATTGATGGTCCGTTTGATG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TTGATGCAGGTGTCATCTCCC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GCAGGTGTCATCTCCCCTGAAC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CAGGTGTCATCTCCCCTGAA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CAGGTGTCATCTCCCCTGAAC..........................</w:t>
      </w:r>
      <w:r w:rsidRPr="00C76ADF">
        <w:rPr>
          <w:rFonts w:ascii="Courier New" w:hAnsi="Courier New" w:cs="Courier New"/>
          <w:sz w:val="12"/>
        </w:rPr>
        <w:tab/>
        <w:t>6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CAGGTGTCATCTCCCCTGAACA.........................</w:t>
      </w:r>
      <w:r w:rsidRPr="00C76ADF">
        <w:rPr>
          <w:rFonts w:ascii="Courier New" w:hAnsi="Courier New" w:cs="Courier New"/>
          <w:sz w:val="12"/>
        </w:rPr>
        <w:tab/>
        <w:t>1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AGGTGTCATCTCCCCTGAAC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AGGTGTCATCTCCCCTGAACA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GGTGTCATCTCCCCTGAAC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GGTGTCATCTCCCCTGAACA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GGTGTCATCTCCCCTGAACAT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CTGAACATAGGACTGACTG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CTGAACATAGGACTGACTGA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319_MI0009716_Oryza_sativa_miR1319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AUGGGUGUCGGUUUUUAAGAAAAAACCGGCAUCUGUAAUAUAUUAUAGGUGUCGGUUAAUUAAAAACCGAGACCUAUAAUAUAUUAUAAGUGCCGGUUUUUUUAAAACCGACACCUAUC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(((((((((((((((...(((((((((((((..(((((((((((((((((.((((((.......)))))).)))))))))))))))))..)))))))))))))))))))))))))))).. (-73.8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AAGAAAAAACCGGCATCTGTAATA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AAAAAACCGGCATCTGTAAT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CTGTAATATATTATAGGTGTCGGT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AATATATTATAGGTGTCGGTTAA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AATATATTATAGGTGTCGGTT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AATATATTATAGGTGTCGGTTAAT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ATATTATAGGTGTCGGTTAAT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ATATTATAGGTGTCGGTTAATTAA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ATTATAGGTGTCGGTTAATTAAAA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TTATAGGTGTCGGTTAATTAA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ATTAAAAACCGAGACCTATAATAT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AACCGAGACCTATAATATATTAT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ACCGAGACCTATAATATATTAT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ATAAGTGCCGGTTTTTTTAAAACC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TAAGTGCCGGTTTTTTTAA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GTTTTTTTAAAACCGACACCTATC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TTTTTTTAAAACCGACACCTATCT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TTTTTAAAACCGACACCTAT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396f_MI0010563_Oryza_sativa_miR396f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CCAUGCUCUCCACAGGCUUUCUUGAACUGUGAACUCGUGUGUGCAUGCUCCUCAUAUAUUGUUCUAGAUCCCAUGCAUGAUGCAUAUCGAUCGAUCUGAUCUGAAUUAGGUCAUCGAUGCGCAUCUGGAUCCCCAUCUUGUUGAUAGUUCAAGAAAGUCCUUGGAAAACAUGGUG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...((((..((((((((((((((((.(((..(((((((.........))))))).......(((((.......(((((.(((((((.((((((((....))))))))))))))).))))).)))))........))).))))))))))))))))..))))...)))))). (-70.2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CTCCACAGGCTTTCTTGAACTG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TCCACAGGCTTTCTTGAA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TCCACAGGCTTTCTTGAAC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5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TCCACAGGCTTTCTTGAACT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TCCACAGGCTTTCTTGAACTG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62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TCCACAGGCTTTCTTGAACTGT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CCACAGGCTTTCTTGAACTG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CCACAGGCTTTCTTGAACTGT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CACAGGCTTTCTTGAACT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CACAGGCTTTCTTGAACTG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2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CACAGGCTTTCTTGAACTGT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CACAGGCTTTCTTGAACTGTG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CACAGGCTTTCTTGAACTGTGA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ACAGGCTTTCTTGAACTG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ACAGGCTTTCTTGAACTGTG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ACAGGCTTTCTTGAACTGTGA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3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ACAGGCTTTCTTGAACTGTGAA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TTAGGTCATCGATGCGCATC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ATAGTTCAAGAAAGTCCTTG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ATAGTTCAAGAAAGTCCTTGG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ATAGTTCAAGAAAGTCCTTGGAAA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TCAAGAAAGTCCTTGGAAA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TCAAGAAAGTCCTTGGAAA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2_MI0010711_Oryza_sativa_miR2122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UUCAAAAAUAACCUUUUGUUCAGCGCAAAAUCGUAUAGCGCUGAACUUAGACACCUCAGCGCCACGUCAACUGGCGCUGAAUGUCGUGCCACCGUGAAUAGGAGGCUGAGUCAGCGUGCCAAUGUACAUUCAGCGUCGUGCUAUUUAGCGCUGAGGUGUCUAAGUUUAGUGCCAUAUGAUUUGGCGCUGAACAAAAUGGUAAUUUUUUAA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((((((.((((((((((((((((.(((((((((.(((((((((((((((((((((((((.......((.((((((((((((((.(((.((.......)).))))))....((((....)))).)))))))))))))........))))))))))))))))))))))))).))))))))).))))))))))))).))).)))))).... (-113.56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CTTTTGTTCAGCGCAAAATCGTAT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GTATAGCGCTGAACTTAGACACCT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GCGCTGAACTTAGACACCTCAGC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CTGAACTTAGACACCTCAGCG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TGAACTTAGACACCTCAGCGCCAC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AACTTAGACACCTCAGCGCCAC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CTTAGACACCTCAGCGCCACGTCA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TTAGACACCTCAGCGCCACGTCAA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AGACACCTCAGCGCCACGTCAACT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GACACCTCAGCGCCACGTCAACT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GACACCTCAGCGCCACGTCAACTG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ACACCTCAGCGCCACGTCAACTGG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CACCTCAGCGCCACGTCAACT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CACCTCAGCGCCACGTCAACTGGC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ATATGATTTGGCGCTGAACAAA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ATATGATTTGGCGCTGAACAAAA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ATGATTTGGCGCTGAACAAAATGG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TTGGCGCTGAACAAAATGGTAATT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3a_MI0010712_Oryza_sativa_miR2123a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UUGACACCGUUGACUUUUUAGGACGUGUUUGACCAUUCGUCUUAUUCAAAAAUUUUAAGUAAUUAUUUAUUCUUUUCAUAUCAUUUGAUUCCUUGUUAAAUGUAUUUUCAUGUACACAUCUAGUUUUACAUAUUUCACAAGACGAACGGUCAGACAUGUACUAAAAAGUCAACGGUGUCAAAC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((((((((((.((((((((((((.((((((((......................................((((((((.....)))))))).......(((((.((.....))..))))).......)))))))).)))))))))))).)))))))))))))))))))))).. (-71.8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A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A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A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A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TGACACCGTTGACTTTTTA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TGACACCGTTGACTTTT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TGACACCGTTGACTTTTT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TGACACCGTTGACTTTTTA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TGACACCGTTGACTTTTTA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CACCGTTGACTTTTTAGGACGTGT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ACCGTTGACTTTTTAGGACGTGTT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CCGTTGACTTTTTAGGACGTGTTT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GTTGACTTTTTAGGACGTGTTTGA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CTTTTTAGGACGTGTTTGACCA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TTTAGGACGTGTTTGACCAT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ACGTGTTTGACCATTCGTCTTATT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CGTGTTTGACCATTCGTCTTAT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CGTGTTTGACCATTCGTCTTATT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GTGTTTGACCATTCGTCTTAT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GTGTTTGACCATTCGTCTTATTCA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TGTTTGACCATTCGTCTTATT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TGTTTGACCATTCGTCTTAT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TGTTTGACCATTCGTCTTA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TGTTTGACCATTCGTCTTATTCA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TGTTTGACCATTCGTCTTATT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TGTTTGACCATTCGTCTTATTCAA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GTTTGACCATTCGTCTTATTCAAA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GTTTGACCATTCGTCTTATTCAAA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TTTGACCATTCGTCTTATT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TTTGACCATTCGTCTTAT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TTTGACCATTCGTCTTATTCA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TTTGACCATTCGTCTTATTCAA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TTTGACCATTCGTCTTATTCAAA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TTTGACCATTCGTCTTATTCAAAA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TTGACCATTCGTCTTATTCAA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TTGACCATTCGTCTTATTCAA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TTGACCATTCGTCTTATTCAAAAA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TTGACCATTCGTCTTATTCAAA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TTGACCATTCGTCTTATTCAAAA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TTGACCATTCGTCTTATTCAAAAA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TGACCATTCGTCTTATTCAAA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TGACCATTCGTCTTATTCAAAA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TGACCATTCGTCTTATTCAA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TGACCATTCGTCTTATTCAAA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GACCATTCGTCTTATTCAAAAATTT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GACCATTCGTCTTATTCAAA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ACCATTCGTCTTATTCAAAAATTTT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ACCATTCGTCTTATTCAAAAATTT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ACCATTCGTCTTATTCAAAAATT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ACCATTCGTCTTATTCAAAAA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ACCATTCGTCTTATTCAA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ACCATTCGTCTTATTCAAAA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ACCATTCGTCTTATTCAAAAA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CCATTCGTCTTATTCAAAAATTTT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0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CCATTCGTCTTATTCAAAAATTT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CCATTCGTCTTATTCAAAAA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CCATTCGTCTTATTCAAAA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CCATTCGTCTTATTCAAAAA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CATTCGTCTTATTCAAAAATTTT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CATTCGTCTTATTCAAAAATTT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CATTCGTCTTATTCAAAAATT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CATTCGTCTTATTCAAAAATTTTA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CATTCGTCTTATTCAAAAA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ATTCGTCTTATTCAAAAATTTT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ATTCGTCTTATTCAAAAATTTTA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ATTCGTCTTATTCAAAAATTTTAA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ATTCGTCTTATTCAAAAA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TCGTCTTATTCAAAAATTTT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TCGTCTTATTCAAAAATTT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TCGTCTTATTCAAAAATTTTA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TCGTCTTATTCAAAAATTTTAA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TCGTCTTATTCAAAAATTTT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TCGTCTTATTCAAAAATTTTAAGT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TCGTCTTATTCAAAAATTTTAAG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TCGTCTTATTCAAAAATTTTA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CGTCTTATTCAAAAATTTTAAGTA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TCTTATTCAAAAATTTTAAGTA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TATTCAAAAATTTTAAGTAATTAT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AGACATGTACTAAAAAGTCAACGG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ACATGTACTAAAAAGTCAACGGTG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TGTACTAAAAAGTCAACG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TGTACTAAAAAGTCAACGGTGTC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GTACTAAAAAGTCAACGGTGT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GTACTAAAAAGTCAACGGTGTCAA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TACTAAAAAGTCAACGGTGT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TACTAAAAAGTCAACGGTGTC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TACTAAAAAGTCAACGGTGTCA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ACTAAAAAGTCAACGGTGTC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ACTAAAAAGTCAACGGTGTCA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ACTAAAAAGTCAACGGTGTCAA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ACTAAAAAGTCAACGGTGTCAAAC.</w:t>
      </w:r>
      <w:r w:rsidRPr="00C76ADF">
        <w:rPr>
          <w:rFonts w:ascii="Courier New" w:hAnsi="Courier New" w:cs="Courier New"/>
          <w:sz w:val="12"/>
        </w:rPr>
        <w:tab/>
        <w:t>3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ACTAAAAAGTCAACGGTGTCAA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CTAAAAAGTCAACGGTGTCAA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CTAAAAAGTCAACGGTGTCAAA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CTAAAAAGTCAACGGTGTCAA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CTAAAAAGTCAACGGTGTCAAA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TAAAAAGTCAACGGTGTCAAA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TAAAAAGTCAACGGTGTCAA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TAAAAAGTCAACGGTGTCAAA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AAAAGTCAACGGTGTCAAA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AAAAGTCAACGGTGTCAAAC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AAAAGTCAACGGTGTCAAACA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AAAAGTCAACGGTGTCAA...</w:t>
      </w:r>
      <w:r w:rsidRPr="00C76ADF">
        <w:rPr>
          <w:rFonts w:ascii="Courier New" w:hAnsi="Courier New" w:cs="Courier New"/>
          <w:sz w:val="12"/>
        </w:rPr>
        <w:tab/>
        <w:t>3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AAAAGTCAACGGTGTCAAA..</w:t>
      </w:r>
      <w:r w:rsidRPr="00C76ADF">
        <w:rPr>
          <w:rFonts w:ascii="Courier New" w:hAnsi="Courier New" w:cs="Courier New"/>
          <w:sz w:val="12"/>
        </w:rPr>
        <w:tab/>
        <w:t>2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AAAAGTCAACGGTGTCAAAC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AAAAGTCAACGGTGTCAAACA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AAAAGTCAACGGTGTCAAACA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AAAAGTCAACGGTGTCAA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AAAAGTCAACGGTGTCAAA..</w:t>
      </w:r>
      <w:r w:rsidRPr="00C76ADF">
        <w:rPr>
          <w:rFonts w:ascii="Courier New" w:hAnsi="Courier New" w:cs="Courier New"/>
          <w:sz w:val="12"/>
        </w:rPr>
        <w:tab/>
        <w:t>1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AAGTCAACGGTGTCAAA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AAGTCAACGGTGTCAAAC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AAGTCAACGGTGTCAAACA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AAGTCAACGGTGTCAAA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3b_MI0010713_Oryza_sativa_miR2123b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UUGACACCGUUGACUUUUUAGUACAUGUCUGACCGUUCGUCUUGUGAAAUAUGUAAAACUAGAUGUGUACAUGAAAAUACAUUUAACAAGGAAUCAAAUGAUAUGAAAAGAAUAAAUAAUUACUUAAAAUUUUUGAAUAAGACGAAUGGUCAAACACGUCCUAAAAAGUCAACGGUGUCAAAC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((((((((((.((.(((.(((((((((((((((((((((..((((...(((((((((........))))))))).......(((....))).................)))).....)))))...)))))))))))))))).))).)).)))))))))))))))))))))).. (-71.7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A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A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A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A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TGACACCGTTGACTTTTTAGT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TGACACCGTTGACTTTTTA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TGACACCGTTGACTTTT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TGACACCGTTGACTTTTT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TGACACCGTTGACTTTTTA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TGACACCGTTGACTTTTTA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TGACACCGTTGACTTTTTAGT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TGACACCGTTGACTTTTTAGTAC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TGACACCGTTGACTTTTTAGT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TGACACCGTTGACTTTTTAGTA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GACACCGTTGACTTTTTAGT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GACACCGTTGACTTTTTAGTA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GACACCGTTGACTTTTTAGTACA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ACACCGTTGACTTTTTAGTAC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ACACCGTTGACTTTTTAGTA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CACCGTTGACTTTTTAGTACATGT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CCGTTGACTTTTTAGTACATGTCT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CGTTGACTTTTTAGTACA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ATAATTACTTAAAATTTTTGAATA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TACTTAAAATTTTTGAATAAGA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TACTTAAAATTTTTGAATAAGACG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ACTTAAAATTTTTGAATAAGACGA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CTTAAAATTTTTGAATAAGACGA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TTAAAATTTTTGAATAAGACGAA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TTAAAATTTTTGAATAAGACGAAT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TAAAATTTTTGAATAAGACGA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TAAAATTTTTGAATAAGACGAA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TAAAATTTTTGAATAAGACGAAT.....................................</w:t>
      </w:r>
      <w:r w:rsidRPr="00C76ADF">
        <w:rPr>
          <w:rFonts w:ascii="Courier New" w:hAnsi="Courier New" w:cs="Courier New"/>
          <w:sz w:val="12"/>
        </w:rPr>
        <w:tab/>
        <w:t>1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TAAAATTTTTGAATAAGACGAATG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AAAATTTTTGAATAAGACGA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AAAATTTTTGAATAAGACGAA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AAAATTTTTGAATAAGACGAAT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AAAATTTTTGAATAAGACGAATG....................................</w:t>
      </w:r>
      <w:r w:rsidRPr="00C76ADF">
        <w:rPr>
          <w:rFonts w:ascii="Courier New" w:hAnsi="Courier New" w:cs="Courier New"/>
          <w:sz w:val="12"/>
        </w:rPr>
        <w:tab/>
        <w:t>2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AAAATTTTTGAATAAGACGAATGG...................................</w:t>
      </w:r>
      <w:r w:rsidRPr="00C76ADF">
        <w:rPr>
          <w:rFonts w:ascii="Courier New" w:hAnsi="Courier New" w:cs="Courier New"/>
          <w:sz w:val="12"/>
        </w:rPr>
        <w:tab/>
        <w:t>10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AAAATTTTTGAATAAGACGAATGGT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AAATTTTTGAATAAGACGAA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AAATTTTTGAATAAGACGAATG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AAATTTTTGAATAAGACGAATGG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AAATTTTTGAATAAGACGAATGGT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AAATTTTTGAATAAGACGAATGGTC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AATTTTTGAATAAGACGAATG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AATTTTTGAATAAGACGAATGGT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TTTGAATAAGACGAATGGT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TTTGAATAAGACGAATGG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TTTGAATAAGACGAATGGTCAA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TTTGAATAAGACGAAT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TTTGAATAAGACGAATG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TTTGAATAAGACGAATGG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TTTGAATAAGACGAATGGT.......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TTTGAATAAGACGAATGGTCAA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TTTTGAATAAGACGAATGGTCA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TTTTGAATAAGACGAATGG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TTTTGAATAAGACGAATGGT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TTTTGAATAAGACGAATGGTCAA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TTTTGAATAAGACGAATGGTCAAA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TTTGAATAAGACGAATGGTCAAAC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TTTGAATAAGACGAATGGTCA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TTTGAATAAGACGAATGGTC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TTTGAATAAGACGAATGGTCA................................</w:t>
      </w:r>
      <w:r w:rsidRPr="00C76ADF">
        <w:rPr>
          <w:rFonts w:ascii="Courier New" w:hAnsi="Courier New" w:cs="Courier New"/>
          <w:sz w:val="12"/>
        </w:rPr>
        <w:tab/>
        <w:t>4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TTTGAATAAGACGAATGGTCAA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TTTGAATAAGACGAATGGTCAAA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TTTGAATAAGACGAATGGTCAAAC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TTGAATAAGACGAATGGT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TTGAATAAGACGAATGGTCA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TTGAATAAGACGAATGGTCAA...............................</w:t>
      </w:r>
      <w:r w:rsidRPr="00C76ADF">
        <w:rPr>
          <w:rFonts w:ascii="Courier New" w:hAnsi="Courier New" w:cs="Courier New"/>
          <w:sz w:val="12"/>
        </w:rPr>
        <w:tab/>
        <w:t>1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TTGAATAAGACGAATGGTCAAA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TTGAATAAGACGAATGGTCAAACA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TTGAATAAGACGAATGGTCAA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TGAATAAGACGAATGGTCAAA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TGAATAAGACGAATGGTCAAACA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TGAATAAGACGAATGGTCAAACAC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AATAAGACGAATGGTCAAA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AATAAGACGAATGGTCAAACA............................</w:t>
      </w:r>
      <w:r w:rsidRPr="00C76ADF">
        <w:rPr>
          <w:rFonts w:ascii="Courier New" w:hAnsi="Courier New" w:cs="Courier New"/>
          <w:sz w:val="12"/>
        </w:rPr>
        <w:tab/>
        <w:t>2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AATAAGACGAATGGTCAAACACGT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AATAAGACGAATGGTCAAACACG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AATAAGACGAATGGTCAAACA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ATAAGACGAATGGTCAAA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ATAAGACGAATGGTCAAACA.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ATAAGACGAATGGTCAAACAC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ATAAGACGAATGGTCAAACACG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AAGACGAATGGTCAAACA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ATGGTCAAACACGTCCTAAA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GGTCAAACACGTCCTAAAAAG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CAAACACGTCCTAAAAAGTCAAC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AAACACGTCCTAAAAAGTCAACGG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CACGTCCTAAAAAGTCAACGGT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ACACGTCCTAAAAAGTCAACGGTG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CTAAAAAGTCAACGGTGTCAA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CTAAAAAGTCAACGGTGTCAAA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CTAAAAAGTCAACGGTGTCAA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CTAAAAAGTCAACGGTGTCAAA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TAAAAAGTCAACGGTGTCAAA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TAAAAAGTCAACGGTGTCAA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TAAAAAGTCAACGGTGTCAAA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AAAAGTCAACGGTGTCAAA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AAAAGTCAACGGTGTCAAAC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AAAAGTCAACGGTGTCAAACA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AAAAGTCAACGGTGTCAA...</w:t>
      </w:r>
      <w:r w:rsidRPr="00C76ADF">
        <w:rPr>
          <w:rFonts w:ascii="Courier New" w:hAnsi="Courier New" w:cs="Courier New"/>
          <w:sz w:val="12"/>
        </w:rPr>
        <w:tab/>
        <w:t>3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AAAAGTCAACGGTGTCAAA..</w:t>
      </w:r>
      <w:r w:rsidRPr="00C76ADF">
        <w:rPr>
          <w:rFonts w:ascii="Courier New" w:hAnsi="Courier New" w:cs="Courier New"/>
          <w:sz w:val="12"/>
        </w:rPr>
        <w:tab/>
        <w:t>2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AAAAGTCAACGGTGTCAAAC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AAAAGTCAACGGTGTCAAACA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AAAAGTCAACGGTGTCAAACA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AAAAGTCAACGGTGTCAA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AAAAGTCAACGGTGTCAAA..</w:t>
      </w:r>
      <w:r w:rsidRPr="00C76ADF">
        <w:rPr>
          <w:rFonts w:ascii="Courier New" w:hAnsi="Courier New" w:cs="Courier New"/>
          <w:sz w:val="12"/>
        </w:rPr>
        <w:tab/>
        <w:t>1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AAGTCAACGGTGTCAAA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AAGTCAACGGTGTCAAAC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AAGTCAACGGTGTCAAACA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AAGTCAACGGTGTCAAA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4f_MI0010720_Oryza_sativa_miR2124f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CGUUUGAACACAUGCAUGGAGUAUUAAAUGUUGACGAAAAAAUAACUACUUAAACAGUUUGCAUGUAAAUUGCGAGAUGAAUCUUUUAACUCUAAUUGCGCCAUGAUUUGAUAAUAUGGUGUUACAGUAAACUUUUGCUAAUGAUAGAUUAAUUAGCCUUAACAAAUUCGUCUCUUGGUUUACAGGCGGAUCCUGCAAUUUGUUUUGUUAUUAGACUACGUUUAAUACUUUAAAUGUGUGUCCGUAUAUU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.....((((((...(((((((((((((((.(.(.....((((((.....((((((.((((((((((((((.(((((((((.(.((((..((((((((((((((.((....))))))))))...(((((....)))))...........))))))..)))).).))))))))).))))))))).........))))).)))))).)))))).).).))))))))))))))).))))))...)))...... (-62.8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TGAACACATGCATGGAGTATTA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CATGGAGTATTAAATGTTGACGA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TGGAGTATTAAATGTTGACGA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TTGCATGTAAATTGCGAGATG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TTTGATAATATGGTGTTACAG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TTCGTCTCTTGGTTTACAGGCGGAT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TTCGTCTCTTGGTTTACAGGC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TTCGTCTCTTGGTTTACAGGCGGA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TCGTCTCTTGGTTTACAGGCGGAT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TCGTCTCTTGGTTTACAGGCG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TCGTCTCTTGGTTTACAGGCGGA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ATTTGTTTTGTTATTAGACTACG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TTTGTTTTGTTATTAGACTACGTT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TTGTTTTGTTATTAGACTACGTTT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TGTTTTGTTATTAGACTACGTTT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GTTTTGTTATTAGACTACGTTT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TTTTGTTATTAGACTACGTTTAA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TTTGTTATTAGACTACGTTTA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TGTTATTAGACTACGTTTAATAC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TTATTAGACTACGTTTAATACTT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ATTAGACTACGTTTAATACTTTAA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TTAGACTACGTTTAATACTT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AGACTACGTTTAATACTTTAAATG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ACTACGTTTAATACTTTAAATGTG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CTACGTTTAATACTTTAAATGTGT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ACGTTTAATACTTTAAATGTGTGT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TTAATACTTTAAATGTGTGTCCGT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AATACTTTAAATGTGTGTCCGTAT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TACTTTAAATGTGTGTCCGTAT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TACTTTAAATGTGTGTCCGTATAT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TACTTTAAATGTGTGTCCGTAT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TACTTTAAATGTGTGTCCGTATAT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ACTTTAAATGTGTGTCCGTATATT.</w:t>
      </w:r>
      <w:r w:rsidRPr="00C76ADF">
        <w:rPr>
          <w:rFonts w:ascii="Courier New" w:hAnsi="Courier New" w:cs="Courier New"/>
          <w:sz w:val="12"/>
        </w:rPr>
        <w:tab/>
        <w:t>14</w:t>
      </w:r>
      <w:r w:rsidRPr="00C76ADF">
        <w:rPr>
          <w:rFonts w:ascii="Courier New" w:hAnsi="Courier New" w:cs="Courier New"/>
          <w:sz w:val="12"/>
        </w:rPr>
        <w:cr/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ACTTTAAATGTGTGTCCGTATAT..</w:t>
      </w:r>
      <w:r w:rsidRPr="00C76ADF">
        <w:rPr>
          <w:rFonts w:ascii="Courier New" w:hAnsi="Courier New" w:cs="Courier New"/>
          <w:sz w:val="12"/>
        </w:rPr>
        <w:tab/>
        <w:t>30</w:t>
      </w:r>
      <w:r w:rsidRPr="00C76ADF">
        <w:rPr>
          <w:rFonts w:ascii="Courier New" w:hAnsi="Courier New" w:cs="Courier New"/>
          <w:sz w:val="12"/>
        </w:rPr>
        <w:cr/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CTTTAAATGTGTGTCCGTATATT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CTTTAAATGTGTGTCCGTATAT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CTTTAAATGTGTGTCCGTATATTC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CTTTAAATGTGTGTCCGTATA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TTTAAATGTGTGTCCGTAT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TTTAAATGTGTGTCCGTATAT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TTTAAATGTGTGTCCGTATATTC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TAAATGTGTGTCCGTATAT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TAAATGTGTGTCCGTATA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4g_MI0010721_Oryza_sativa_miR2124g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UGCUUGGACAUAACAUGGAGUAUUAAAUAUAAUCGAGAAAAUAACUAAUUACACAGAUUGCGUGUAAAUUGCGACACGAAUCUUUUAAGCAUAAUUGCUCCAUGAUCUGACAAUGUGAUGCUACAGUAAACAUUUGCUAAUAACGAAUUAAUUAGUCUUAAUAAAUUCGUCUCGCGGUUUACAGGCGGAUUCUCUAAUUUGUUUUGUUAUUAGUCUACAUUUAAUACUUUAAAUGUGUGUCCGUAUAUU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..(((((((.(((.(((((((((((.......(((.((((((.(((.....(((((((.((((((((((((.((((((...(((((..((((((.......((..(..(((((..(((....))).)))))..)..)).......))))))..)))))...)))))).)))))))))))).))))....))).....)))..))))))..)))..)))))))))))...)))))))))))))).... (-63.14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AAAATAACTAATTACACAGATTGC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AATAACTAATTACACAGATTGCG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ACACAGATTGCGTGTAAATTGCG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TAATTGCTCCATGATCTGACAATG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AATTGCTCCATGATCTGACAATGT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ATTGCTCCATGATCTGACAATGTG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CTCCATGATCTGACAATGTGATGC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TCCATGATCTGACAATGTGAT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TGACAATGTGATGCTACAGTAAAC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TGACAATGTGATGCTACAGTAAA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GACAATGTGATGCTACAGTAAAC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ACAATGTGATGCTACAGTAAACAT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ACAATGTGATGCTACAGTAAA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AATGTGATGCTACAGTAAACATT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GTGATGCTACAGTAAACATTTGCT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GTGATGCTACAGTAAACATTTGCT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GTGATGCTACAGTAAACATTTGC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ATGCTACAGTAAACATTTGCTAAT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AATTAGTCTTAATAAATTCGTCTC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CTTAATAAATTCGTCTCGCGGTTT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TTAATAAATTCGTCTCGCGGTT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TTAATAAATTCGTCTCGCGGTTTA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TTAATAAATTCGTCTCGCGGTT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TAATAAATTCGTCTCGCGGTTTAC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AATAAATTCGTCTCGCGGTTT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AATAAATTCGTCTCGCGGTTTACA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TTCGTCTCGCGGTTTACAGGCGG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TTCGTCTCGCGGTTTACAGGCGGA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TCGTCTCGCGGTTTACAGGCGGAT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TCGTCTCGCGGTTTACAGG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TCGTCTCGCGGTTTACAGGCG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TCGTCTCGCGGTTTACAGGCGGA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TCTCGCGGTTTACAGGCGGATTC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ACAGGCGGATTCTCTAATTTGTTT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TTTGTTTTGTTATTAGTCTACATT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TTGTTTTGTTATTAGTCT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TGTTTTGTTATTAGTCTACATTT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TTGTTATTAGTCTACATTTAATAC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TTATTAGTCTACATTTAATACTTT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TTAATACTTTAAATGTGTGTCCGT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AATACTTTAAATGTGTGTCCGTAT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TACTTTAAATGTGTGTCCGTAT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TACTTTAAATGTGTGTCCGTATAT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TACTTTAAATGTGTGTCCGTAT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TACTTTAAATGTGTGTCCGTATAT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ACTTTAAATGTGTGTCCGTATATT.</w:t>
      </w:r>
      <w:r w:rsidRPr="00C76ADF">
        <w:rPr>
          <w:rFonts w:ascii="Courier New" w:hAnsi="Courier New" w:cs="Courier New"/>
          <w:sz w:val="12"/>
        </w:rPr>
        <w:tab/>
        <w:t>1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ACTTTAAATGTGTGTCCGTATAT..</w:t>
      </w:r>
      <w:r w:rsidRPr="00C76ADF">
        <w:rPr>
          <w:rFonts w:ascii="Courier New" w:hAnsi="Courier New" w:cs="Courier New"/>
          <w:sz w:val="12"/>
        </w:rPr>
        <w:tab/>
        <w:t>3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CTTTAAATGTGTGTCCGTATATT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CTTTAAATGTGTGTCCGTATAT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CTTTAAATGTGTGTCCGTATATTC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CTTTAAATGTGTGTCCGTATA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TTTAAATGTGTGTCCGTAT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TTTAAATGTGTGTCCGTATAT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TTTAAATGTGTGTCCGTATATTC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TAAATGTGTGTCCGTATAT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TAAATGTGTGTCCGTATA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4h_MI0010724_Oryza_sativa_miR2124h_stem-loop GSM36126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UCAAAUCAAAUGUUUGGACACAUGCAUGGAGUAUUAAAUAUAAUAAAAAUAACUAAUUACACAGAUUGUGUGUAAAUUACGAGAUGAAUCUUUUAAGCCUAAUUGCUUCUUGAUUUGACAAUGUGGUGCUACAAUGUGGUGCUACAGUAAACAUAUGCUAACGAGGGAUUAAUUAGGCUUAAUAAAUUUGUCUCGCGGUUUACAAGUGGAAUCUGUAAUUUGUUUUAUUACUAGUCUAUGUUUAAUACUUUAAAUGUGUGUCCGUAUAUUCGA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(((.(((((.((((((((((..((((((((((((((((.((..(((((........(((((((.(.(((((((..(((((..(((...(((((((((((((.((((((.........(((((..((((...))))..)))))(((......)))...))))))..)))))))))))))...)))..)))))..)))))))...).)))))))........)))))..))...))))))))))))))))..)))))))))).))))).))) (-92.59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ATCAAATGTTTGGACACATG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ATCAAATGTTTGGACACATGCAT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ATCAAATGTTTGGACACATGCATG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ATCAAATGTTTGGACACATGCATGG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TCAAATGTTTGGACACATGCATGG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CAAATGTTTGGACACATGCATG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CAAATGTTTGGACACATGCATGG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AAATGTTTGGACACATGCA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AAATGTTTGGACACATGCATG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AAATGTTTGGACACATGCATGG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AAATGTTTGGACACATGCATGGAG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AATGTTTGGACACATGCAT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AATGTTTGGACACATGCATG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AATGTTTGGACACATGCATGG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AATGTTTGGACACATGCATGGA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AATGTTTGGACACATGCATGGAG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AATGTTTGGACACATGCATGGAGT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ATGTTTGGACACATGCAT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ATGTTTGGACACATGCATGGA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ATGTTTGGACACATGCATGGAG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ATGTTTGGACACATGCATGGAGT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ATGTTTGGACACATGCATGGAGTA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GTTTGGACACATGCATGGAGTATT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GTTTGGACACATGCATGGAG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GTTTGGACACATGCATGGAGT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GTTTGGACACATGCATGGAGTA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GTTTGGACACATGCATGGAGTAT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GTTTGGACACATGCATGGAG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GTTTGGACACATGCATGGAGTA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GTTTGGACACATGCATGGAGTATT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TTTGGACACATGCATGGAGTATT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TTTGGACACATGCATGGAGT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TTTGGACACATGCATGGAGTAT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TTTGGACACATGCATGGAGTATT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TTTGGACACATGCATGGAGTATTA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TTGGACACATGCATGGAGTA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TTGGACACATGCATGGAGTAT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TTGGACACATGCATGGAGTATT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TTGGACACATGCATGGAGTATTA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TTGGACACATGCATGGAGTATTAA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TGGACACATGCATGGAGTATT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TGGACACATGCATGGAGTATT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TGGACACATGCATGGAGTATTAA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GGACACATGCATGGAGTATTAAA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ACACATGCATGGAGTATTAAATA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ACACATGCATGGAGTATTAAATAT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CACATGCATGGAGTATTAAATAT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ATAACTAATTACACAGATTGT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GAGATGAATCTTTTAAGCCTAAT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TGATTTGACAATGTGGTGCTACA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GATTTGACAATGTGGTGCTACAAT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ACAATGTGGTGCTACAGTAAACA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ACAATGTGGTGCTACAGTAAACAT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ATGTGGTGCTACAGTAAAC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GATTAATTAGGCTTAATAAATTTG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CTTAATAAATTTGTCTCGCGGTTT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CTTAATAAATTTGTCTCGCGG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CTATGTTTAATACTTTAAATGTGT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TTAATACTTTAAATGTGTGTCCGT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AATACTTTAAATGTGTGTCCGTAT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TACTTTAAATGTGTGTCCGTAT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TACTTTAAATGTGTGTCCGTATAT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TACTTTAAATGTGTGTCCGTAT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TACTTTAAATGTGTGTCCGTATAT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ACTTTAAATGTGTGTCCGTATATT....</w:t>
      </w:r>
      <w:r w:rsidRPr="00C76ADF">
        <w:rPr>
          <w:rFonts w:ascii="Courier New" w:hAnsi="Courier New" w:cs="Courier New"/>
          <w:sz w:val="12"/>
        </w:rPr>
        <w:tab/>
        <w:t>1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ACTTTAAATGTGTGTCCGTATAT.....</w:t>
      </w:r>
      <w:r w:rsidRPr="00C76ADF">
        <w:rPr>
          <w:rFonts w:ascii="Courier New" w:hAnsi="Courier New" w:cs="Courier New"/>
          <w:sz w:val="12"/>
        </w:rPr>
        <w:tab/>
        <w:t>3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CTTTAAATGTGTGTCCGTATATT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CTTTAAATGTGTGTCCGTATAT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CTTTAAATGTGTGTCCGTATATTC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CTTTAAATGTGTGTCCGTATA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TTTAAATGTGTGTCCGTAT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TTTAAATGTGTGTCCGTATAT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TTTAAATGTGTGTCCGTATATTC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TTAAATGTGTGTCCGTATATTCGA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TAAATGTGTGTCCGTATAT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TAAATGTGTGTCCGTATA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TAAATGTGTGTCCGTATATTCGA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AATGTGTGTCCGTATATTCGA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56i_MI0000661_Oryza_sativa_miR156i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GUGACAGAAGAGAGUGAGCACACGGCCGGGCGGAACGGCACCGGCGGAUGUGCCGUCGCGGCCGCGUGCUCACUGCUCUGUCUGUCAU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((((((((((.((((((.(....(((((((........)))))))).)))))).))))))))).)))).))))))))) (-60.7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TGACAGAAGAGAGTGAGCA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TGACAGAAGAGAGTGAGCACA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TGACAGAAGAGAGTGAGCAC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95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TGACAGAAGAGAGTGAGC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GACAGAAGAGAGTGAGCA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GACAGAAGAGAGTGAGCAC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6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GACAGAAGAGAGTGAGCACA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ACAGAAGAGAGTGAGCACAC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ACAGAAGAGAGTGAGCACA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ACAGAAGAGAGTGAGCAC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CGGATGTGCCGTCGCGGCCGCG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TGCTCACTGCTCTGTCTGTCATC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GCTCACTGCTCTGTCTGTCATC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69a_MI0000679_Oryza_sativa_miR169a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CGCCGGCGGCCUGACAUUGGGAUCGGAGGCCAUGGUGCAGCCAAGGAUGACUUGCCGAUCGAUCGAUCUAUCUAUGAAGCUAAGCUAGCUGGCCAUGGAUCCAUCCAUCAAUUGGCAAGUUGUUCUUGGCUACAUCUUGGCCCCUGCUCCUCAUGUAAGGCCGGCCUGUGGCG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.((((.((((.(((.(((((.((((.(((((((((..((((((((((.(((.(((..(((((((.(((((...)))))...)))))))..))).))).))))))))))..))))))))).)))).))))).))).)))).)))).))))).)))...)))) (-99.6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TTGGGATCGGAGGCCATGGTG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ATCGGAGGCCATGGTGCAGCC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GCAGCCAAGGATGACTTGCCGA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CAGCCAAGGATGACTTGCCGA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CAGCCAAGGATGACTTGCCGATCG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AAGGATGACTTGCCGATCGATCGA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1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AAGGATGACTTGCCGATCGAT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AAGGATGACTTGCCGATCGATCGAT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AAGGATGACTTGCCGATCGATCG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AGGATGACTTGCCGATCGATCGA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TCTTGGCCCCTGCTCCTCATG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59a_MI0001092_Oryza_sativa_miR159a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UUGUGGACGUUGAGCUCCUUUCGGUCCAAAAAGGGGUGUUGCUGUGGGUCGAUUGAGCUGCUGGGUCAUGGAUCCCGUUAGCCUACUCCAUGUUCAUCAUUCAGCUCGAGAUCUGAAAGAAACUACUCCAAUUUAUACUAAUAGUAUGUGUGUAGAUAGGAAAAUGAUGGAGUACUCGUUGUUGGGAUAGGCUUAUGGCUUGCAUGCCCCAGGAGCUGCAUCAACCCUACAUGGACCCUCUUUGGAUUGAAGGGAGCUCUGCAUCUUUUG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(((.((.((((((((((((((((((..(((((.(((..(((((((.(((..((((.(((((.((((.(..((((.((((((..(((..((((((((((((........))))..........(((.((((((((...........)))))))).)))..))))))))..((.....)))))..)))))).))))..).)))).))))).))))..))).)))).)))..)))))))))))))))))))))))))).)).)))..... (-114.7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TTGAGCTCCTTTCGGTCCAAA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GAGCTCCTTTCGGTCCAAAAA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GAGCTCCTTTCGGTCCAAAAA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GAGCTGCTGGGTCATGGATC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AGCTGCTGGGTCATGGATCC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AGCTGCTGGGTCATGGATCCC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AGCTGCTGGGTCATGGATC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CTTGCATGCCCCAGGAGCTGC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TTGCATGCCCCAGGAGCTGC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TTGCATGCCCCAGGAGCTGCA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ATCAACCCTACATGGACCCT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ATCAACCCTACATGGACCCTCT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ATCAACCCTACATGGACCCTC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TTTGGATTGAAGGGAGCT.............</w:t>
      </w:r>
      <w:r w:rsidRPr="00C76ADF">
        <w:rPr>
          <w:rFonts w:ascii="Courier New" w:hAnsi="Courier New" w:cs="Courier New"/>
          <w:sz w:val="12"/>
        </w:rPr>
        <w:tab/>
        <w:t>1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TTTGGATTGAAGGGAGCTCTGCA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TTTGGATTGAAGGGAGCTCTG..........</w:t>
      </w:r>
      <w:r w:rsidRPr="00C76ADF">
        <w:rPr>
          <w:rFonts w:ascii="Courier New" w:hAnsi="Courier New" w:cs="Courier New"/>
          <w:sz w:val="12"/>
        </w:rPr>
        <w:tab/>
        <w:t>2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TTTGGATTGAAGGGAGCTC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TTGGATTGAAGGGAGCTCTG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59b_MI0001093_Oryza_sativa_miR159b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GUUAUGAAGUGGAGCUCCUUUCGUUCCAAUGAAAGGUUUAUCUGAAGGGUGAUACAGCUGCUUGUUCAUGGUUCCCACUAUUCUAUCUCAUAGGAAAAGAGAUAGGCUUGUGGUUUGCAUGACCAAGGAGCCGAAUCAACUCCUUGCUGACCACUCUUUGGAUUGAAGGGAGCUCUGCAUCUUGAU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.((.(..((((((((((((.(((((.((..((((......(((((((((.(.(((.((((.(((((....((((...((((((((.........))))))))...))))....))))).)))).))).).))).)).))))...))))..)).))))).))))))))))))..).)).))))) (-79.3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GAGCTCCTTTCGTTCCAATGA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AGCTGCTTGTTCATGGTTCCC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TTGCATGACCAAGGAGCCGA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TTTGCATGACCAAGGAGCCGAATC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ATCAACTCCTTGCTGACCACTC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TTTGGATTGAAGGGAGCT.............</w:t>
      </w:r>
      <w:r w:rsidRPr="00C76ADF">
        <w:rPr>
          <w:rFonts w:ascii="Courier New" w:hAnsi="Courier New" w:cs="Courier New"/>
          <w:sz w:val="12"/>
        </w:rPr>
        <w:tab/>
        <w:t>1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TTTGGATTGAAGGGAGCTCTGCA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TTTGGATTGAAGGGAGCTCTG..........</w:t>
      </w:r>
      <w:r w:rsidRPr="00C76ADF">
        <w:rPr>
          <w:rFonts w:ascii="Courier New" w:hAnsi="Courier New" w:cs="Courier New"/>
          <w:sz w:val="12"/>
        </w:rPr>
        <w:tab/>
        <w:t>2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TTTGGATTGAAGGGAGCTC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TTGGATTGAAGGGAGCTCTG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319a_MI0001098_Oryza_sativa_miR319a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GUGUAAGAAGAGAGCUCUCUUCAGUCCACUCUCAGAUGGCUGUAGGGUUUUAUUAGCUGCCGAAUCAUCCAUUCACCUACCAAGAAAGUUGCAGGAGUGUAUCUCUUGGUAGCGGACUGGAUGACGCGGGAGCUAAAAUUUAGCUCUGCGCCGUUUGUGGUUGGACUGAAGGGUGCUCCCUUGCUCAAG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.(((((..(.((((.((((((((((((..(.((((((((.((((((((...((((((.(((..(((((((.((..(((((((((....((((....))))..)))))))))..)).)))))))..))).)))))).....)))))))))))))))).)..)))))))))))).)))))))))).))... (-101.5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AGCTGCCGAATCATCCATTCA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ACTGGATGACGCGGGAGCTAA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ACTGGATGACGCGGGAGCTAAA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TTGGACTGAAGGGTGCTCCC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TTGGACTGAAGGGTGCTCCCT.........</w:t>
      </w:r>
      <w:r w:rsidRPr="00C76ADF">
        <w:rPr>
          <w:rFonts w:ascii="Courier New" w:hAnsi="Courier New" w:cs="Courier New"/>
          <w:sz w:val="12"/>
        </w:rPr>
        <w:tab/>
        <w:t>1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TGGACTGAAGGGTGCTCCCT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319b_MI0001099_Oryza_sativa_miR319b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AUGGAUGGAAGAGAGCGUCCUUCAGUCCACUCAUGGGCGGUGCUAGGGUCGAAUUAGCUGCCGACUCAUUCACCCACAUGCCAAGCAAGAAACGCUUGAGAUAGCGAAGCUUAGCAGAUGAGUGAAUGAAGCGGGAGGUAACGUUCCGAUCUCGCGCCGUCUUUGCUUGGACUGAAGGGUGCUCCCUCCUCCUCG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.(((.(((.(.((((..(((((((((((..((.(((((((((..(((((((((((.((.(((..((((((((.((..(((.((((......((((......))))..)))).)))..)).))))))))..))).)).))..))).)))))).))))))))).))..)))))))))))..))))).)))))))).. (-99.2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AGAGCGTCCTTCAGTCCACTCA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AGAGCGTCCTTCAGTCCACTC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AGCTGCCGACTCATTCACCCA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AGTGAATGAAGCGGGAGGTAA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GTGAATGAAGCGGGAGGTAA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CTTGGACTGAAGGGTGCTCCC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CTTGGACTGAAGGGTGCTCCCT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CTTGGACTGAAGGGTGCT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TTGGACTGAAGGGTGCTCCC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TTGGACTGAAGGGTGCTCCCT.........</w:t>
      </w:r>
      <w:r w:rsidRPr="00C76ADF">
        <w:rPr>
          <w:rFonts w:ascii="Courier New" w:hAnsi="Courier New" w:cs="Courier New"/>
          <w:sz w:val="12"/>
        </w:rPr>
        <w:tab/>
        <w:t>1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TGGACTGAAGGGTGCTCCCT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396e_MI0001703_Oryza_sativa_miR396e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CGGGCAUGCUUUCCACAGGCUUUCUUGAACUGUGAACUCGUGGGGGUGUAUGUGCUCAUGUUGGGAUUGUGGUCGGUGGCCUCCAAUUCUCUGAAAAGAAAGCUGAAUUGUCGAGCUCCCCGUUCUGUCUUUGGUCGUCUCUACCUGUUGAUGGUUCAAGAAAGCCCAUGGAAACCAUGCCG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.((((.((((((..((((((((((((((((.(((..((((((..(((((....))))..(((((...(..(((.((.((((((((((((....))).....))))))..)))..)))))..).)))))....)..))))))..))).))))))))))))))))..)))))).)))))))) (-74.9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TCCACAGGCTTTCTTGAA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TCCACAGGCTTTCTTGAAC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TCCACAGGCTTTCTTGAACTG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7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TCCACAGGCTTTCTTGAACT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CACAGGCTTTCTTGAACTG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ACAGGCTTTCTTGAACTGTGA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CATGTTGGGATTGTGGTCGGTG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ATGGTTCAAGAAAGCCCATGGAAA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GTTCAAGAAAGCCCATGGAAA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445a_MI0001709_Oryza_sativa_miR445a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CACAUUGAAUGUUUGACACUAAUUUGGAGUAUUAAACAUAGACUAAUAAAAAAACUAAUUUCAUAAAUGAAAGCUAAUCUGCGAGACGAAUUUUUUAAGCCUAAUUAAUCCAUAAUUAUGAAAAGUUUACUGUAGCAUCACAUUGUCAAAUCAUGGUGUAAUUAGACUCAAAAGAUUCGUCUCGCGAAUUAGUCCAAGGUUAUAGAAUAGGUUUUAUAAUUAGUGUAUGUUUAAUACUCUAAAUUAGUGUAUAAACAUCCGAUGUG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.((((((((((((((((((((((((((((((((.((((((.(.((((((.(((..((((......((((((.(((((((((((((((((.((.(((((((..((((.(((......((....))...(((......)))..))).))))..))))))).)).))))))))))))))))).))))))......))))..))).)))))).).)))))).))))))))))))))))))))))))).))))))).)))))))) (-107.1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TAATTTGGAGTATTAAACATAGA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GCGAGACGAATTTTTTAAGCCTAA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TTTTTAAGCCTAATTAATCCATAA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TTTAAGCCTAATTAATCCATAATTA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TTTAAGCCTAATTAATCCATAA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TTTACTGTAGCATCACATTGTCA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TTACTGTAGCATCACATTGTCA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TTACTGTAGCATCACATTGT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TTACTGTAGCATCACATTGTCAAA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GTAATTAGACTCAAAAGATTCGTC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TTAGACTCAAAAGATTCGTCTCGC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ACTCAAAAGATTCGTCTCGCG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CAAAAGATTCGTCTCGCGA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AAAAGATTCGTCTCGCGA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TCGTCTCGCGAATTAGTCCAAGG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TCGTCTCGCGAATTAGTCCAAG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TCGTCTCGCGAATTAGTCCAA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TTCGTCTCGCGAATTAGTCCAA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TTCGTCTCGCGAATTAGTCCAAGG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TCGTCTCGCGAATTAGTCCAAG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TCGTCTCGCGAATTAGTCCAAGGT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CGTCTCGCGAATTAGTCCAAGGTT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CGTCTCGCGAATTAGTCCAAGGT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GTCTCGCGAATTAGTCCAAGGTTA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ATTAGTCCAAGGTTATAGAATAGGT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TTAGTCCAAGGTTATAGAATAGGT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TAGTCCAAGGTTATAGAATAGGTT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AGTCCAAGGTTATAGAATAGGTTT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445c_MI0001711_Oryza_sativa_miR445c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CCGUGUCACAUCGAAUGUUUGACGCUAAUUUGGAGUAUUAAACAUAGACUAAUAAAAAAACUAAUUUCAUAAAUGAAAGCUAAUCUGCGAGACGAAUUUUUUAAGCCUAAUUAAUCCAUAAUUAUGAAAAGUUUACUAAUCAUGGUGUAAUUAGGCUUAAAAGAUUCGUCUCGUGAAUUAGUCCAAGGUUAUAGAAUAGGUUUUAUAAUUAGUGUAUAUUUAAUACUCUAAAUUAGUGUAUAAACAUCCGAUGUGACAU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(((((((((((.((((((((((((((((((((((((((((.(((.((((((.(.((((((.(((..((((......((((((..(((((((((((((((((((((((((((..((((.(((((((.....))).)))).))))..)))))))))))))))))))))))))))..))))))......))))..))).)))))).).)))))).))).))))))))))))))))))))).))))))).))))))))))). (-119.7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TAATTTGGAGTATTAAACATAGA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GCGAGACGAATTTTTTAAGCCTAA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TTTTTAAGCCTAATTAATCCATAA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TTTAAGCCTAATTAATCCATAATTA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TTTAAGCCTAATTAATCCATAA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GTAATTAGGCTTAAAAGATTCGT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GTAATTAGGCTTAAAAGATTCGTC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TAGGCTTAAAAGATTCGTCTCG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TAGGCTTAAAAGATTCGTCTC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TAGGCTTAAAAGATTCGTCTCG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TAGGCTTAAAAGATTCGTCTCGTG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TAGGCTTAAAAGATTCGTCTC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GGCTTAAAAGATTCGTCTCGTGA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TTCGTCTCGTGAATTAGTCCAA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GTCTCGTGAATTAGTCCAAGGTTA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ATTAGTCCAAGGTTATAGAATAGGT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TTAGTCCAAGGTTATAGAATAGGT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TAGTCCAAGGTTATAGAATAGGTT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AGTCCAAGGTTATAGAATAGGTTT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445e_MI0001713_Oryza_sativa_miR445e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UCCGUGUCACAUCGAAUGUUUGACGCUAAUUUGGAGUAUUAAACAUAGACUAAUAAAAAAACUAAUUUCAUAAAUGAAAGCUAAUCUGCGAGACGAAUUUUUUAAGCCUAAUUAAUCCAUAAUUAUGAAAAGUUUACUAAUCAUGGUGUAAUUAGACUCAAAAGAUUCGUCUCGCGAAUUAGUCCAAGGUUAUAGAAUAGGUUUUAUAAUUAGUGUAUGUUUAAUACUCUAAAUUAGUGUAUAAACAUCCGAUGUGACAGGGA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.((((((((((.((((((((((((((((((((((((((((((((.((((((.(.((((((.(((..((((......((((((.(((((((((((((((((.((.(((((((..((((.(((((((.....))).)))).))))..))))))).)).))))))))))))))))).))))))......))))..))).)))))).).)))))).))))))))))))))))))))))))).))))))).)))))))))).)))) (-123.1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TAATTTGGAGTATTAAACATAGA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GCGAGACGAATTTTTTAAGCCTAA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TTTTTAAGCCTAATTAATCCATAA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TTTAAGCCTAATTAATCCATAATTA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TTTAAGCCTAATTAATCCATAA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GTAATTAGACTCAAAAGATTCGTC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TTAGACTCAAAAGATTCGTCTCGC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ACTCAAAAGATTCGTCTCGCG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CAAAAGATTCGTCTCGCGA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AAAAGATTCGTCTCGCGA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TTCGTCTCGCGAATTAGTCCAAGG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TTCGTCTCGCGAATTAGTCCAAG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TTCGTCTCGCGAATTAGTCCAA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TTCGTCTCGCGAATTAGTCCAA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TTCGTCTCGCGAATTAGTCCAAGG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TCGTCTCGCGAATTAGTCCAAG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TCGTCTCGCGAATTAGTCCAAGGT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CGTCTCGCGAATTAGTCCAAGGTT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CGTCTCGCGAATTAGTCCAAGGT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GTCTCGCGAATTAGTCCAAGGTTA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ATTAGTCCAAGGTTATAGAATAGGT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TTAGTCCAAGGTTATAGAATAGGT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TAGTCCAAGGTTATAGAATAGGTT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AGTCCAAGGTTATAGAATAGGTTT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445g_MI0001715_Oryza_sativa_miR445g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UUUAGUCCGUGUCACAUCGAAUGUUUGACGCUAAUUUGGAGUAUUAAACAUAGACUAAUAAAAAAACUAAUUUCAUAAAUGAAAGCUAAUCUGCGAGACGAAUUUUUUAAGCCUAAUUAAUCCAUAAUUAUGAAAAGUUUACUAAUCAUGGUGUAAUUAAACUCAAAAGAUUCGUCUUGCGAAUUAGUCCAAGGUUAUAGAAUAUGUUUUAUAAUUAGUGUAUGUUUAAUAUUCUAAAUUAGUGUAUAAACAUCCGAUGUGACAGGGACUUAA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(((((.((((((((((.((((((((((((((((((((((((((((((((.((((((.(.(((((..(((..((((......((((((.(((((((((((((((((.((..((((((..((((.(((((((.....))).)))).))))..))))))..)).))))))))))))))))).))))))......))))..)))..))))).).)))))).))))))))))))))))))))))))).))))))).)))))))))).))))).... (-114.6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TTAGTCCGTGTCACATCGAATGTT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TAGTCCGTGTCACATCGAATGTTT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TAATTTGGAGTATTAAACATAGA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GCGAGACGAATTTTTTAAGCCTAA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TTTTTAAGCCTAATTAATCCATAA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TTTAAGCCTAATTAATCCATAATTA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TTTAAGCCTAATTAATCCATAA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TCGTCTTGCGAATTAGTCCAAGGT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CGTCTTGCGAATTAGTCCAAGGT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ACATCCGATGTGACAGGGACTTAA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445h_MI0001716_Oryza_sativa_miR445h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UUUUAGUCCGUGUCACAUUGAAUGUUUGACACUAAUUUGGAGUAUUAAACAUAGACUAAUAAAAAAACUAAUUUCAUAAAUGAAAGCUAAUCUGCGAGACGAAUUUUUUAAGCCUAAUUAAUCCAUAAUUAUGAAAAGUUUACUAAUCAUGGUGUAAUUAGACUCAAAAGAUUCGUCUCGCGAAUUAGUCCAAGGUUAUAGAAUAGGUUUUAUAAUUAGUGUAUGUUUAAUACUCUAAAUUAGUGUAUAAACAUCCGAUGUGACAGGGACUUAAA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(((.(((((.((((((((((.((((((((((((((((((((((((((((((((.((((((.(.((((((.(((..((((......((((((.(((((((((((((((((.((.(((((((..((((.(((((((.....))).)))).))))..))))))).)).))))))))))))))))).))))))......))))..))).)))))).).)))))).))))))))))))))))))))))))).))))))).)))))))))).))))).))). (-124.0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TAATTTGGAGTATTAAACATAGA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GCGAGACGAATTTTTTAAGCCTAA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TTTTTAAGCCTAATTAATCCATAA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TTTAAGCCTAATTAATCCATAATTA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TTTAAGCCTAATTAATCCATAA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GTAATTAGACTCAAAAGATTCGTC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TTAGACTCAAAAGATTCGTCTCGC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ACTCAAAAGATTCGTCTCGCG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CAAAAGATTCGTCTCGCGA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AAAAGATTCGTCTCGCGA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ATTCGTCTCGCGAATTAGTCCAAGG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ATTCGTCTCGCGAATTAGTCCAAG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ATTCGTCTCGCGAATTAGTCCAA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TTCGTCTCGCGAATTAGTCCAA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TTCGTCTCGCGAATTAGTCCAAGG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TCGTCTCGCGAATTAGTCCAAG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TCGTCTCGCGAATTAGTCCAAGGT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CGTCTCGCGAATTAGTCCAAGGTT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CGTCTCGCGAATTAGTCCAAGGT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GTCTCGCGAATTAGTCCAAGGTTA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ATTAGTCCAAGGTTATAGAATAGGT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TTAGTCCAAGGTTATAGAATAGGT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TAGTCCAAGGTTATAGAATAGGTT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AGTCCAAGGTTATAGAATAGGTTT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ACATCCGATGTGACAGGGACTTAA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TCCGATGTGACAGGGACTTAAAA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445i_MI0001717_Oryza_sativa_miR445i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CUUUUUAGUCCGUGUCACAUCGAAUGUUUGACGCUAAUUUAGAGUAUUAAAUAUAGACUAAUAAAAAAACUAAUUUCAUAAAUGAAAGCUAAUCUGUGAGAUGAAUUUUUAAGCCUAAUUAAUCCAUAAUUAAAAGAUUCGUCUCGCGAAUUAGUCCAAGGUUAUAGAAUAGGUUUUAUAAUUAGUGUAUGUUUAAUACUUUAAAUUAGUGUAUAAACAUCCGAUGUGACAGGGACUUUAAG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...(((((.((((((((((.((((((((((((((((((((((((((((((((.((((((.(.((((((.(((..((((......((((((.((((((((((((((((.....((((((.....)))))))))))))))))))))).))))))......))))..))).)))))).).)))))).))))))))))))))))))))))))).))))))).)))))))))).)))))..)))) (-105.7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TTAGTCCGTGTCACATCGAATGTT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TAGTCCGTGTCACATCGAATGTTT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TTTTTAAGCCTAATTAATCCATAA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TTTAAGCCTAATTAATCCATAATTA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TTTAAGCCTAATTAATCCATAA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AAAAGATTCGTCTCGCGA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ATTCGTCTCGCGAATTAGTCCAAGG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ATTCGTCTCGCGAATTAGTCCAAG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ATTCGTCTCGCGAATTAGTCCAA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TCGTCTCGCGAATTAGTCCAA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TCGTCTCGCGAATTAGTCCAAGG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TCGTCTCGCGAATTAGTCCAAG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TCGTCTCGCGAATTAGTCCAAGGT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CGTCTCGCGAATTAGTCCAAGGTT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CGTCTCGCGAATTAGTCCAAGGT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GTCTCGCGAATTAGTCCAAGGTTA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ATTAGTCCAAGGTTATAGAATAGGT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TTAGTCCAAGGTTATAGAATAGGT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TAGTCCAAGGTTATAGAATAGGTT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GTCCAAGGTTATAGAATAGGTTT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807a_MI0005209_Oryza_sativa_miR807a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ACCACACUAUCAAUAAAUAGAUUCACCCGUGAGAUGACUUGGUUGUUCCACAUAGGACAAUGACAUGCAUCCUAUUACCAGCCAUCUCAUGAAAUUAAUAGGAUGCCACGUCGACUUGGUUGUUCCACAUAGGACAAUGACAUGCAUCCUAUUACCAGCCAUCUCAUGAAAUUAAUAGGAUGCCACGUCCUCAUCCUAGGUAAAAUAACCACGUCAUCUCACAGGUGAAUCCAUUCAUUGAUAUUGUGGU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.(((((((.(((.((((((((.((((((((((.((((((((..((.(((((....(((..(((((((((((......((.((((((.(((((((((((((...(((......(((((((......))))))))))..)))))))))))......)).)))))).)))))))))))))...)))....))))).))..)))))))).)))))))))).)))))))).))).))))))).))))))) (-108.1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TCCACATAGGACAATGACATGCAT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CATGCATCCTATTACCAGCCATCT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TGCATCCTATTACCAGCCATCTCAT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GCATCCTATTACCAGCCATCTCAT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ATCCTATTACCAGCCATCTCATGA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CTATTACCAGCCATCTCATGAAAT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ATTACCAGCCATCTCATGAAATTA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ATAGGATGCCACGTCGACTTGGTT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AGGATGCCACGTCGACTTGGTTGT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ACGTCGACTTGGTTGTTCCACATA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TCCACATAGGACAATGACATGCAT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CATGCATCCTATTACCAGCCATCT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TGCATCCTATTACCAGCCATCTCAT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GCATCCTATTACCAGCCATCTCAT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ATCCTATTACCAGCCATCTCATGA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CTATTACCAGCCATCTCATGAAAT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ATTACCAGCCATCTCATGAAATTA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AGGATGCCACGTCCTCATCCTA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ACGTCCTCATCCTAGGTAAAATAA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CACGTCATCTCACAGGTGAATCCA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ACGTCATCTCACAGGTGAATCCAT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GTCATCTCACAGGTGAATCCATTC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806h_MI0005217_Oryza_sativa_miR806h_stem-loop GSM278571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CUGAAAUAGAUAGUACUCCCUCCGUUUCGAAAUGUUUAACGCCGUUGACUUUUUAUCAUAUGUUUGACCGUUCGUCUUAUUCAAAAAAUUUAAGUAAUUAUUAAUUCUUUUCCUAUCAUUUGAUUCAUUGUUAAAUAUAUUUUUAUGUAGGCAUAUAAUUUUACAUAUCUCACAAAAGUUUUUGAAUAAGACGAAUGGUCAAACAUGUGCUAAAAAGUCAACGGUGUCAAACAUUUAGAAACGGAGGGAGUAGUAUGUUUAUUCGCUUCAG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.(((((((((((((((.((((((((.(((((((((((((((((.(((((((((((((((((((((((((((((((.(((..........................(((((((.....))))))).......((((((((........)))))))).......))).))))))))))))))))))))))))))))))).))))))))))))))))).)))))))).)))))))))))))))...)))))))....))))) (-123.0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AGTACTCCCTCCGTTTCGAAA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GTACTCCCTCCGTTTCGAAATGTT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TACTCCCTCCGTTTCGAAATGTT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CTCCCTCCGTTTCGAAATGTTT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GAAATGTTTAACGCCGTTGACTTT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AAATGTTTAACGCCGTTGACTTTT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TTAACGCCGTTGACTTTTTAT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AACGCCGTTGACTTTTTA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ACGCCGTTGACTTTTTAT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CGCCGTTGACTTTTTATCATATGT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TTTATCATATGTTTGACCGTTCGT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CATATGTTTGACCGTTCGTCTTAT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TATGTTTGACCGTTCGTCTT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TATGTTTGACCGTTCGTCTTATTC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TATGTTTGACCGTTCGTCTTA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ATGTTTGACCGTTCGTCTTA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ATGTTTGACCGTTCGTCTTAT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ATGTTTGACCGTTCGTCTTATTCA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ATGTTTGACCGTTCGTCTTATT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TGTTTGACCGTTCGTCTTATTCAA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TGTTTGACCGTTCGTCTTATTC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TGTTTGACCGTTCGTCTTA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TGTTTGACCGTTCGTCTTATTCA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TGTTTGACCGTTCGTCTTATT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TGTTTGACCGTTCGTCTTATTCAA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GTTTGACCGTTCGTCTTATTCAAA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TTTGACCGTTCGTCTTATTCAAAA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TTTGACCGTTCGTCTTATTCAAAAA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TTGACCGTTCGTCTTATTCAAAAA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GACCGTTCGTCTTATTCAAAAAA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GACCGTTCGTCTTATTCAAAAAAT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ACCGTTCGTCTTATTCAAA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ACCGTTCGTCTTATTCAAAAA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ACCGTTCGTCTTATTCAAAAAATT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CCGTTCGTCTTATTCAAAAA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CCGTTCGTCTTATTCAAAAAATTT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ATTCTTTTCCTATCATTTGATTCA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TCTTTTCCTATCATTTGATTCATT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CTTTTCCTATCATTTGATTCATTG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TTCCTATCATTTGATTCATTGTTA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TCCTATCATTTGATTCATTGTTA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AAATATATTTTTATGTAGGCAT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AATATATTTTTATGTAGGCATAT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ATATTTTTATGTAGGCATAT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TTATGTAGGCATATAATTTTACAT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TTATGTAGGCATATAATTTTACAT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TTTTGAATAAGACGAATGGTCAAA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TTTGAATAAGACGAATGGTCAA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TGAATAAGACGAATGGTCAAACA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TGAATAAGACGAATGGTCAAACAT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ATAAGACGAATGGTCAAACATG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GTCAAACATGTGCTAAAAAGTCA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GTCAAACATGTGCTAAAAAGTCAA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AAACATGTGCTAAAAAGTCAACGG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AACATGTGCTAAAAAGTCAACGG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AACATGTGCTAAAAAGTCAACGGT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ACATGTGCTAAAAAGTCAACGGTG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ACATGTGCTAAAAAGTCAACGGTG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CATGTGCTAAAAAGTCAACGGTGT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ATGTGCTAAAAAGTCAACGGTGTC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ATGTGCTAAAAAGTCAACGGTGTC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TGTGCTAAAAAGTCAACGGTGTC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TGTGCTAAAAAGTCAACGGTG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GTGCTAAAAAGTCAACGGTG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GTGCTAAAAAGTCAACGGTGTCAA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GTGCTAAAAAGTCAACGGTGTCA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TGCTAAAAAGTCAACGGTGTC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TGCTAAAAAGTCAACGGTGTCAAA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TGCTAAAAAGTCAACGGTGTCA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TGCTAAAAAGTCAACGGTGTCAAA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GCTAAAAAGTCAACGGTGTCAAAC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TAAAAAGTCAACGGTGTCAAACAT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TAAAAAGTCAACGGTGTCAAA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AAAAAGTCAACGGTGTCAAACATTT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AAAAAGTCAACGGTGTCAAA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AAAAAGTCAACGGTGTCAAA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AAAAAGTCAACGGTGTCAAACAT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AAAAAGTCAACGGTGTCAAACAT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AAAAAGTCAACGGTGTCAAACATT....................................</w:t>
      </w:r>
      <w:r w:rsidRPr="00C76ADF">
        <w:rPr>
          <w:rFonts w:ascii="Courier New" w:hAnsi="Courier New" w:cs="Courier New"/>
          <w:sz w:val="12"/>
        </w:rPr>
        <w:tab/>
        <w:t>1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AAAAGTCAACGGTGTCAAACATTT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AAAAGTCAACGGTGTCAAAC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AAAAGTCAACGGTGTCAAACATTT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AAAGTCAACGGTGTCAAA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AAAGTCAACGGTGTCAAACATTTA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AAAGTCAACGGTGTCAAACA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ACGGTGTCAAACATTTAGAAACGG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GGTGTCAAACATTTAGAAACGGAG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ATTTAGAAACGGAGGGAGT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444c_MI0006975_Oryza_sativa_miR444c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GUUGCUGCAAGUGGAGGCGGCAAGCUAGAGACAGCAACUGCAUAUCUUGCAAGAAAAUCGGUUUUAUGGCCAUACCGAUGAUUUUCUUGCAAGCUGUGCAGUUGUUGUCUCAAGCUUGCUGCCUCCCUUUGCCAGA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(((((((.((((((((((((((.(((((((((((((((((.(((((((((((((((((...........))))))...))))))))))).))))))))))))))))).)))))))))))))).)))).))).. (-88.2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GCGGCAAGCTAGAGACAGCA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GCGGCAAGCTAGAGACAGCAA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CGGCAAGCTAGAGACAGCAA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CGGCAAGCTAGAGACAGCAAC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7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CGGCAAGCTAGAGACAGCAACT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CGGCAAGCTAGAGACAGCAACTGC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GGCAAGCTAGAGACAGCAAC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AGCTAGAGACAGCAACTGCAT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TAGAGACAGCAACTGCATATC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AGAGACAGCAACTGCATATC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AGAGACAGCAACTGCATATCT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TTTTCTTGCAAGCTGTGCAGT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TGCAGTTGTTGTCTCAAGCT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TGCAGTTGTTGTCTCAAGCTT....................</w:t>
      </w:r>
      <w:r w:rsidRPr="00C76ADF">
        <w:rPr>
          <w:rFonts w:ascii="Courier New" w:hAnsi="Courier New" w:cs="Courier New"/>
          <w:sz w:val="12"/>
        </w:rPr>
        <w:tab/>
        <w:t>54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TGCAGTTGTTGTCTCAAG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TGCAGTTGTTGTCTCAAGC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GCAGTTGTTGTCTCAAGC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GCAGTTGTTGTCTCAAGCTTG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GCAGTTGTTGTCTCAAGCTT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TGTTGTCTCAAGCTTGCTGCC..............</w:t>
      </w:r>
      <w:r w:rsidRPr="00C76ADF">
        <w:rPr>
          <w:rFonts w:ascii="Courier New" w:hAnsi="Courier New" w:cs="Courier New"/>
          <w:sz w:val="12"/>
        </w:rPr>
        <w:tab/>
        <w:t>3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TTGTCTCAAGCTTGCTGCCT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444d_MI0006976_Oryza_sativa_miR444d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GUUAUUGCACAUGGUGGCACCAAGCAUGAGGCAACAACUGCAUUACUUGCAAGAAAGGCACAAAAUCAUUAGAUGAUUACUUGUGGCUUUCUUGCAAGUUGUGCAGUUGCUGCCUCAAGCUUGCUGCCUCCCUCUGCCAAA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(((...((.((((.(((((.(((((((.(((((((((.(((((((((((((.(((((((((((...))))))..))))).))))))))))))).))))))))).))))))).))))).)))).))...)))..... (-80.3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CCAAGCATGAGGCAACAACTG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TGAGGCAACAACTGCATTACT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TACTTGCAAGAAAGGCACAAA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TTGTGGCTTTCTTGCAAGTTG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TGCAGTTGCTGCCTCAAGC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TGCAGTTGCTGCCTCAAG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TGCAGTTGCTGCCTCAAGCTT....................</w:t>
      </w:r>
      <w:r w:rsidRPr="00C76ADF">
        <w:rPr>
          <w:rFonts w:ascii="Courier New" w:hAnsi="Courier New" w:cs="Courier New"/>
          <w:sz w:val="12"/>
        </w:rPr>
        <w:tab/>
        <w:t>13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TGCAGTTGCTGCCTCAAGCT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GCAGTTGCTGCCTCAAGCTTG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GCAGTTGCTGCCTCAAGCTT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CAGTTGCTGCCTCAAGCTT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AGTTGCTGCCTCAAGCTT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50_MI0008227_Oryza_sativa_miR1850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UGUGAUGGAGAUGCGAUGGAAAGUUGGGAGAUUGGGGGAAGUUGUGUGUGAACUAAACGUGGAUUGGGGCCCUGUUUAGUUCACAUCAAUCUUCCUCCAAAUUCCCAACUUUUCAUCACAUCACAAUCACA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.(.((((.((((((((((((((((.(((((((((((((.((((((((((((((.((.......)).))))))))))))))))).)))))))))).)))))))))))))))).)))).).))))))) (-77.8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ATGGAAAGTTGGGAGATTGGGG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TGGAAAGTTGGGAGATTGGGGGAA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TGGAAAGTTGGGAGATTGGGGG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TGGAAAGTTGGGAGATTGGG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TGGAAAGTTGGGAGATTGGGG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1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GGAAAGTTGGGAGATTGGG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GGAAAGTTGGGAGATTGGGG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AAAGTTGGGAGATTGGGGGAA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AAGTTGGGAGATTGGGGGAAGT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GAAGTTGTGTGTGAACTAAACGTGG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GGCCCTGTTTAGTTCACATCA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CTCCAAATTCCCAACTTTTCA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CCAAATTCCCAACTTTTCATC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51_MI0008228_Oryza_sativa_miR1851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CAGAGUGUCUUCGCCAAAAUGCCAUCCCGAACAGAAAUGCCACUUCCUCUUCUUCCUCCAUCCUGCGCGUGAAGAGCUCGCCUGCGGCCAUGGCUAGCUCCCUCCCUGCCAUCGCCGCCGCACGGGCAGCGGAGCCCGCGGCGCAGUGGCGACUCUUCGGUUGACGGCGGCUGGCUACGCGGUGGCAACGAGGAGGCGGCGGCGGCCAGGAGCUGCUCCACCGGCCCCACGCGCACGCGCGCCGGCGGGAUCCGCGCGUCGUCGCCGGAGUCCUUCCGCGACGACCUCAGCUGCACAGGCGUUGGCGGGGAUGGCAGGGAGGGCAGCGCCCCGAUCGCCGUCGGCAAGGCGGCAUCGGCGCGGCGGUGGAGAUGGCCAUGGCCGCCGGCGAGCUCUUCACGCGCGGGACGGAGGAAGAAGAAGAGCCAGGGGCAUUUCCGUCUGGGAUGGCAUUUUGGCGAAGACACCUGG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.(((((((((((((((((((((((((.((.((((((((.((((.((((((((((((.((((((((((((((((((((((.(((((((((((((...((((((((((((((.((((((.(((.((((((((.((((((((((.((((((.....(((((.((((((..((((((.(((.((..(......)..)).)))..))))))..)))).)).))))).....))).)))..))))).))))).)))....((((((((.((((...))))))))))))....))))).....))))))))).))))))))))))))((.(((((((((.((((((.....)))))))))))...)))).))....))))))))))))).)))))))))))))))))))))).)))))))))))).))...)).)))))))).)).)))))))))))))))))))))))))))). (-340.5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GAGTGTCTTCGCCAAAATGCC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CTTCGCCAAAATGCCATCCCG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AATGCCACTTCCTCTTCTTC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CTCTTCTTCCTCCATCCTGC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CCATCCTGCGCGTGAAGAGCT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CGTGAAGAGCTCGCCTGCGG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GTGAAGAGCTCGCCTGCGG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TGAAGAGCTCGCCTGCGGCC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AAGAGCTCGCCTGCGGCCATGGC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AGAGCTCGCCTGCGGCCATG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CGAGCTCTTCACGCGCGGGACGG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GAGCTCTTCACGCGCGGGAC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GCTCTTCACGCGCGGGACGGAGGA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TCTTCACGCGCGGGACG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TTCACGCGCGGGACGGAGGA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ACGCGCGGGACGGAGGAAG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CCGTCTGGGATGGCATTTTG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CGTCTGGGATGGCATTTTG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CGTCTGGGATGGCATTTTGG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CGTCTGGGATGGCATTTTGG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GTCTGGGATGGCATTTTGGC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TGGGATGGCATTTTGGCG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TGGGATGGCATTTTGGCGA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428e_MI0008239_Oryza_sativa_miR1428e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CGCUUGGCGAAUUCACAGGCCCUAUCUUGUGGUAUGAACUGGGUACGCGAUGAUUUGCACUGCGUAUUGGGGGCUUACCAUAAGAUAAUGCCAUGAAUUUGUCAAGCG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((((..(((..((((((((((((.(..((.((((((((.((.....)).)))))))).))..).))))))))))))..))).)))))))))))))))) (-60.0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AATTCACAGGCCCTATCTTGTG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TGTGGTATGAACTGGGTACGCGAT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TATGAACTGGGTACGCGATGATTT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TATGAACTGGGTACGCGATGA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TAAGATAATGCCATGAATTTG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TAAGATAATGCCATGAATTT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58b_MI0008241_Oryza_sativa_miR1858b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CCCGUCAUCGCUGCCGGCAAAGGGGGGGGUGCCGCAACAAGGAGAGGAGGACGGAGUGGGGCAAGUGGAGCGUCAAAGGGGAUGUCAUCGCUGCCGAAUCUGCUAGUGGGACAUCCCCUUCGAUGCUCCACUCGCCCCAAUAUGUCCUCCUCUCCUUGUUGCGGCACCCCCCUUCGCUGGCAGCGACGAUGG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(((((.(((((((((((...((((((((((((((((((((((((((((((((...((((((.(((((((((((.(((((((((((.(((((((.......)).)))))))))))))))).))))))))))).))))))...)))))))))))))))))))))))))))))))).))))))))))).))))). (-166.6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CGCAACAAGGAGAGGAGGACG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ACAAGGAGAGGAGGACGGAGT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AGGAGAGGAGGACGGAGTG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GAGAGGAGGACGGAGTGGGGC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AGAGGAGGACGGAGTGGGGCAAG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AGAGGAGGACGGAGTGGGGC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GGGGCAAGTGGAGCGTCAAA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AAGTGGAGCGTCAAAGGGGATGTC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AAGTGGAGCGTCAAAGGGGAT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AAGTGGAGCGTCAAAGGGGA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AAGTGGAGCGTCAAAGGGGATG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AGTGGAGCGTCAAAGGGGATGT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GTGGAGCGTCAAAGGGGATGT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ATCCCCTTCGATGCTCCACTC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84a_MI0008246_Oryza_sativa_miR1884a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CAAAAUGUGUGACGCCGUUGACUUUUCAUACAACGUUUGACCAUUCGUCUUAUUCAAAAAUUUAACAUAAAUAUGUAAAAGUAUAAGUUAAGAUUACAUUUUAUUUGAUGAUAAAACAAGUUACAAUAAAAUAAAUGAUAUUUAUAUAACUUUUUUGAAUAAGAUGAAUGGUCAAACGUUAUGCAAAAAGUCAACGGUGUCAUACAUUUUGA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(((((((((((((((..((.(((((((((((((((((((((((((((((....((((....))))....((((((((.........((((((((((((..........)))).)))))))).......))))))))....))))))))))))))))))))))))))))).))..))))))))))))))))))))))))))). (-91.49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AAAATGTGTGACGCCGTTGAC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AAAATGTGTGACGCCGTTGACTTT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TGTGACGCCGTTGACTTT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TGTGACGCCGTTGACTTTTCAT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TGTGACGCCGTTGACTTTTCA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ATACAACGTTTGACCATTCGTCT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TTGACCATTCGTCTTATTCAAAA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TTGACCATTCGTCTTATTCAAA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GCAAAAAGTCAACGGTGTCATACA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AAAAAGTCAACGGTGTCATACATT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AAAAGTCAACGGTGTCATA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AAGTCAACGGTGTCATACATTTTG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AAGTCAACGGTGTCATACATT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62b_MI0008262_Oryza_sativa_miR1862b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GUCAUUUAGAUAGAACAUGUUUCAUCUCAGUGCGCCUACUCCCUUAGUCCCAAAAUAAAUUAAUCUUAUACAAGAUUUGGCACAUCAUAGUACUACGAAUCUGGAUAUACUAGGAUGUGUCACAUUCCGUACGAGGUUGGUUUAUUUUGGGACGGAGGGAGGGAGUAUCUCGGAUGCCUACCGCAGUAUCUCAUGAC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..(((((......((..(((((.(((((.((..(((((((.((((((((((((((((((((..(((..(((.(((((((((.((((((((......)))...))))).))))))))).)))..)))..)))))))))))))))))))).))))))))).))).)).)))))...)).....))))).)))))) (-82.0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GGCACATCATAGTACTACGAATCT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GAATCTGGATATACTAGGATGTG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TCTGGATATACTAGGATGTGTCAC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CATTCCGTACGAGGTTGGTTTATT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ATTCCGTACGAGGTTGGTTTATTT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GTACGAGGTTGGTTTATTTTGGGA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ACGAGGTTGGTTTATTTTGGGAC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ACGAGGTTGGTTTATTTTGGG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ACGAGGTTGGTTTATTTTGG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ACGAGGTTGGTTTATTTTG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ACGAGGTTGGTTTATTTTGGGACG............................................</w:t>
      </w:r>
      <w:r w:rsidRPr="00C76ADF">
        <w:rPr>
          <w:rFonts w:ascii="Courier New" w:hAnsi="Courier New" w:cs="Courier New"/>
          <w:sz w:val="12"/>
        </w:rPr>
        <w:tab/>
        <w:t>2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CGAGGTTGGTTTATTTTGGGAC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TTGGTTTATTTTGGGACGGAG.........................................</w:t>
      </w:r>
      <w:r w:rsidRPr="00C76ADF">
        <w:rPr>
          <w:rFonts w:ascii="Courier New" w:hAnsi="Courier New" w:cs="Courier New"/>
          <w:sz w:val="12"/>
        </w:rPr>
        <w:tab/>
        <w:t>2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GGTTTATTTTGGGACGGAG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64_MI0008265_Oryza_sativa_miR1864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CUACACAUUGACCAUCGCGUUACUACGCCAUUCUUGAGAGACGAGAAUUGAAAAGAGGUGGGCGUGGGGGGAGGUAGCAGGCGGGUUUGACCGGUGGGAGGGGGCUUUGACCGUUCUUUGACCGAAGUGGGAGGUGGGUUUUGGGCCCUAGGGAGGGGGAGGUGGGUUGGCCCAUGAGAGACCUCCCCCCACACCCACCCCUUUUUGGUUUGUGUCGCAGGAACAUUGUAGUAACGUGAUGGUCAAUGUGUAGU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((((((((((((((((...((((((...((((.((((..(((((.((((((.((((((((((((..(...(((......))).......(((((((.((((..(((((.((....)).)))))..))))..)))))))............(((((....)))))..)..)))))))))))).)))))).)))))..)))).)))).))))))...)))))))))))))))))))))))))))). (-146.6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ATTGACCATCGCGTTACTACGCCA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AAAAGAGGTGGGCGTGGGGGGAGG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CATTGTAGTAACGTGATGGTCAATGT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ATTGTAGTAACGTGATGGTCAATG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TTGTAGTAACGTGATGGTCAAT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TTGTAGTAACGTGATGGTCAATGT......</w:t>
      </w:r>
      <w:r w:rsidRPr="00C76ADF">
        <w:rPr>
          <w:rFonts w:ascii="Courier New" w:hAnsi="Courier New" w:cs="Courier New"/>
          <w:sz w:val="12"/>
        </w:rPr>
        <w:tab/>
        <w:t>1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TGTAGTAACGTGATGGTCAA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423b_MI0008269_Oryza_sativa_miR1423b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GCACAACACUAGUAUUUGGGAGGCAACUACACGUUGGGCGCUCGAUCCAGGGGUGGGAAAAUCGGGCGCCCACGUUUUCCCCACCCCCGGAUCGAGCGCCCAAGCGGUAGUUGUCUCCCAAAUACUUGUGCUGUGCAUGCAUG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(((((.(((.((((((((((((((((((((.(((((((((((((((((.(((((((((((((.((....))..))))).)))))))).))))))))))))).)))))))))))))))))))))))).))).)))))....... (-106.2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TAGTATTTGGGAGGCAACTACACG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TATTTGGGAGGCAACTACACGTTG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TATTTGGGAGGCAACTACACGTTGG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TATTTGGGAGGCAACTACACGT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TTGGGAGGCAACTACACGTTGGGC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GGAGGCAACTACACGTTGGGCGC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GGAGGCAACTACACGTTGGGCG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GGAGGCAACTACACGTTGGGCGCT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GAGGCAACTACACGTTGGGCG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GAGGCAACTACACGTTGGGCGCTC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GAGGCAACTACACGTTGGGCGCT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AGGCAACTACACGTTGGGCGCTCG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AGGCAACTACACGTTGGGCGCTC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GGCAACTACACGTTGGGCGCTCGAT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GGCAACTACACGTTGGGCGCTCGA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GGCAACTACACGTTGGGCGCT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GGCAACTACACGTTGGGCGCTC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GCAACTACACGTTGGGCGCTCGA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GCAACTACACGTTGGGCGCTCG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GCAACTACACGTTGGGCGCTCGAT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CAACTACACGTTGGGCGCTCGA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0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CAACTACACGTTGGGCGCTCGAT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CAACTACACGTTGGGCGCTC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CAACTACACGTTGGGCGC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CAACTACACGTTGGGCGCTCGATCC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CAACTACACGTTGGGCGCTCG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CAACTACACGTTGGGCGCTCGATC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AACTACACGTTGGGCGCTCGA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TCGATCCAGGGGTGGGAAAATCGG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CGAGCGCCCAAGCGGTAGTTG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CGAGCGCCCAAGCGGTAGTTGTCT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GAGCGCCCAAGCGGTAGTTGTCTCC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AGCGCCCAAGCGGTAGTTGTCTCC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AGCGCCCAAGCGGTAGTTGTCTC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GCCCAAGCGGTAGTTGTCTCC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CCCAAGCGGTAGTTGTCTCCC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CCAAGCGGTAGTTGTCTCCCA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71_MI0008274_Oryza_sativa_miR1871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AACAAUGAAUAUAUCUGUUGUUUCUCUCAAAUCUAACAUGGUAUCGGAUCCAUAGGUGUAGCCAUAUCAAUCUUAAAGCUAUGGCUCUGAUAUCAUGUUGGUUUUGAAGGAAAUGACUGAUAUAUUUCAUUGU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((((((((((((((.((..((((..(((((.((((((((((((((((.((((((.(...................).)))))).)))))))))))))))).)))))..))))..)).)))))).)))))))). (-60.41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TCTAACATGGTATCGGATCCATAG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ATGGCTCTGATATCATGTTGGTTT..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ATGGCTCTGATATCATGTTGGT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AAGGAAATGACTGATATATTTCA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74_MI0008277_Oryza_sativa_miR1874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CCAUAAUCAUCUAUUAGUACAGUGGUGAAGACAUAGGGCUACUACACCAUCCAUAAGGGUUCGAAUCUUCGAUGUGCCUAGAUAGGGUACAGUUGGAUCCCAUAUGGAUGGAGGUGUAACCCGAUGCCUUUUACAAAUAGAUGGUUAUUU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(((((((((((((.(((.......((((.(((.(((.(((.((.(((((((((.((((((((........(((((((.....))))))).))))).))).)))))))))..))))).))).))).))))))).)))))))))))))... (-57.91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GGTGAAGACATAGGGCTACTACAC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TAGGGCTACTACACCATCCATAA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TAGGGCTACTACACCATCCATAAG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TAGGGCTACTACACCATCCA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AGGGCTACTACACCATCCATAAG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TATGGATGGAGGTGTAACCCG............................</w:t>
      </w:r>
      <w:r w:rsidRPr="00C76ADF">
        <w:rPr>
          <w:rFonts w:ascii="Courier New" w:hAnsi="Courier New" w:cs="Courier New"/>
          <w:sz w:val="12"/>
        </w:rPr>
        <w:tab/>
        <w:t>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TATGGATGGAGGTGTAACCCGATG.........................</w:t>
      </w:r>
      <w:r w:rsidRPr="00C76ADF">
        <w:rPr>
          <w:rFonts w:ascii="Courier New" w:hAnsi="Courier New" w:cs="Courier New"/>
          <w:sz w:val="12"/>
        </w:rPr>
        <w:tab/>
        <w:t>67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TATGGATGGAGGTGTAACC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TATGGATGGAGGTGTAACCC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TATGGATGGAGGTGTAACCCGA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TATGGATGGAGGTGTAACCCGAT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AACCCGATGCCTTTTACAAATAGA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CCCGATGCCTTTTACAAATAGAT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62d_MI0008279_Oryza_sativa_miR1862d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CUACUGGCUAGUCUCGUAGCUUGCUAGGUACUCCCUCUGUCCCAAAAUAAACAAAGCUAGUACGGGGAUGUGGCACUUCCUAGUCCUGUACUAGGUUUGUUUAUUUUGGGACGGAGGGAGUAUCAUAGUUUGUUACUCCUCUGGUUACU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(((((((....(((((..(((((((((((((((((((((((((((((((((.(((((((((((....((.....))...))))))))))).))))))))))))))))))))))))))))).))))..)))))....)))))))... (-87.1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TCTGTCCCAAAATAAACAAAGC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TGTCCCAAAATAAACAAAGC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TCCCAAAATAAACAAAGCTAGTAC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AGCTAGTACGGGGATGTGGCA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ACTAGGTTTGTTTATTTTGGGACG.....................................</w:t>
      </w:r>
      <w:r w:rsidRPr="00C76ADF">
        <w:rPr>
          <w:rFonts w:ascii="Courier New" w:hAnsi="Courier New" w:cs="Courier New"/>
          <w:sz w:val="12"/>
        </w:rPr>
        <w:tab/>
        <w:t>6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ACTAGGTTTGTTTATTTTGGGAC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CTAGGTTTGTTTATTTTGGGACGG....................................</w:t>
      </w:r>
      <w:r w:rsidRPr="00C76ADF">
        <w:rPr>
          <w:rFonts w:ascii="Courier New" w:hAnsi="Courier New" w:cs="Courier New"/>
          <w:sz w:val="12"/>
        </w:rPr>
        <w:tab/>
        <w:t>3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TAGGTTTGTTTATTTTGGGACG.....................................</w:t>
      </w:r>
      <w:r w:rsidRPr="00C76ADF">
        <w:rPr>
          <w:rFonts w:ascii="Courier New" w:hAnsi="Courier New" w:cs="Courier New"/>
          <w:sz w:val="12"/>
        </w:rPr>
        <w:tab/>
        <w:t>2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TAGGTTTGTTTATTTTGGGACGG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TAGGTTTGTTTATTTTGGGACGGA...................................</w:t>
      </w:r>
      <w:r w:rsidRPr="00C76ADF">
        <w:rPr>
          <w:rFonts w:ascii="Courier New" w:hAnsi="Courier New" w:cs="Courier New"/>
          <w:sz w:val="12"/>
        </w:rPr>
        <w:tab/>
        <w:t>1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AGGTTTGTTTATTTTGGGACGGAG.......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GGTTTGTTTATTTTGGGACGGAG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GGTTTGTTTATTTTGGGACGGAGG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TTTATTTTGGGACGGAGGGAGTAT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TTATTTTGGGACGGAGGGAGT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84b_MI0008281_Oryza_sativa_miR1884b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CUGUUUUUAAAUGUAUGACGCUGUUGACUUUUAGAUAUAUGUUGACAAUUCGUCUUAUUCAAAAAAUCGAGCAAAUAUAAAAAUAUAAGUGAGGCUUAAGGUAUAUUUGAUGAUAAAACAAGUCAUGGCAAAAUUAAUGAUACCUGUAUAACUUUUUUGAGUAAGACGAGUGGUCAAACGUAGAUUUAAAAGUCAACGGUGUCAUAUAUUUAUAAAUGG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.(((((((((((((((((((((((((((((.(((((((((.(((((((((((((((((((.....((((((((....(.((((.....)))).).))))))))........(((.(((((..........)))))...))).....))))))))))))))))))).))).)))))).))))))))))))))))))))))))))))).))))))) (-86.3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TTAAATGTATGACGCTGTTGA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AATGTATGACGCTGTTGA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AATGTATGACGCTGTTGACTTTTA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ATGACGCTGTTGACTTTT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AGTAAGACGAGTGGTCAAACGTAGA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GATTTAAAAGTCAACGGTGTCATA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TTTAAAAGTCAACGGTGTCATA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TTTAAAAGTCAACGGTGTCATATA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TTAAAAGTCAACGGTGTCATA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TAAAAGTCAACGGTGTCATATATT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AAAAGTCAACGGTGTCATATATTT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AAAAGTCAACGGTGTCATA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AAAAGTCAACGGTGTCATAT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AAAGTCAACGGTGTCATATATTTA........</w:t>
      </w:r>
      <w:r w:rsidRPr="00C76ADF">
        <w:rPr>
          <w:rFonts w:ascii="Courier New" w:hAnsi="Courier New" w:cs="Courier New"/>
          <w:sz w:val="12"/>
        </w:rPr>
        <w:tab/>
        <w:t>24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AAAGTCAACGGTGTCATATATTT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81_MI0008287_Oryza_sativa_miR1881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ACCAAGUUAAAAUGCUCAUAGGUAUGAACAAGCAUCAAUGUUAUUGUAGCGUGGUGGUGUGACCUCUGUGCACGUAAGCUUGAGGCAGCAAGUUCGACUCCUUCAAAAGGAAGAUUUGUACCGCUGGGGAAGUGCCAGAAGAAAAGAACAAGGAAGACUUGCUAGCAGGACAAAAGGACGGUAAACUUGGAAAAAAAAAGGUCCAGAAGAAAAGAACAAAGAAGAACUGCUUGAAGGAGUCGAACUUGCUACCUCAAGCUUGCGUGCACAUAGGUCACACCACUACGCUACAAUAACGUUGAUGCUUGUUCAGACCUGUGAGCAUUUUAACUUGGU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((((((((((((.(((((((((((((((((((((((((((((((((((((((((.(((((((((((((((((((.((((((((((((((((((((..((....(((((.(((((((((.....))............((((.....))))))))).))))))).((((.....................))))......................))..)))))))))))))))))))).))))))))))))))))))).))))))))))))))))))))))))))))))))))))))))).)))))))))))))))))))))))) (-210.0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ATCAATGTTATTGTAGCGTGGTG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ATCAATGTTATTGTAGCGTGGT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CAATGTTATTGTAGCGTGGTGGTG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AATGTTATTGTAGCGTGGTG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AATGTTATTGTAGCGTGGTGGTGT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4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ATGTTATTGTAGCGTGGTGGTGT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TGTTATTGTAGCGTGGTGGTG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GTTATTGTAGCGTGGTGGTGT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GACCTCTGTGCACGTAAGCTTGAG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TCTGTGCACGTAAGCTTGAGG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TCTGTGCACGTAAGCTTGAGGCA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TTGAGGCAGCAAGTTCGACTC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CAGGACAAAAGGACGGTAAACTT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AGAACAAAGAAGAACTGCTTGA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TTGAAGGAGTCGAACTTGCTA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AAGGAGTCGAACTTGCTACCTCAA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AGGAGTCGAACTTGCTACCTCAAG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CCTCAAGCTTGCGTGCACATAGGT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AAGCTTGCGTGCACATAGGTCACA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ACACCACTACGCTACAATAACGTT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812h_MI0008297_Oryza_sativa_miR812h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UGUACUCCCUCCGUCCCAUUUUAAGUGCAAUCAUGAGUUUCGCCCAACUUUAAUCAUCUGUUUUAUUUGAACUUUUUAUAAAUAGUAUUUUUAUUGUUAUGAGAUUAUAAAAUUUAAAUAAGACGGAUGAUUAAAGUUGGACACGAAAACUCAUGGCUACACUUACAAUGAAAUGGAGGGGUACU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((((.((((((((..((((.((((((.(..(((((((((((.((((((((((((((((((((((((((((..((((((((((((((....)))))).......))))))))))))))))))))))))))))))))))))...)).)))))))))..).)))))).))))..)))))))))))).. (-83.71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TCCGTCCCATTTTAAGTGCAATCA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CCGTCCCATTTTAAGTGCAATCAT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TTCGCCCAACTTTAATCATCTGTT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CGCCCAACTTTAATCATCTGTTTT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TAAAATTTAAATAAGACGGATGAT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AAATAAGACGGATGATTAAA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AATAAGACGGATGATTAAAGTTGG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ATAAGACGGATGATTAAAGTTGGA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TAAGACGGATGATTAAAGTTGGAC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TAAGACGGATGATTAAAGTTGG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AAGACGGATGATTAAAGTTGGAC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AAGACGGATGATTAAAGTTGGACA...........................................</w:t>
      </w:r>
      <w:r w:rsidRPr="00C76ADF">
        <w:rPr>
          <w:rFonts w:ascii="Courier New" w:hAnsi="Courier New" w:cs="Courier New"/>
          <w:sz w:val="12"/>
        </w:rPr>
        <w:tab/>
        <w:t>7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AGACGGATGATTAAAGTTGGACAC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AGACGGATGATTAAAGTTGGACA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GACGGATGATTAAAGTTGGACACG.........................................</w:t>
      </w:r>
      <w:r w:rsidRPr="00C76ADF">
        <w:rPr>
          <w:rFonts w:ascii="Courier New" w:hAnsi="Courier New" w:cs="Courier New"/>
          <w:sz w:val="12"/>
        </w:rPr>
        <w:tab/>
        <w:t>1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ACGGATGATTAAAGTTGGACACGA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AGTTGGACACGAAAACTCATGGCTA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ACACGAAAACTCATGGCTACACTT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AAAACTCATGGCTACACTTACAAT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812i_MI0008298_Oryza_sativa_miR812i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AGAACUCCCUCCAUCCAAAAAUAAGCGUAGCCAUAAGUUUUCGUCUUCAACUUAGAUCAUCUGUCUUAUUUGAAACUUUUUUAUGAUUAGUAUUUUUUUAUUAGAUUGUAAAACAUGAAUAUUACUUUAUGCAUGACUUAUAUUAUUUUAGAUUUUCUAAAAAAAAUAAAUAAGACGGAUGAUUAAAGUUGGACACGAAAACUCAGGGCUGCGCUUAUUUUGGGAAUGAGGGAGUACGGAG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(.((((((((..(((.(((((((((((((((...(((((((((.((((((((.((((((((((((((((((......(((((..(((((((......)))).)))..)))))((((.(((......))).))))..........((((((.....))))))....)))))))))))))))))).)))))))).)))))))))...))))))))))))))).)))..)))))))).).... (-100.4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GTAGCCATAAGTTTTCGTCTTCAAC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TCGTCTTCAACTTAGATCATCTGT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CGTCTTCAACTTAGATCATCTGTC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AAATAAGACGGATGATTAAA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AATAAGACGGATGATTAAAGTTGG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ATAAGACGGATGATTAAAGTTGGA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TAAGACGGATGATTAAAGTTGGAC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TAAGACGGATGATTAAAGTTGG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AAGACGGATGATTAAAGTTGGAC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AAGACGGATGATTAAAGTTGGACA..............................................</w:t>
      </w:r>
      <w:r w:rsidRPr="00C76ADF">
        <w:rPr>
          <w:rFonts w:ascii="Courier New" w:hAnsi="Courier New" w:cs="Courier New"/>
          <w:sz w:val="12"/>
        </w:rPr>
        <w:tab/>
        <w:t>7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AGACGGATGATTAAAGTTGGACAC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AGACGGATGATTAAAGTTGGACA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GACGGATGATTAAAGTTGGACACG............................................</w:t>
      </w:r>
      <w:r w:rsidRPr="00C76ADF">
        <w:rPr>
          <w:rFonts w:ascii="Courier New" w:hAnsi="Courier New" w:cs="Courier New"/>
          <w:sz w:val="12"/>
        </w:rPr>
        <w:tab/>
        <w:t>1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CGGATGATTAAAGTTGGACACGA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812j_MI0008299_Oryza_sativa_miR812j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GAGUGCAUCCUUGGUCUUGGAUAGUACUUCCUUUGUCCCAAAAUAAGCGUAGCCAUGAGUUUUCUUGUCCAACUUUAAUUGUUCGUCUUAUUUAAUUUUUUUUUGAAAAAACUAAAAAACACAAGUCACGCAUAAACUACUAUUCAUGUUUUAUAAUCUAAUAACAAUAAAAAUACUAAUCAUACAAAAAUUUCAAAUAAGACGGAUGAUUAAAGUUGGACACGGAAACUCAUGGCUGCGUUUAUUUUGUGACGGAGAGAGUACUAUUGGAAAGAUCAGCUAGUUGGAAAAUGCC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(.((((((((((((((.(((((((((..(((((((.((((((((((((((((((((((((((.((((((((((((((..(((((((((((((((((((...(((.................(((.........)))........((((............)))).............)))...)))))))..))))))))))))..)))))))))))))).)))))))))))))))))))))))))).)))))))..)))))))))...))))))))......)))...)))). (-116.9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TCCCAAAATAAGCGTAGCCATGAG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AATAAGCGTAGCCATGAGTTTTCTT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AATAAGCGTAGCCATGAGTTTTCT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TTGTCCAACTTTAATTGTTCGTCT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AAATTTCAAATAAGACGGATGATT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AAATAAGACGGATGATTAAA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AATAAGACGGATGATTAAAGTTGG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ATAAGACGGATGATTAAAGTTGGA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TAAGACGGATGATTAAAGTTGGAC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TAAGACGGATGATTAAAGTTGG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AAGACGGATGATTAAAGTTGGAC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AAGACGGATGATTAAAGTTGGACA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7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AGACGGATGATTAAAGTTGGACAC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AGACGGATGATTAAAGTTGGACA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GACGGATGATTAAAGTTGGACACG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8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ACGGATGATTAAAGTTGGACACGG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ACGGATGATTAAAGTTGGACACGGA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GATGATTAAAGTTGGACACGGAAA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CGGAAACTCATGGCTGCGTTTATT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ATGGCTGCGTTTATTTTGTGACGG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883b_MI0008301_Oryza_sativa_miR1883b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CGGUUGCAGCCCGUCACAGGUAUCUAGUCACCUGUGACGGGCCGAGAAUGGAAUCCGUCAAAGGAACACACCUUUGUCAGAUUCUACUUCCUGCCCAUCACAGGUGACUAGAUACCUGUGACGGGCCGCAACUUA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((((((.(((((((((((((((((((((((((((((.((((.(.((((((((((.(.((((((......)))))).).))))))).)))).)))).))))))))))))))))))))))))))))).))))))... (-98.4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GCAGCCCGTCACAGGTATCTAGTC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GCCCGTCACAGGTATCTAGTC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GCCCGTCACAGGTATCTAGTCACC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CCCGTCACAGGTATCTAGTCACCT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CACCTGTGACGGGCCGAGAATGGA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ACCTGTGACGGGCCGAGAATGGAA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AGGTGACTAGATACCTGTGACGGG...........</w:t>
      </w:r>
      <w:r w:rsidRPr="00C76ADF">
        <w:rPr>
          <w:rFonts w:ascii="Courier New" w:hAnsi="Courier New" w:cs="Courier New"/>
          <w:sz w:val="12"/>
        </w:rPr>
        <w:tab/>
        <w:t>1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GGTGACTAGATACCTGTGACGGGC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GTGACTAGATACCTGTGACGGGCC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GACTAGATACCTGTGACGGGC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1428g_MI0010549_Oryza_sativa_miR1428g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CGCUUUGCGAAUUCACAGGCCCUAUCUUGUGGUAUGAACUGAGUACGCGAUGAUUUAUGGCGCAUAUUGGGGGCUUACCAAAAGAUAAUGCUGUGAAUUUGCAAAGCG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((((((.(..((((((.(((((.(..((.(((((((.(((...))).)))..)))).))..).))))).))))))..))))))))))))))))))). (-50.8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AATTCACAGGCCCTATCTTGTG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GTGGTATGAACTGAGTACGCGATG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TGAACTGAGTACGCGATGATTTAT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AACTGAGTACGCGATGATTTATGG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ACTGAGTACGCGATGATTTATGG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TGATTTATGGCGCATATTG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1b_MI0010710_Oryza_sativa_miR2121b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CGCUAAUAAGUCGUUUCAUUUUGCGUGCGUGAGAGUUUUCAAGAACCUCCUGUCUAACCAACCCAAAAUUGGGUUGGCCACGUAUAGUCCAAGGAUGUGUGUGUGAGAUGCAUUCAUUUAUGUGCGUUGGGAACUCAUUCCCUCCGCACGGAAAACGGAGCGGUCCAUUAGCGCG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...(((((((.((((.((((((.(((((((..(((....(((........((((((((....)))))))).((((((((.((....)))))))))).)))..((((........)))).)))..)))))......)))))))).)))).)))))))...)))))))).. (-68.7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AATAAGTCGTTTCATTTTGCGTGC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CGTTTCATTTTGCGTGCGTGAGA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CTCCTGTCTAACCAACCCAAAATT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TCCTGTCTAACCAACCCAAAA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TCCTGTCTAACCAACCCAAAATTG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CCTGTCTAACCAACCCAAAATTG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GGCCACGTATAGTCCAAGGATGTG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GCCACGTATAGTCCAAGGATGTG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GCCACGTATAGTCCAAGGATGTGT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TAGTCCAAGGATGTGTGTGTG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CAAGGATGTGTGTGTGAGATGCAT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CAAGGATGTGTGTGTGAGATGCAT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AAGGATGTGTGTGTGAGATGCATT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TTCATTTATGTGCGTTGGGAACT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CACGGAAAACGGAGCGGTCCATT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ACGGAAAACGGAGCGGTCCAT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ACGGAAAACGGAGCGGTCCA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ACGGAAAACGGAGCGGTCCATTA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ACGGAAAACGGAGCGGTCC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CGGAAAACGGAGCGGTCC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GAAAACGGAGCGGTCCATTAGCG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AAAACGGAGCGGTCCATTAGCGCG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ACGGAGCGGTCCATTAGCGCGT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ACGGAGCGGTCCATTAGCGC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3a_MI0010712_Oryza_sativa_miR2123a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UUGACACCGUUGACUUUUUAGGACGUGUUUGACCAUUCGUCUUAUUCAAAAAUUUUAAGUAAUUAUUUAUUCUUUUCAUAUCAUUUGAUUCCUUGUUAAAUGUAUUUUCAUGUACACAUCUAGUUUUACAUAUUUCACAAGACGAACGGUCAGACAUGUACUAAAAAGUCAACGGUGUCAAAC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((((((((((.((((((((((((.((((((((......................................((((((((.....)))))))).......(((((.((.....))..))))).......)))))))).)))))))))))).)))))))))))))))))))))).. (-71.8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A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TGTTTGACCATTCGTCTTATTCA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TTTGACCATTCGTCTTATTCAAAA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TTGACCATTCGTCTTATTCAAA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TTCACAAGACGAACGGTCAGACAT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AAGACGAACGGTCAGACATGTACT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AGACGAACGGTCAGACATGTACTA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ATGTACTAAAAAGTCAACGGTGTC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TACTAAAAAGTCAACGGTGT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ACTAAAAAGTCAACGGTGTCAAAC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TAAAAAGTCAACGGTGTCAAA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AAAAGTCAACGGTGTCAAA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AAAAGTCAACGGTGTCAAA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AAAAGTCAACGGTGTCAAAC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AAGTCAACGGTGTCAAA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AAGTCAACGGTGTCAAACA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3b_MI0010713_Oryza_sativa_miR2123b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UUUGACACCGUUGACUUUUUAGUACAUGUCUGACCGUUCGUCUUGUGAAAUAUGUAAAACUAGAUGUGUACAUGAAAAUACAUUUAACAAGGAAUCAAAUGAUAUGAAAAGAAUAAAUAAUUACUUAAAAUUUUUGAAUAAGACGAAUGGUCAAACACGUCCUAAAAAGUCAACGGUGUCAAACA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((((((((((((((((((.((.(((.(((((((((((((((((((((..((((...(((((((((........))))))))).......(((....))).................)))).....)))))...)))))))))))))))).))).)).)))))))))))))))))))))).. (-71.7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TTTGACACCGTTGACTTTTTA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GACACCGTTGACTTTTTAGTACAT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ACACCGTTGACTTTTTAGTA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TAGTACATGTCTGACCGTTCGTCT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AGTACATGTCTGACCGTTCGTCTT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ATGTCTGACCGTTCGTCTTGTGAA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TTTTGAATAAGACGAATGGTCAAA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TTTGAATAAGACGAATGGTCAA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TGAATAAGACGAATGGTCAAACA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TAAAAAGTCAACGGTGTCAAA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AAAAGTCAACGGTGTCAAA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AAAAGTCAACGGTGTCAAA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AAAAGTCAACGGTGTCAAAC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AAGTCAACGGTGTCAAA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AAGTCAACGGTGTCAAACA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4a_MI0010715_Oryza_sativa_miR2124a_stem-loop GSM2785710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UGUUUGGACACAUGCAUGAAGCAUUAAAUGUGAAAAAAUAAACCAAUUGCACAGAUUGCAUGUAAAUCGCGAGACGAAUCUUUUGAGCCUAAUUAUACCAUGAUUUGACAAUGUGGUGCUACAGUAAAUAUUUGCUAAUGACGGAUUAAUUAGGCUUAAUAAAUUUGUCUCGCAGUUUACAGGCGGAAUCUGUAAUUUGUUUUGUUAUUAGUCUACGUUUAAUACUUUAAAUGUGUGUCCGUAUAUU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.((((((((((..(((((.(((((((((((...((((((.(((.(..(((((((((.(((((((.(((((((((((...(((((((((((((..((.(.(((.(..(((((..(((....))).)))))..).))).).))..)))))))))))))...))))))))))).))))))).))..))))))).).))).)))))).....)).))))))))).)))))..)))))))))).)))).. (-86.7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GTTTGGACACATGCATGAAGCAT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GTTTGGACACATGCATG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TGGACACATGCATGAAGCATTAA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TGGACACATGCATGAAGCATTA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AGATTGCATGTAAATCGCGAGACG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TGTAAATCGCGAGACGAATCTTT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GTAAATCGCGAGACGAATCTTTT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ATCGCGAGACGAATCTTTTGAGCC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TCGCGAGACGAATCTTTT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TCGCGAGACGAATCTTTTG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CGCGAGACGAATCTTTTGAGC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CGCGAGACGAATCTTTTGAGCCT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GCGAGACGAATCTTTTGAGCCT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GCGAGACGAATCTTTTGAGCCT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CGAGACGAATCTTTTGAGCCT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CGAGACGAATCTTTTGAGCCTAAT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CGAGACGAATCTTTTGAGCCTA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GAGACGAATCTTTTGAGCCTA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GAGACGAATCTTTTGAGCCT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GAGACGAATCTTTTGAGCCTAATT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AGACGAATCTTTTGAGCCTA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AGACGAATCTTTTGAGCCT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GACGAATCTTTTGAGCCTAATTA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GACGAATCTTTTGAGCCT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ACGAATCTTTTGAGCCTAATT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TGAGCCTAATTATACCATGATTTG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ATTTGACAATGTGGTGCTACAGT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TTGACAATGTGGTGCTACAGTAAA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TGACAATGTGGTGCTACAGTAAAT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AATGTGGTGCTACAGTAAAT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TAAATATTTGCTAATGACGGATTA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TAAATATTTGCTAATGACGGATT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TTGCTAATGACGGATTAATTAGGC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TGCTAATGACGGATTAATTAGGCT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TGCTAATGACGGATTAATTAGGC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GCTAATGACGGATTAATTAGGCT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GCTAATGACGGATTAATTAGGCTT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9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CTAATGACGGATTAATTAGGCTTA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CTAATGACGGATTAATTAGGCTT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TAATGACGGATTAATTAGGCTTAA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TAATGACGGATTAATTAGGCT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TAATGACGGATTAATTAGGCTT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AATGACGGATTAATTAGGCT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AATGACGGATTAATTAGGCTTAAT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TGACGGATTAATTAGGCT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TGACGGATTAATTAGGCTTAATAA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GACGGATTAATTAGGCTTAATAAA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CTTAATAAATTTGTCTCGCAGTTT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TCGCAGTTTACAGGCGGAATCTGT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ACAGGCGGAATCTGTAATTTGTTT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TTGTTTTGTTATTAGTCTACGTTT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GTTTTGTTATTAGTCTACGTTT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TTTTGTTATTAGTCTACGTTTAAT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GTTATTAGTCTACGTTTAAT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4b_MI0010716_Oryza_sativa_miR2124b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UAUUUGGACACAUGCAUGGAGUAUUAAAUAUAGACGAAAAAAUAACUAAUUACACAGAUUGCGUGUAAAUUGCGAGACAAAUCUUUUAAGUCUAAUUGCGCCAUGAUUUGACAAUAUGGUGCUACAGUAAACAUUUGCUAAUACCGGAUUAAUUAGGCUUAAUAAAUUCGUGUCGCGGUUUACAGGCGGAUUCAUUAUUAGACUACGUUUAAUACUUUAAAUGUGUGUCCGUAUAUU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.((((((((((..((((((((((((..(((............((........)).((((.((((((((((((.((.(((...((((((((((((((((((((.........))))))))...(((((....)))))...........))))))))))))...))).)).)))))))))))).)))).............)))..))))))))))))..)))))))))).)))).. (-75.9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ATTTGGACACATGCATGGAGTAT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TTTGGACACATGCATGGAGTAT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TTTGGACACATGCATGGAGTATTA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TTTGGACACATGCATGGAGTATT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TGGACACATGCATGGAGTATTAA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TGGACACATGCATGGAGTAT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TGGACACATGCATGGAGTA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TGGACACATGCATGGAGTATTA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GCATGGAGTATTAAATATAGACGA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AATAACTAATTACACAGATTGCGT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TTTTAAGTCTAATTGCGCCATGAT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TTTGACAATATGGTGCTACAGTAA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4c_MI0010717_Oryza_sativa_miR2124c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UGUUCGGAUAUAUGUAUGGACUAUUAAAUAUAGAAAAAAAACCAAUUACACAGUUUACGUGUAAAUUGCGAGACAAAUCUUUUAAGUCUAAUUGCGCCAUGAUUUGACAACGUGGUGGUACAGUAAAUAUUUGCUAAUGAUAGAUUAAUUAGGCUUAAUAAAUUCGUCUCGUAGUUUUCUGGCGGAAUCUGUAAUUUAUUUUGUUAUUAGACAACGUUUAAUACUUUAAAUGUGUGUCCGUAUAUU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.(((((((((((.((((.((((((((....................((((....(((..((((((((((((.(((...((((((((((((((((((((.........)))))))....(((((....)))))..........)))))))))))))...))).))))))))))))....)))....))))........(((((....))))).)))))))).)))).))))))))))).)))).. (-67.8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TTTTAAGTCTAATTGCGCCATGAT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GATAGATTAATTAGGCTTAATAA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ATTAGGCTTAATAAATTCGTCTCG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TTAGGCTTAATAAATTCGTCT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GCTTAATAAATTCGTCTCGTAGTT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CGTAGTTTTCTGGCGGAATCTGTA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AGTTTTCTGGCGGAATCTGTAAT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4e_MI0010719_Oryza_sativa_miR2124e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UGUUUGGACACAUGCAUGGAGUAUUAAAUAUAAAAAAAAACCAAUUACACAAAUUGCGUGUAAAUUGCGAGACGAAUCUUUUAAGCCUAAUUGCUCCAUGAUUUGACAAUGUGGUGCUACAAUAAACAUUUGCUAAUGACAGAUUAAUUAGACAUAAUAAAUUCGUCUCGCAGUUUAUAGGCGGAAUAUGUAAUUUGUUUUGUUAUUAGUCUACGUUUAAUACUUUAAAUGUGUGUCCGUAUAUU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.((((((((((..(((((((((((((((((...(((((.(((((((....((((.(((((((((((((((((((...(((.(.((((((((.((((...........)))).)).........((((....)))).......)))))).).)))...))))))))))))))))))).))))....))))))).))))).))))........)))))))))))))..)))))))))).)))).. (-78.6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TGTTTGGACACATGCATGGAG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GTTTGGACACATGCATGGAGTA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GTTTGGACACATGCATGGAGTAT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TGTTTGGACACATGCATG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GTTTGGACACATGCATGGAGTATT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GTTTGGACACATGCATGGAGTAT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TTTGGACACATGCATGGAGTAT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TTTGGACACATGCATGGAGTATTA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TTTGGACACATGCATGGAGTATT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TGGACACATGCATGGAGTATTAA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TGGACACATGCATGGAGTAT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TGGACACATGCATGGAGTA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TTGGACACATGCATGGAGTATTA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TGCGTGTAAATTGCGAGACGAATCT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TGCGTGTAAATTGCGAGACGAAT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GTAAATTGCGAGACGAATCTTTTA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TAAATTGCGAGACGAATCTTTTAA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AAATTGCGAGACGAATCTTTTAAG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AAATTGCGAGACGAATCTTTTAA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AAATTGCGAGACGAATCTTTT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TTGCGAGACGAATCTTTTAAGCCT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TTGCGAGACGAATCTTTTAAGCCT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TGCGAGACGAATCTTTTA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TGCGAGACGAATCTTTTAAGCCTA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TGCGAGACGAATCTTTTAAGCCT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GCGAGACGAATCTTTTAAGCCT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GCGAGACGAATCTTTTAAGCCT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6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GCGAGACGAATCTTTTAAGCCTA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CGAGACGAATCTTTTAAGCCT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CGAGACGAATCTTTTAAGCCTA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GAGACGAATCTTTTAAGCCTAA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GAGACGAATCTTTTAAGCCTA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GACGAATCTTTTAAGCCTAATTGC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GCCTAATTGCTCCATGATTTGACA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TTTGACAATGTGGTGCTACAATAA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AATAAATTCGTCTCGCAGTTTA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AATAAATTCGTCTCGCAGTTTA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ATAAATTCGTCTCGCAGTTTATAG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ATAAATTCGTCTCGCAGTTTATA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ATAAATTCGTCTCGCAGTTTA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TTGTTTTGTTATTAGTCTACGTTT............................</w:t>
      </w:r>
      <w:r w:rsidRPr="00C76ADF">
        <w:rPr>
          <w:rFonts w:ascii="Courier New" w:hAnsi="Courier New" w:cs="Courier New"/>
          <w:sz w:val="12"/>
        </w:rPr>
        <w:tab/>
        <w:t>5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GTTTTGTTATTAGTCTACGTTT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TTTTGTTATTAGTCTACGTTTAAT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GTTATTAGTCTACGTTTAAT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4g_MI0010721_Oryza_sativa_miR2124g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UGCUUGGACAUAACAUGGAGUAUUAAAUAUAAUCGAGAAAAUAACUAAUUACACAGAUUGCGUGUAAAUUGCGACACGAAUCUUUUAAGCAUAAUUGCUCCAUGAUCUGACAAUGUGAUGCUACAGUAAACAUUUGCUAAUAACGAAUUAAUUAGUCUUAAUAAAUUCGUCUCGCGGUUUACAGGCGGAUUCUCUAAUUUGUUUUGUUAUUAGUCUACAUUUAAUACUUUAAAUGUGUGUCCGUAUAUU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..(((((((.(((.(((((((((((.......(((.((((((.(((.....(((((((.((((((((((((.((((((...(((((..((((((.......((..(..(((((..(((....))).)))))..)..)).......))))))..)))))...)))))).)))))))))))).))))....))).....)))..))))))..)))..)))))))))))...)))))))))))))).... (-63.14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AATAACTAATTACACAGATTGCGT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CATGATCTGACAATGTGATGCTAC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TGACAATGTGATGCTACAGTAAAC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TGACAATGTGATGCTACAGTAAA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ACAATGTGATGCTACAGTAAACAT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ACAATGTGATGCTACAGTAAA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CTTAATAAATTCGTCTCGCGGTTT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TTAATAAATTCGTCTCGCGGTTT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TTAATAAATTCGTCTCGCGGT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TTCGTCTCGCGGTTTACAGGCGG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TTCGTCTCGCGGTTTACAGGC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CGTCTCGCGGTTTACAGGCGGATT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TCTCGCGGTTTACAGGCGGATT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TTGTTTTGTTATTAGTCTACATTT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4i_MI0010722_Oryza_sativa_miR2124i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AUGUUUAGACAUAUGUAUGUAGUAUUAAAUAUAUGAAAAAGAAAAUAAUUACAUAGAUUGCGUGUAAAUUGUGAAACGAAUCUUUUAAGCCUAAUUGCUCCAUGAUCUGACAAUGUGGUGCUACAGUAAACAUUUGUUAAUAAUGGAUUAAUCAGGCUUAAUAAAUUCGCCUCGUAGUUUACAAGUGGAAUCUGUAAUUUGUUUCGUUGUUAGCCUACGUUUAAUACUUUAAAUGUGUGUCCGUAUAUUC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((((...(((((((((.((.((((((((((...(((....((((..(((((((..((((.(.((((((((((((..(((((...((((((((.((((.(((((....(((((((((..(((....))).))).))))))...))))).)))).))))))))...)))))..))))))))))))...).)))))))))))..))))....)))......)))))))))).)).)))))))))...)))).. (-71.30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TAAGCCTAATTGCTCCATGATCTG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AAGCCTAATTGCTCCATGATCTGA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AGCCTAATTGCTCCATGATCTGAC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TCTGACAATGTGGTGCTACAGTAA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ACAAGTGGAATCTGTAATTTGTTT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&gt;osa-MIR2124h_MI0010724_Oryza_sativa_miR2124h_stem-loop GSM27857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GUCAAAUCAAAUGUUUGGACACAUGCAUGGAGUAUUAAAUAUAAUAAAAAUAACUAAUUACACAGAUUGUGUGUAAAUUACGAGAUGAAUCUUUUAAGCCUAAUUGCUUCUUGAUUUGACAAUGUGGUGCUACAAUGUGGUGCUACAGUAAACAUAUGCUAACGAGGGAUUAAUUAGGCUUAAUAAAUUUGUCUCGCGGUUUACAAGUGGAAUCUGUAAUUUGUUUUAUUACUAGUCUAUGUUUAAUACUUUAAAUGUGUGUCCGUAUAUUCGAU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(((.(((((.((((((((((..((((((((((((((((.((..(((((........(((((((.(.(((((((..(((((..(((...(((((((((((((.((((((.........(((((..((((...))))..)))))(((......)))...))))))..)))))))))))))...)))..)))))..)))))))...).)))))))........)))))..))...))))))))))))))))..)))))))))).))))).))) (-92.59)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ATCAAATGTTTGGACACATGCATG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CAAATGTTTGGACACATGCATGGA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AATGTTTGGACACATGCATGGA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AATGTTTGGACACATGCATGGAG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AATGTTTGGACACATGCATGGAGT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ATGTTTGGACACATGCATGGAG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GTTTGGACACATGCATGGAGTA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GTTTGGACACATGCATGGAGTAT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3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TGTTTGGACACATGCATG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GTTTGGACACATGCATGGAGTATT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GTTTGGACACATGCATGGAGTAT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TTTGGACACATGCATGGAGTAT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TTTGGACACATGCATGGAGTATTA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TTTGGACACATGCATGGAGTATT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TTGGACACATGCATGGAGTATTAA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TTGGACACATGCATGGAGTAT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TTGGACACATGCATGGAGTA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TTGGACACATGCATGGAGTATTA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2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CTTAATAAATTTGTCTCGCGGTTT........................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ACAAGTGGAATCTGTAATTTGTTT................................................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C76ADF" w:rsidRPr="00C76ADF" w:rsidRDefault="00C76ADF" w:rsidP="00C76ADF">
      <w:pPr>
        <w:spacing w:after="0" w:line="240" w:lineRule="auto"/>
        <w:rPr>
          <w:rFonts w:ascii="Courier New" w:hAnsi="Courier New" w:cs="Courier New"/>
          <w:sz w:val="12"/>
        </w:rPr>
      </w:pPr>
      <w:r w:rsidRPr="00C76AD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AATGTGTGTCCGTATATTCGA.</w:t>
      </w:r>
      <w:r w:rsidRPr="00C76ADF">
        <w:rPr>
          <w:rFonts w:ascii="Courier New" w:hAnsi="Courier New" w:cs="Courier New"/>
          <w:sz w:val="12"/>
        </w:rPr>
        <w:tab/>
        <w:t>1</w:t>
      </w:r>
    </w:p>
    <w:p w:rsidR="00B90325" w:rsidRPr="00C76ADF" w:rsidRDefault="00B90325" w:rsidP="00C76ADF">
      <w:pPr>
        <w:spacing w:after="0" w:line="240" w:lineRule="auto"/>
        <w:rPr>
          <w:rFonts w:ascii="Courier New" w:hAnsi="Courier New" w:cs="Courier New"/>
          <w:sz w:val="12"/>
        </w:rPr>
      </w:pPr>
    </w:p>
    <w:sectPr w:rsidR="00B90325" w:rsidRPr="00C76ADF" w:rsidSect="002A4C8A">
      <w:pgSz w:w="15840" w:h="12240" w:orient="landscape"/>
      <w:pgMar w:top="720" w:right="432" w:bottom="432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NBE S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10"/>
  <w:displayHorizontalDrawingGridEvery w:val="2"/>
  <w:characterSpacingControl w:val="doNotCompress"/>
  <w:compat/>
  <w:rsids>
    <w:rsidRoot w:val="00C76ADF"/>
    <w:rsid w:val="002A4C8A"/>
    <w:rsid w:val="00502070"/>
    <w:rsid w:val="00663159"/>
    <w:rsid w:val="00742DEA"/>
    <w:rsid w:val="007A408B"/>
    <w:rsid w:val="00803D59"/>
    <w:rsid w:val="00B74768"/>
    <w:rsid w:val="00B90325"/>
    <w:rsid w:val="00C55388"/>
    <w:rsid w:val="00C76ADF"/>
    <w:rsid w:val="00E02318"/>
    <w:rsid w:val="00E853DF"/>
    <w:rsid w:val="00F60860"/>
    <w:rsid w:val="00F974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76ADF"/>
    <w:pPr>
      <w:widowControl w:val="0"/>
      <w:autoSpaceDE w:val="0"/>
      <w:autoSpaceDN w:val="0"/>
      <w:adjustRightInd w:val="0"/>
      <w:spacing w:after="0" w:line="240" w:lineRule="auto"/>
    </w:pPr>
    <w:rPr>
      <w:rFonts w:ascii="HENBE S+ Times" w:eastAsia="Times New Roman" w:hAnsi="HENBE S+ Times" w:cs="HENBE S+ Times"/>
      <w:color w:val="000000"/>
      <w:sz w:val="24"/>
      <w:szCs w:val="2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7</Pages>
  <Words>85596</Words>
  <Characters>487901</Characters>
  <Application>Microsoft Office Word</Application>
  <DocSecurity>0</DocSecurity>
  <Lines>4065</Lines>
  <Paragraphs>1144</Paragraphs>
  <ScaleCrop>false</ScaleCrop>
  <Company>Toshiba</Company>
  <LinksUpToDate>false</LinksUpToDate>
  <CharactersWithSpaces>572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7</cp:revision>
  <dcterms:created xsi:type="dcterms:W3CDTF">2009-11-17T04:27:00Z</dcterms:created>
  <dcterms:modified xsi:type="dcterms:W3CDTF">2010-07-22T03:08:00Z</dcterms:modified>
</cp:coreProperties>
</file>